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A7F89" w14:textId="4196CED4" w:rsidR="00F46D68" w:rsidRPr="00B44087" w:rsidRDefault="000534F1" w:rsidP="00EF5A3F">
      <w:pPr>
        <w:spacing w:after="0" w:line="480" w:lineRule="auto"/>
        <w:rPr>
          <w:rFonts w:ascii="Times New Roman" w:hAnsi="Times New Roman" w:cs="Times New Roman"/>
          <w:b/>
          <w:bCs/>
        </w:rPr>
      </w:pPr>
      <w:r>
        <w:rPr>
          <w:rFonts w:ascii="Times New Roman" w:hAnsi="Times New Roman" w:cs="Times New Roman"/>
          <w:b/>
          <w:bCs/>
        </w:rPr>
        <w:t>Supplementary materials to “</w:t>
      </w:r>
      <w:r w:rsidR="00B23DA9" w:rsidRPr="00B23DA9">
        <w:rPr>
          <w:rFonts w:ascii="Times New Roman" w:hAnsi="Times New Roman" w:cs="Times New Roman"/>
          <w:b/>
          <w:bCs/>
        </w:rPr>
        <w:t xml:space="preserve">Dynamic and </w:t>
      </w:r>
      <w:r w:rsidR="00B21108">
        <w:rPr>
          <w:rFonts w:ascii="Times New Roman" w:hAnsi="Times New Roman" w:cs="Times New Roman"/>
          <w:b/>
          <w:bCs/>
        </w:rPr>
        <w:t>stationary</w:t>
      </w:r>
      <w:r w:rsidR="00B23DA9" w:rsidRPr="00B23DA9">
        <w:rPr>
          <w:rFonts w:ascii="Times New Roman" w:hAnsi="Times New Roman" w:cs="Times New Roman"/>
          <w:b/>
          <w:bCs/>
        </w:rPr>
        <w:t xml:space="preserve"> brain connectivity during movie watching as revealed by functional MRI</w:t>
      </w:r>
      <w:r>
        <w:rPr>
          <w:rFonts w:ascii="Times New Roman" w:hAnsi="Times New Roman" w:cs="Times New Roman"/>
          <w:b/>
          <w:bCs/>
        </w:rPr>
        <w:t>”</w:t>
      </w:r>
    </w:p>
    <w:p w14:paraId="031416D4" w14:textId="2AC39D9A" w:rsidR="00F46D68" w:rsidRDefault="00F46D68" w:rsidP="00EF5A3F">
      <w:pPr>
        <w:spacing w:after="0" w:line="480" w:lineRule="auto"/>
        <w:rPr>
          <w:rFonts w:ascii="Times New Roman" w:hAnsi="Times New Roman" w:cs="Times New Roman"/>
        </w:rPr>
      </w:pPr>
    </w:p>
    <w:p w14:paraId="2D81F2AB" w14:textId="2757AFCE" w:rsidR="000B5615" w:rsidRDefault="000A5320" w:rsidP="00EF5A3F">
      <w:pPr>
        <w:spacing w:after="0" w:line="480" w:lineRule="auto"/>
        <w:rPr>
          <w:rFonts w:ascii="Times New Roman" w:hAnsi="Times New Roman" w:cs="Times New Roman"/>
        </w:rPr>
      </w:pPr>
      <w:r w:rsidRPr="000A5320">
        <w:rPr>
          <w:rFonts w:ascii="Times New Roman" w:hAnsi="Times New Roman" w:cs="Times New Roman"/>
        </w:rPr>
        <w:t>S1. Intra-individual consistency is driven by the overall consistent components</w:t>
      </w:r>
    </w:p>
    <w:p w14:paraId="7CEDB5DB" w14:textId="6B1683F8" w:rsidR="000B5615" w:rsidRDefault="007F587E" w:rsidP="00EF5A3F">
      <w:pPr>
        <w:spacing w:after="0" w:line="480" w:lineRule="auto"/>
        <w:rPr>
          <w:rFonts w:ascii="Times New Roman" w:hAnsi="Times New Roman" w:cs="Times New Roman"/>
        </w:rPr>
      </w:pPr>
      <w:r w:rsidRPr="007F587E">
        <w:rPr>
          <w:rFonts w:ascii="Times New Roman" w:hAnsi="Times New Roman" w:cs="Times New Roman"/>
        </w:rPr>
        <w:t>S2. Differences in consistency of regional activity</w:t>
      </w:r>
    </w:p>
    <w:p w14:paraId="39107BB8" w14:textId="7EA014A3" w:rsidR="000B5615" w:rsidRDefault="003A505F" w:rsidP="00EF5A3F">
      <w:pPr>
        <w:spacing w:after="0" w:line="480" w:lineRule="auto"/>
        <w:rPr>
          <w:rFonts w:ascii="Times New Roman" w:hAnsi="Times New Roman" w:cs="Times New Roman"/>
        </w:rPr>
      </w:pPr>
      <w:r w:rsidRPr="003A505F">
        <w:rPr>
          <w:rFonts w:ascii="Times New Roman" w:hAnsi="Times New Roman" w:cs="Times New Roman"/>
        </w:rPr>
        <w:t xml:space="preserve">S3. Sliding-window and point-by-point </w:t>
      </w:r>
      <w:r w:rsidR="00B10A0A">
        <w:rPr>
          <w:rFonts w:ascii="Times New Roman" w:hAnsi="Times New Roman" w:cs="Times New Roman"/>
        </w:rPr>
        <w:t>multiplication</w:t>
      </w:r>
    </w:p>
    <w:p w14:paraId="67B15094" w14:textId="70406A10" w:rsidR="000B5615" w:rsidRDefault="00C148D7" w:rsidP="00EF5A3F">
      <w:pPr>
        <w:spacing w:after="0" w:line="480" w:lineRule="auto"/>
        <w:rPr>
          <w:rFonts w:ascii="Times New Roman" w:hAnsi="Times New Roman" w:cs="Times New Roman"/>
        </w:rPr>
      </w:pPr>
      <w:r w:rsidRPr="00C148D7">
        <w:rPr>
          <w:rFonts w:ascii="Times New Roman" w:hAnsi="Times New Roman" w:cs="Times New Roman"/>
        </w:rPr>
        <w:t>S4. Individual-level movie clip classification</w:t>
      </w:r>
    </w:p>
    <w:p w14:paraId="3B47D4B1" w14:textId="77777777" w:rsidR="000B5615" w:rsidRDefault="000B5615" w:rsidP="00EF5A3F">
      <w:pPr>
        <w:spacing w:after="0" w:line="480" w:lineRule="auto"/>
        <w:rPr>
          <w:rFonts w:ascii="Times New Roman" w:hAnsi="Times New Roman" w:cs="Times New Roman"/>
        </w:rPr>
      </w:pPr>
    </w:p>
    <w:p w14:paraId="13A05D2F" w14:textId="77E48F06" w:rsidR="0093482B" w:rsidRDefault="0093482B" w:rsidP="00EF5A3F">
      <w:pPr>
        <w:spacing w:after="0" w:line="480" w:lineRule="auto"/>
        <w:rPr>
          <w:rFonts w:ascii="Times New Roman" w:hAnsi="Times New Roman" w:cs="Times New Roman"/>
        </w:rPr>
      </w:pPr>
    </w:p>
    <w:p w14:paraId="6E66607F" w14:textId="0689BC57" w:rsidR="00502CF9" w:rsidRDefault="00502CF9">
      <w:pPr>
        <w:rPr>
          <w:rFonts w:ascii="Times New Roman" w:hAnsi="Times New Roman" w:cs="Times New Roman"/>
        </w:rPr>
      </w:pPr>
    </w:p>
    <w:p w14:paraId="4E374A3F" w14:textId="71BEFEB6" w:rsidR="003E2F0C" w:rsidRDefault="003E2F0C" w:rsidP="00EF5A3F">
      <w:pPr>
        <w:spacing w:after="0" w:line="480" w:lineRule="auto"/>
        <w:rPr>
          <w:rFonts w:ascii="Times New Roman" w:hAnsi="Times New Roman" w:cs="Times New Roman"/>
        </w:rPr>
      </w:pPr>
    </w:p>
    <w:p w14:paraId="473E7371" w14:textId="41DFA279" w:rsidR="00C229A9" w:rsidRDefault="00C229A9" w:rsidP="00EF5A3F">
      <w:pPr>
        <w:spacing w:after="0" w:line="480" w:lineRule="auto"/>
        <w:rPr>
          <w:rFonts w:ascii="Times New Roman" w:hAnsi="Times New Roman" w:cs="Times New Roman"/>
        </w:rPr>
      </w:pPr>
    </w:p>
    <w:p w14:paraId="3B68CF6E" w14:textId="77777777" w:rsidR="00C229A9" w:rsidRDefault="00C229A9" w:rsidP="00EF5A3F">
      <w:pPr>
        <w:spacing w:after="0" w:line="480" w:lineRule="auto"/>
        <w:rPr>
          <w:rFonts w:ascii="Times New Roman" w:hAnsi="Times New Roman" w:cs="Times New Roman"/>
        </w:rPr>
      </w:pPr>
    </w:p>
    <w:p w14:paraId="4040ADB2" w14:textId="0C546C18" w:rsidR="003C3BE8" w:rsidRDefault="003C3BE8" w:rsidP="00EF5A3F">
      <w:pPr>
        <w:spacing w:after="0" w:line="480" w:lineRule="auto"/>
        <w:rPr>
          <w:rFonts w:ascii="Times New Roman" w:hAnsi="Times New Roman" w:cs="Times New Roman"/>
        </w:rPr>
      </w:pPr>
    </w:p>
    <w:p w14:paraId="1DC393D0" w14:textId="77777777" w:rsidR="003C3BE8" w:rsidRDefault="003C3BE8" w:rsidP="00EF5A3F">
      <w:pPr>
        <w:spacing w:after="0" w:line="480" w:lineRule="auto"/>
        <w:rPr>
          <w:rFonts w:ascii="Times New Roman" w:hAnsi="Times New Roman" w:cs="Times New Roman"/>
        </w:rPr>
      </w:pPr>
    </w:p>
    <w:p w14:paraId="156AF97D" w14:textId="6264CC68" w:rsidR="00BF0012" w:rsidRDefault="00BF0012">
      <w:pPr>
        <w:rPr>
          <w:rFonts w:ascii="Times New Roman" w:hAnsi="Times New Roman" w:cs="Times New Roman"/>
        </w:rPr>
      </w:pPr>
      <w:r>
        <w:rPr>
          <w:rFonts w:ascii="Times New Roman" w:hAnsi="Times New Roman" w:cs="Times New Roman"/>
        </w:rPr>
        <w:br w:type="page"/>
      </w:r>
    </w:p>
    <w:p w14:paraId="5AE1D6EA" w14:textId="5991EA07" w:rsidR="00610FAE" w:rsidRPr="000F24DE" w:rsidRDefault="00F2434B">
      <w:pPr>
        <w:rPr>
          <w:rFonts w:ascii="Times New Roman" w:hAnsi="Times New Roman" w:cs="Times New Roman"/>
          <w:b/>
          <w:bCs/>
        </w:rPr>
      </w:pPr>
      <w:r>
        <w:rPr>
          <w:rFonts w:ascii="Times New Roman" w:hAnsi="Times New Roman" w:cs="Times New Roman"/>
          <w:b/>
          <w:bCs/>
        </w:rPr>
        <w:lastRenderedPageBreak/>
        <w:t>S</w:t>
      </w:r>
      <w:r w:rsidR="00F456A7">
        <w:rPr>
          <w:rFonts w:ascii="Times New Roman" w:hAnsi="Times New Roman" w:cs="Times New Roman"/>
          <w:b/>
          <w:bCs/>
        </w:rPr>
        <w:t>1</w:t>
      </w:r>
      <w:r w:rsidR="000F24DE" w:rsidRPr="000F24DE">
        <w:rPr>
          <w:rFonts w:ascii="Times New Roman" w:hAnsi="Times New Roman" w:cs="Times New Roman"/>
          <w:b/>
          <w:bCs/>
        </w:rPr>
        <w:t>.</w:t>
      </w:r>
      <w:r w:rsidR="00610FAE" w:rsidRPr="000F24DE">
        <w:rPr>
          <w:rFonts w:ascii="Times New Roman" w:hAnsi="Times New Roman" w:cs="Times New Roman"/>
          <w:b/>
          <w:bCs/>
        </w:rPr>
        <w:t xml:space="preserve"> In</w:t>
      </w:r>
      <w:r w:rsidR="00CC7966">
        <w:rPr>
          <w:rFonts w:ascii="Times New Roman" w:hAnsi="Times New Roman" w:cs="Times New Roman"/>
          <w:b/>
          <w:bCs/>
        </w:rPr>
        <w:t>tra-</w:t>
      </w:r>
      <w:r w:rsidR="00AC69F3">
        <w:rPr>
          <w:rFonts w:ascii="Times New Roman" w:hAnsi="Times New Roman" w:cs="Times New Roman"/>
          <w:b/>
          <w:bCs/>
        </w:rPr>
        <w:t xml:space="preserve">individual </w:t>
      </w:r>
      <w:r w:rsidR="00CC7966">
        <w:rPr>
          <w:rFonts w:ascii="Times New Roman" w:hAnsi="Times New Roman" w:cs="Times New Roman"/>
          <w:b/>
          <w:bCs/>
        </w:rPr>
        <w:t>consistency is driven by the overall consistent components</w:t>
      </w:r>
    </w:p>
    <w:p w14:paraId="3F6521E3" w14:textId="104E0A84" w:rsidR="006B596D" w:rsidRDefault="006B596D" w:rsidP="006B596D">
      <w:pPr>
        <w:spacing w:after="0" w:line="480" w:lineRule="auto"/>
        <w:rPr>
          <w:rFonts w:ascii="Times New Roman" w:hAnsi="Times New Roman" w:cs="Times New Roman"/>
        </w:rPr>
      </w:pPr>
      <w:r>
        <w:rPr>
          <w:rFonts w:ascii="Times New Roman" w:hAnsi="Times New Roman" w:cs="Times New Roman"/>
        </w:rPr>
        <w:t xml:space="preserve">When different individuals watch the same movie stimuli, the brain responses in a certain brain region, </w:t>
      </w:r>
      <w:r w:rsidRPr="003572F2">
        <w:rPr>
          <w:rFonts w:ascii="Times New Roman" w:hAnsi="Times New Roman" w:cs="Times New Roman"/>
          <w:i/>
          <w:iCs/>
        </w:rPr>
        <w:t>x</w:t>
      </w:r>
      <w:r>
        <w:rPr>
          <w:rFonts w:ascii="Times New Roman" w:hAnsi="Times New Roman" w:cs="Times New Roman"/>
        </w:rPr>
        <w:t xml:space="preserve">, can be partitioned into three components </w:t>
      </w:r>
      <w:r>
        <w:rPr>
          <w:rFonts w:ascii="Times New Roman" w:hAnsi="Times New Roman" w:cs="Times New Roman"/>
        </w:rPr>
        <w:fldChar w:fldCharType="begin"/>
      </w:r>
      <w:r w:rsidR="008B08E3">
        <w:rPr>
          <w:rFonts w:ascii="Times New Roman" w:hAnsi="Times New Roman" w:cs="Times New Roman"/>
        </w:rPr>
        <w:instrText xml:space="preserve"> ADDIN ZOTERO_ITEM CSL_CITATION {"citationID":"wHMwwjeN","properties":{"formattedCitation":"(Nastase et al., 2019)","plainCitation":"(Nastase et al., 2019)","noteIndex":0},"citationItems":[{"id":1128,"uris":["http://zotero.org/users/5571750/items/LRDIYGRF"],"uri":["http://zotero.org/users/5571750/items/LRDIYGRF"],"itemData":{"id":1128,"type":"article-journal","abstract":"Abstract.  Our capacity to jointly represent information about the world underpins our social experience. By leveraging one individual’s brain activity to model","container-title":"Social Cognitive and Affective Neuroscience","DOI":"10.1093/scan/nsz037","ISSN":"1749-5016","issue":"6","journalAbbreviation":"Soc Cogn Affect Neurosci","language":"en","page":"667-685","source":"academic.oup.com","title":"Measuring shared responses across subjects using intersubject correlation","volume":"14","author":[{"family":"Nastase","given":"Samuel A."},{"family":"Gazzola","given":"Valeria"},{"family":"Hasson","given":"Uri"},{"family":"Keysers","given":"Christian"}],"issued":{"date-parts":[["2019",8,7]]}}}],"schema":"https://github.com/citation-style-language/schema/raw/master/csl-citation.json"} </w:instrText>
      </w:r>
      <w:r>
        <w:rPr>
          <w:rFonts w:ascii="Times New Roman" w:hAnsi="Times New Roman" w:cs="Times New Roman"/>
        </w:rPr>
        <w:fldChar w:fldCharType="separate"/>
      </w:r>
      <w:r w:rsidRPr="00ED2712">
        <w:rPr>
          <w:rFonts w:ascii="Times New Roman" w:hAnsi="Times New Roman" w:cs="Times New Roman"/>
        </w:rPr>
        <w:t>(Nastase et al., 2019)</w:t>
      </w:r>
      <w:r>
        <w:rPr>
          <w:rFonts w:ascii="Times New Roman" w:hAnsi="Times New Roman" w:cs="Times New Roman"/>
        </w:rPr>
        <w:fldChar w:fldCharType="end"/>
      </w:r>
      <w:r>
        <w:rPr>
          <w:rFonts w:ascii="Times New Roman" w:hAnsi="Times New Roman" w:cs="Times New Roman"/>
        </w:rPr>
        <w:t xml:space="preserve">, a common response across individuals, </w:t>
      </w:r>
      <w:r w:rsidRPr="0053596D">
        <w:rPr>
          <w:rFonts w:ascii="Times New Roman" w:hAnsi="Times New Roman" w:cs="Times New Roman"/>
          <w:i/>
          <w:iCs/>
        </w:rPr>
        <w:t>c</w:t>
      </w:r>
      <w:r>
        <w:rPr>
          <w:rFonts w:ascii="Times New Roman" w:hAnsi="Times New Roman" w:cs="Times New Roman"/>
        </w:rPr>
        <w:t xml:space="preserve">, an idiosyncratic response for each individual, </w:t>
      </w:r>
      <w:r w:rsidRPr="00824BFC">
        <w:rPr>
          <w:rFonts w:ascii="Times New Roman" w:hAnsi="Times New Roman" w:cs="Times New Roman"/>
          <w:i/>
          <w:iCs/>
        </w:rPr>
        <w:t>id</w:t>
      </w:r>
      <w:r>
        <w:rPr>
          <w:rFonts w:ascii="Times New Roman" w:hAnsi="Times New Roman" w:cs="Times New Roman"/>
        </w:rPr>
        <w:t xml:space="preserve">, and the noise, </w:t>
      </w:r>
      <w:r w:rsidRPr="00B00B81">
        <w:rPr>
          <w:rFonts w:ascii="Times New Roman" w:hAnsi="Times New Roman" w:cs="Times New Roman"/>
          <w:i/>
          <w:iCs/>
        </w:rPr>
        <w:t>ε</w:t>
      </w:r>
      <w:r>
        <w:rPr>
          <w:rFonts w:ascii="Times New Roman" w:hAnsi="Times New Roman" w:cs="Times New Roman"/>
        </w:rPr>
        <w:t xml:space="preserve">. </w:t>
      </w:r>
    </w:p>
    <w:p w14:paraId="25D1CC8B" w14:textId="77777777" w:rsidR="006B596D" w:rsidRDefault="007E050B" w:rsidP="006B596D">
      <w:pPr>
        <w:spacing w:after="0"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c</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d</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m:t>
              </m:r>
            </m:sub>
          </m:sSub>
          <m:r>
            <w:rPr>
              <w:rFonts w:ascii="Cambria Math" w:hAnsi="Cambria Math" w:cs="Times New Roman"/>
            </w:rPr>
            <m:t>(t)</m:t>
          </m:r>
        </m:oMath>
      </m:oMathPara>
    </w:p>
    <w:p w14:paraId="787C6FE6" w14:textId="623CBFAE" w:rsidR="00EA7F4B" w:rsidRDefault="00E3412F" w:rsidP="006B596D">
      <w:pPr>
        <w:spacing w:after="0" w:line="480" w:lineRule="auto"/>
        <w:rPr>
          <w:rFonts w:ascii="Times New Roman" w:hAnsi="Times New Roman" w:cs="Times New Roman"/>
        </w:rPr>
      </w:pPr>
      <w:r>
        <w:rPr>
          <w:rFonts w:ascii="Times New Roman" w:hAnsi="Times New Roman" w:cs="Times New Roman"/>
        </w:rPr>
        <w:t>The common response</w:t>
      </w:r>
      <w:r w:rsidR="00AC0111">
        <w:rPr>
          <w:rFonts w:ascii="Times New Roman" w:hAnsi="Times New Roman" w:cs="Times New Roman"/>
        </w:rPr>
        <w:t>,</w:t>
      </w:r>
      <w:r>
        <w:rPr>
          <w:rFonts w:ascii="Times New Roman" w:hAnsi="Times New Roman" w:cs="Times New Roman"/>
        </w:rPr>
        <w:t xml:space="preserve"> </w:t>
      </w:r>
      <w:r w:rsidRPr="00E32941">
        <w:rPr>
          <w:rFonts w:ascii="Times New Roman" w:hAnsi="Times New Roman" w:cs="Times New Roman"/>
          <w:i/>
          <w:iCs/>
        </w:rPr>
        <w:t>c</w:t>
      </w:r>
      <w:r w:rsidR="00AC0111" w:rsidRPr="00AC0111">
        <w:rPr>
          <w:rFonts w:ascii="Times New Roman" w:hAnsi="Times New Roman" w:cs="Times New Roman"/>
        </w:rPr>
        <w:t>,</w:t>
      </w:r>
      <w:r>
        <w:rPr>
          <w:rFonts w:ascii="Times New Roman" w:hAnsi="Times New Roman" w:cs="Times New Roman"/>
        </w:rPr>
        <w:t xml:space="preserve"> is </w:t>
      </w:r>
      <w:r w:rsidR="006F624A">
        <w:rPr>
          <w:rFonts w:ascii="Times New Roman" w:hAnsi="Times New Roman" w:cs="Times New Roman"/>
        </w:rPr>
        <w:t>what typically interested in</w:t>
      </w:r>
      <w:r w:rsidR="00C2349C">
        <w:rPr>
          <w:rFonts w:ascii="Times New Roman" w:hAnsi="Times New Roman" w:cs="Times New Roman"/>
        </w:rPr>
        <w:t>, which can be measured by inter-individual correlation</w:t>
      </w:r>
      <w:r w:rsidR="004F0CC0">
        <w:rPr>
          <w:rFonts w:ascii="Times New Roman" w:hAnsi="Times New Roman" w:cs="Times New Roman"/>
        </w:rPr>
        <w:t xml:space="preserve"> </w:t>
      </w:r>
      <w:r w:rsidR="004F0CC0">
        <w:rPr>
          <w:rFonts w:ascii="Times New Roman" w:hAnsi="Times New Roman" w:cs="Times New Roman"/>
        </w:rPr>
        <w:fldChar w:fldCharType="begin"/>
      </w:r>
      <w:r w:rsidR="008B08E3">
        <w:rPr>
          <w:rFonts w:ascii="Times New Roman" w:hAnsi="Times New Roman" w:cs="Times New Roman"/>
        </w:rPr>
        <w:instrText xml:space="preserve"> ADDIN ZOTERO_ITEM CSL_CITATION {"citationID":"6pZ170ZZ","properties":{"formattedCitation":"(Nastase et al., 2019)","plainCitation":"(Nastase et al., 2019)","noteIndex":0},"citationItems":[{"id":1128,"uris":["http://zotero.org/users/5571750/items/LRDIYGRF"],"uri":["http://zotero.org/users/5571750/items/LRDIYGRF"],"itemData":{"id":1128,"type":"article-journal","abstract":"Abstract.  Our capacity to jointly represent information about the world underpins our social experience. By leveraging one individual’s brain activity to model","container-title":"Social Cognitive and Affective Neuroscience","DOI":"10.1093/scan/nsz037","ISSN":"1749-5016","issue":"6","journalAbbreviation":"Soc Cogn Affect Neurosci","language":"en","page":"667-685","source":"academic.oup.com","title":"Measuring shared responses across subjects using intersubject correlation","volume":"14","author":[{"family":"Nastase","given":"Samuel A."},{"family":"Gazzola","given":"Valeria"},{"family":"Hasson","given":"Uri"},{"family":"Keysers","given":"Christian"}],"issued":{"date-parts":[["2019",8,7]]}}}],"schema":"https://github.com/citation-style-language/schema/raw/master/csl-citation.json"} </w:instrText>
      </w:r>
      <w:r w:rsidR="004F0CC0">
        <w:rPr>
          <w:rFonts w:ascii="Times New Roman" w:hAnsi="Times New Roman" w:cs="Times New Roman"/>
        </w:rPr>
        <w:fldChar w:fldCharType="separate"/>
      </w:r>
      <w:r w:rsidR="004F0CC0" w:rsidRPr="00ED2712">
        <w:rPr>
          <w:rFonts w:ascii="Times New Roman" w:hAnsi="Times New Roman" w:cs="Times New Roman"/>
        </w:rPr>
        <w:t>(Nastase et al., 2019)</w:t>
      </w:r>
      <w:r w:rsidR="004F0CC0">
        <w:rPr>
          <w:rFonts w:ascii="Times New Roman" w:hAnsi="Times New Roman" w:cs="Times New Roman"/>
        </w:rPr>
        <w:fldChar w:fldCharType="end"/>
      </w:r>
      <w:r w:rsidR="00C2349C">
        <w:rPr>
          <w:rFonts w:ascii="Times New Roman" w:hAnsi="Times New Roman" w:cs="Times New Roman"/>
        </w:rPr>
        <w:t xml:space="preserve"> or principal component analysis</w:t>
      </w:r>
      <w:r w:rsidR="007E6201">
        <w:rPr>
          <w:rFonts w:ascii="Times New Roman" w:hAnsi="Times New Roman" w:cs="Times New Roman"/>
        </w:rPr>
        <w:t xml:space="preserve"> (PCA)</w:t>
      </w:r>
      <w:r w:rsidR="00C2349C">
        <w:rPr>
          <w:rFonts w:ascii="Times New Roman" w:hAnsi="Times New Roman" w:cs="Times New Roman"/>
        </w:rPr>
        <w:t xml:space="preserve"> </w:t>
      </w:r>
      <w:r w:rsidR="00C2349C">
        <w:rPr>
          <w:rFonts w:ascii="Times New Roman" w:hAnsi="Times New Roman" w:cs="Times New Roman"/>
        </w:rPr>
        <w:fldChar w:fldCharType="begin"/>
      </w:r>
      <w:r w:rsidR="008B08E3">
        <w:rPr>
          <w:rFonts w:ascii="Times New Roman" w:hAnsi="Times New Roman" w:cs="Times New Roman"/>
        </w:rPr>
        <w:instrText xml:space="preserve"> ADDIN ZOTERO_ITEM CSL_CITATION {"citationID":"ko6kgCo1","properties":{"formattedCitation":"(Di and Biswal, 2021)","plainCitation":"(Di and Biswal, 2021)","noteIndex":0},"citationItems":[{"id":1992,"uris":["http://zotero.org/users/5571750/items/379CPH3U"],"uri":["http://zotero.org/users/5571750/items/379CPH3U"],"itemData":{"id":1992,"type":"article-journal","abstract":"Functional MRI (fMRI) study of naturalistic conditions, e.g. movie watching, usually focuses on shared responses across subjects. However, individual differences have been attracting increasing attention in search of group differences or associations with behavioral outcomes. Individual differences are typically studied by directly modeling the pair-wise intersubject correlation matrix or projecting the relations onto a single dimension. We contend that it is critical to examine whether there are one or more consistent responses underlying the whole sample, because multiple components, if exist, may undermine the intersubject relations using the previous methods. We propose to use principal component analysis (PCA) to examine the heterogeneity of brain responses across subjects and project the individual variability into higher dimensions. By analyzing an fMRI dataset of children and adults watching a cartoon movie, we showed evidence of two consistent responses in the supramarginal gyrus and other regions. While the first components in many regions represented a response pattern mostly in older children and adults, the second components mainly represented the younger children. The second components in the supramarginal network resembled a delayed version of the first PCs for 4 seconds (2 TR), indicating slower responses in the younger children than the older children and adults. The analyses highlight the importance of identifying multiple consistent responses in responses to naturalistic stimuli. This PCA-based approach could be complementary to the commonly used intersubject correlation to analyze movie watching data.","language":"en","note":"DOI: 10.1101/2020.05.01.073163\nCompany: Cold Spring Harbor Laboratory\nDistributor: Cold Spring Harbor Laboratory\nLabel: Cold Spring Harbor Laboratory\nsection: New Results\ntype: article","page":"2020.05.01.073163","source":"bioRxiv","title":"Principal component analysis reveals multiple consistent responses to naturalistic stimuli in children and adults","author":[{"family":"Di","given":"Xin"},{"family":"Biswal","given":"Bharat B."}],"issued":{"date-parts":[["2021",4,21]]}}}],"schema":"https://github.com/citation-style-language/schema/raw/master/csl-citation.json"} </w:instrText>
      </w:r>
      <w:r w:rsidR="00C2349C">
        <w:rPr>
          <w:rFonts w:ascii="Times New Roman" w:hAnsi="Times New Roman" w:cs="Times New Roman"/>
        </w:rPr>
        <w:fldChar w:fldCharType="separate"/>
      </w:r>
      <w:r w:rsidR="008B08E3" w:rsidRPr="008B08E3">
        <w:rPr>
          <w:rFonts w:ascii="Times New Roman" w:hAnsi="Times New Roman" w:cs="Times New Roman"/>
        </w:rPr>
        <w:t>(Di and Biswal, 2021)</w:t>
      </w:r>
      <w:r w:rsidR="00C2349C">
        <w:rPr>
          <w:rFonts w:ascii="Times New Roman" w:hAnsi="Times New Roman" w:cs="Times New Roman"/>
        </w:rPr>
        <w:fldChar w:fldCharType="end"/>
      </w:r>
      <w:r>
        <w:rPr>
          <w:rFonts w:ascii="Times New Roman" w:hAnsi="Times New Roman" w:cs="Times New Roman"/>
        </w:rPr>
        <w:t xml:space="preserve">.  </w:t>
      </w:r>
      <w:r w:rsidR="0060207B">
        <w:rPr>
          <w:rFonts w:ascii="Times New Roman" w:hAnsi="Times New Roman" w:cs="Times New Roman"/>
        </w:rPr>
        <w:t>The idiosyncratic response</w:t>
      </w:r>
      <w:r w:rsidR="00793E65">
        <w:rPr>
          <w:rFonts w:ascii="Times New Roman" w:hAnsi="Times New Roman" w:cs="Times New Roman"/>
        </w:rPr>
        <w:t xml:space="preserve">, </w:t>
      </w:r>
      <w:r w:rsidR="00793E65" w:rsidRPr="00824BFC">
        <w:rPr>
          <w:rFonts w:ascii="Times New Roman" w:hAnsi="Times New Roman" w:cs="Times New Roman"/>
          <w:i/>
          <w:iCs/>
        </w:rPr>
        <w:t>id</w:t>
      </w:r>
      <w:r w:rsidR="00793E65">
        <w:rPr>
          <w:rFonts w:ascii="Times New Roman" w:hAnsi="Times New Roman" w:cs="Times New Roman"/>
        </w:rPr>
        <w:t>,</w:t>
      </w:r>
      <w:r w:rsidR="001478C6">
        <w:rPr>
          <w:rFonts w:ascii="Times New Roman" w:hAnsi="Times New Roman" w:cs="Times New Roman"/>
        </w:rPr>
        <w:t xml:space="preserve"> </w:t>
      </w:r>
      <w:r w:rsidR="0015398F">
        <w:rPr>
          <w:rFonts w:ascii="Times New Roman" w:hAnsi="Times New Roman" w:cs="Times New Roman"/>
        </w:rPr>
        <w:t xml:space="preserve">represents the unique response pattern for </w:t>
      </w:r>
      <w:proofErr w:type="gramStart"/>
      <w:r w:rsidR="0015398F">
        <w:rPr>
          <w:rFonts w:ascii="Times New Roman" w:hAnsi="Times New Roman" w:cs="Times New Roman"/>
        </w:rPr>
        <w:t>each individual</w:t>
      </w:r>
      <w:proofErr w:type="gramEnd"/>
      <w:r w:rsidR="0015398F">
        <w:rPr>
          <w:rFonts w:ascii="Times New Roman" w:hAnsi="Times New Roman" w:cs="Times New Roman"/>
        </w:rPr>
        <w:t xml:space="preserve">, which </w:t>
      </w:r>
      <w:r w:rsidR="004522C0">
        <w:rPr>
          <w:rFonts w:ascii="Times New Roman" w:hAnsi="Times New Roman" w:cs="Times New Roman"/>
        </w:rPr>
        <w:t xml:space="preserve">could be the </w:t>
      </w:r>
      <w:r w:rsidR="00D57EE9">
        <w:rPr>
          <w:rFonts w:ascii="Times New Roman" w:hAnsi="Times New Roman" w:cs="Times New Roman"/>
        </w:rPr>
        <w:t>similar</w:t>
      </w:r>
      <w:r w:rsidR="004522C0">
        <w:rPr>
          <w:rFonts w:ascii="Times New Roman" w:hAnsi="Times New Roman" w:cs="Times New Roman"/>
        </w:rPr>
        <w:t xml:space="preserve"> when the same individual watch the same video multiple times</w:t>
      </w:r>
      <w:r w:rsidR="00793E65">
        <w:rPr>
          <w:rFonts w:ascii="Times New Roman" w:hAnsi="Times New Roman" w:cs="Times New Roman"/>
        </w:rPr>
        <w:t xml:space="preserve">.  </w:t>
      </w:r>
    </w:p>
    <w:p w14:paraId="1ED07D56" w14:textId="5728541F" w:rsidR="006B596D" w:rsidRDefault="00CE3646" w:rsidP="006E0139">
      <w:pPr>
        <w:spacing w:after="0" w:line="480" w:lineRule="auto"/>
        <w:rPr>
          <w:rFonts w:ascii="Times New Roman" w:hAnsi="Times New Roman" w:cs="Times New Roman"/>
        </w:rPr>
      </w:pPr>
      <w:r>
        <w:rPr>
          <w:rFonts w:ascii="Times New Roman" w:hAnsi="Times New Roman" w:cs="Times New Roman"/>
        </w:rPr>
        <w:tab/>
        <w:t xml:space="preserve">For the Healthy Brain Network Serial Scanning Initiative dataset, </w:t>
      </w:r>
      <w:r w:rsidR="00EA66C9">
        <w:rPr>
          <w:rFonts w:ascii="Times New Roman" w:hAnsi="Times New Roman" w:cs="Times New Roman"/>
        </w:rPr>
        <w:t>each participant watched the same movie clips four times in separate scan sessions</w:t>
      </w:r>
      <w:proofErr w:type="gramStart"/>
      <w:r w:rsidR="006B596D">
        <w:rPr>
          <w:rFonts w:ascii="Times New Roman" w:hAnsi="Times New Roman" w:cs="Times New Roman"/>
        </w:rPr>
        <w:t xml:space="preserve">.  </w:t>
      </w:r>
      <w:proofErr w:type="gramEnd"/>
      <w:r w:rsidR="006B596D">
        <w:rPr>
          <w:rFonts w:ascii="Times New Roman" w:hAnsi="Times New Roman" w:cs="Times New Roman"/>
        </w:rPr>
        <w:t>Ideally, the multi-session and multi-</w:t>
      </w:r>
      <w:r w:rsidR="00BD1C16">
        <w:rPr>
          <w:rFonts w:ascii="Times New Roman" w:hAnsi="Times New Roman" w:cs="Times New Roman"/>
        </w:rPr>
        <w:t>participant</w:t>
      </w:r>
      <w:r w:rsidR="006B596D">
        <w:rPr>
          <w:rFonts w:ascii="Times New Roman" w:hAnsi="Times New Roman" w:cs="Times New Roman"/>
        </w:rPr>
        <w:t xml:space="preserve"> design can be used to differentiate the consistent and idiosyncratic responses</w:t>
      </w:r>
      <w:proofErr w:type="gramStart"/>
      <w:r w:rsidR="006B596D">
        <w:rPr>
          <w:rFonts w:ascii="Times New Roman" w:hAnsi="Times New Roman" w:cs="Times New Roman"/>
        </w:rPr>
        <w:t xml:space="preserve">.  </w:t>
      </w:r>
      <w:proofErr w:type="gramEnd"/>
      <w:r w:rsidR="00241B39">
        <w:rPr>
          <w:rFonts w:ascii="Times New Roman" w:hAnsi="Times New Roman" w:cs="Times New Roman"/>
        </w:rPr>
        <w:t>We have explored</w:t>
      </w:r>
      <w:r w:rsidR="001D65C4">
        <w:rPr>
          <w:rFonts w:ascii="Times New Roman" w:hAnsi="Times New Roman" w:cs="Times New Roman"/>
        </w:rPr>
        <w:t xml:space="preserve"> </w:t>
      </w:r>
      <w:r w:rsidR="008201B1">
        <w:rPr>
          <w:rFonts w:ascii="Times New Roman" w:hAnsi="Times New Roman" w:cs="Times New Roman"/>
        </w:rPr>
        <w:t xml:space="preserve">whether there </w:t>
      </w:r>
      <w:r w:rsidR="00C172EF">
        <w:rPr>
          <w:rFonts w:ascii="Times New Roman" w:hAnsi="Times New Roman" w:cs="Times New Roman"/>
        </w:rPr>
        <w:t>was</w:t>
      </w:r>
      <w:r w:rsidR="008201B1">
        <w:rPr>
          <w:rFonts w:ascii="Times New Roman" w:hAnsi="Times New Roman" w:cs="Times New Roman"/>
        </w:rPr>
        <w:t xml:space="preserve"> </w:t>
      </w:r>
      <w:r w:rsidR="00E42BB9">
        <w:rPr>
          <w:rFonts w:ascii="Times New Roman" w:hAnsi="Times New Roman" w:cs="Times New Roman"/>
        </w:rPr>
        <w:t>significant idiosyncratic response</w:t>
      </w:r>
      <w:r w:rsidR="00732E9E">
        <w:rPr>
          <w:rFonts w:ascii="Times New Roman" w:hAnsi="Times New Roman" w:cs="Times New Roman"/>
        </w:rPr>
        <w:t xml:space="preserve"> on top of the common</w:t>
      </w:r>
      <w:r w:rsidR="00C172EF">
        <w:rPr>
          <w:rFonts w:ascii="Times New Roman" w:hAnsi="Times New Roman" w:cs="Times New Roman"/>
        </w:rPr>
        <w:t xml:space="preserve"> cross-participant</w:t>
      </w:r>
      <w:r w:rsidR="00732E9E">
        <w:rPr>
          <w:rFonts w:ascii="Times New Roman" w:hAnsi="Times New Roman" w:cs="Times New Roman"/>
        </w:rPr>
        <w:t xml:space="preserve"> consistent response</w:t>
      </w:r>
      <w:proofErr w:type="gramStart"/>
      <w:r w:rsidR="00680894">
        <w:rPr>
          <w:rFonts w:ascii="Times New Roman" w:hAnsi="Times New Roman" w:cs="Times New Roman"/>
        </w:rPr>
        <w:t xml:space="preserve">. </w:t>
      </w:r>
      <w:r w:rsidR="00F36DA0">
        <w:rPr>
          <w:rFonts w:ascii="Times New Roman" w:hAnsi="Times New Roman" w:cs="Times New Roman"/>
        </w:rPr>
        <w:t xml:space="preserve"> </w:t>
      </w:r>
      <w:proofErr w:type="gramEnd"/>
      <w:r w:rsidR="0020418F">
        <w:rPr>
          <w:rFonts w:ascii="Times New Roman" w:hAnsi="Times New Roman" w:cs="Times New Roman"/>
        </w:rPr>
        <w:t xml:space="preserve">For the 16 independent components (ICs) from the </w:t>
      </w:r>
      <w:r w:rsidR="00720366">
        <w:rPr>
          <w:rFonts w:ascii="Times New Roman" w:hAnsi="Times New Roman" w:cs="Times New Roman"/>
        </w:rPr>
        <w:t>20-IC solution</w:t>
      </w:r>
      <w:r w:rsidR="00686CB2">
        <w:rPr>
          <w:rFonts w:ascii="Times New Roman" w:hAnsi="Times New Roman" w:cs="Times New Roman"/>
        </w:rPr>
        <w:t xml:space="preserve">, we first calculated </w:t>
      </w:r>
      <w:r w:rsidR="009464FA">
        <w:rPr>
          <w:rFonts w:ascii="Times New Roman" w:hAnsi="Times New Roman" w:cs="Times New Roman"/>
        </w:rPr>
        <w:t xml:space="preserve">the inter-individual consistency </w:t>
      </w:r>
      <w:r w:rsidR="00DD4A92">
        <w:rPr>
          <w:rFonts w:ascii="Times New Roman" w:hAnsi="Times New Roman" w:cs="Times New Roman"/>
        </w:rPr>
        <w:t xml:space="preserve">of regional activity across all the </w:t>
      </w:r>
      <w:r w:rsidR="005F5BF3">
        <w:rPr>
          <w:rFonts w:ascii="Times New Roman" w:hAnsi="Times New Roman" w:cs="Times New Roman"/>
        </w:rPr>
        <w:t>36 session/participants</w:t>
      </w:r>
      <w:r w:rsidR="00381E11">
        <w:rPr>
          <w:rFonts w:ascii="Times New Roman" w:hAnsi="Times New Roman" w:cs="Times New Roman"/>
        </w:rPr>
        <w:t xml:space="preserve"> (Figure S1</w:t>
      </w:r>
      <w:r w:rsidR="008667E1">
        <w:rPr>
          <w:rFonts w:ascii="Times New Roman" w:hAnsi="Times New Roman" w:cs="Times New Roman"/>
        </w:rPr>
        <w:t>A</w:t>
      </w:r>
      <w:r w:rsidR="00381E11">
        <w:rPr>
          <w:rFonts w:ascii="Times New Roman" w:hAnsi="Times New Roman" w:cs="Times New Roman"/>
        </w:rPr>
        <w:t>)</w:t>
      </w:r>
      <w:proofErr w:type="gramStart"/>
      <w:r w:rsidR="00686CB2">
        <w:rPr>
          <w:rFonts w:ascii="Times New Roman" w:hAnsi="Times New Roman" w:cs="Times New Roman"/>
        </w:rPr>
        <w:t>.</w:t>
      </w:r>
      <w:r w:rsidR="00E72B50">
        <w:rPr>
          <w:rFonts w:ascii="Times New Roman" w:hAnsi="Times New Roman" w:cs="Times New Roman"/>
        </w:rPr>
        <w:t xml:space="preserve">  It can be seen that </w:t>
      </w:r>
      <w:r w:rsidR="00072BB4">
        <w:rPr>
          <w:rFonts w:ascii="Times New Roman" w:hAnsi="Times New Roman" w:cs="Times New Roman"/>
        </w:rPr>
        <w:t>unimodal</w:t>
      </w:r>
      <w:proofErr w:type="gramEnd"/>
      <w:r w:rsidR="00072BB4">
        <w:rPr>
          <w:rFonts w:ascii="Times New Roman" w:hAnsi="Times New Roman" w:cs="Times New Roman"/>
        </w:rPr>
        <w:t xml:space="preserve"> networks such as visual networks (IC # 1 through 4)</w:t>
      </w:r>
      <w:r w:rsidR="007D5182">
        <w:rPr>
          <w:rFonts w:ascii="Times New Roman" w:hAnsi="Times New Roman" w:cs="Times New Roman"/>
        </w:rPr>
        <w:t xml:space="preserve"> and auditory network (IC # 6)</w:t>
      </w:r>
      <w:r w:rsidR="008E5A22">
        <w:rPr>
          <w:rFonts w:ascii="Times New Roman" w:hAnsi="Times New Roman" w:cs="Times New Roman"/>
        </w:rPr>
        <w:t xml:space="preserve"> had higher consistency compared with the other networks</w:t>
      </w:r>
      <w:r w:rsidR="00E72B50">
        <w:rPr>
          <w:rFonts w:ascii="Times New Roman" w:hAnsi="Times New Roman" w:cs="Times New Roman"/>
        </w:rPr>
        <w:t>.</w:t>
      </w:r>
      <w:r w:rsidR="00686CB2">
        <w:rPr>
          <w:rFonts w:ascii="Times New Roman" w:hAnsi="Times New Roman" w:cs="Times New Roman"/>
        </w:rPr>
        <w:t xml:space="preserve"> </w:t>
      </w:r>
      <w:r w:rsidR="00AA259D">
        <w:rPr>
          <w:rFonts w:ascii="Times New Roman" w:hAnsi="Times New Roman" w:cs="Times New Roman"/>
        </w:rPr>
        <w:t xml:space="preserve"> </w:t>
      </w:r>
      <w:r w:rsidR="00626284">
        <w:rPr>
          <w:rFonts w:ascii="Times New Roman" w:hAnsi="Times New Roman" w:cs="Times New Roman"/>
        </w:rPr>
        <w:t>Next, for each participant, we calculated the inter-session consistency of regional activity across the four sessions</w:t>
      </w:r>
      <w:proofErr w:type="gramStart"/>
      <w:r w:rsidR="00C72132">
        <w:rPr>
          <w:rFonts w:ascii="Times New Roman" w:hAnsi="Times New Roman" w:cs="Times New Roman"/>
        </w:rPr>
        <w:t>.</w:t>
      </w:r>
      <w:r w:rsidR="00D52370">
        <w:rPr>
          <w:rFonts w:ascii="Times New Roman" w:hAnsi="Times New Roman" w:cs="Times New Roman"/>
        </w:rPr>
        <w:t xml:space="preserve">  </w:t>
      </w:r>
      <w:proofErr w:type="gramEnd"/>
      <w:r w:rsidR="0081411E">
        <w:rPr>
          <w:rFonts w:ascii="Times New Roman" w:hAnsi="Times New Roman" w:cs="Times New Roman"/>
        </w:rPr>
        <w:t xml:space="preserve">Although noisier, </w:t>
      </w:r>
      <w:r w:rsidR="00D22434">
        <w:rPr>
          <w:rFonts w:ascii="Times New Roman" w:hAnsi="Times New Roman" w:cs="Times New Roman"/>
        </w:rPr>
        <w:t>we c</w:t>
      </w:r>
      <w:r w:rsidR="0021430A">
        <w:rPr>
          <w:rFonts w:ascii="Times New Roman" w:hAnsi="Times New Roman" w:cs="Times New Roman"/>
        </w:rPr>
        <w:t>ould</w:t>
      </w:r>
      <w:r w:rsidR="00D22434">
        <w:rPr>
          <w:rFonts w:ascii="Times New Roman" w:hAnsi="Times New Roman" w:cs="Times New Roman"/>
        </w:rPr>
        <w:t xml:space="preserve"> still </w:t>
      </w:r>
      <w:r w:rsidR="00FC09B1">
        <w:rPr>
          <w:rFonts w:ascii="Times New Roman" w:hAnsi="Times New Roman" w:cs="Times New Roman"/>
        </w:rPr>
        <w:t>find</w:t>
      </w:r>
      <w:r w:rsidR="00D22434">
        <w:rPr>
          <w:rFonts w:ascii="Times New Roman" w:hAnsi="Times New Roman" w:cs="Times New Roman"/>
        </w:rPr>
        <w:t xml:space="preserve"> similar network ICs </w:t>
      </w:r>
      <w:r w:rsidR="00937650">
        <w:rPr>
          <w:rFonts w:ascii="Times New Roman" w:hAnsi="Times New Roman" w:cs="Times New Roman"/>
        </w:rPr>
        <w:t xml:space="preserve">had </w:t>
      </w:r>
      <w:r w:rsidR="00670A2B">
        <w:rPr>
          <w:rFonts w:ascii="Times New Roman" w:hAnsi="Times New Roman" w:cs="Times New Roman"/>
        </w:rPr>
        <w:t xml:space="preserve">that </w:t>
      </w:r>
      <w:r w:rsidR="00937650">
        <w:rPr>
          <w:rFonts w:ascii="Times New Roman" w:hAnsi="Times New Roman" w:cs="Times New Roman"/>
        </w:rPr>
        <w:t>higher inter-session consistency</w:t>
      </w:r>
      <w:r w:rsidR="0097525B">
        <w:rPr>
          <w:rFonts w:ascii="Times New Roman" w:hAnsi="Times New Roman" w:cs="Times New Roman"/>
        </w:rPr>
        <w:t xml:space="preserve"> across participants</w:t>
      </w:r>
      <w:r w:rsidR="00EE41DA">
        <w:rPr>
          <w:rFonts w:ascii="Times New Roman" w:hAnsi="Times New Roman" w:cs="Times New Roman"/>
        </w:rPr>
        <w:t xml:space="preserve"> (Figure S1</w:t>
      </w:r>
      <w:r w:rsidR="008667E1">
        <w:rPr>
          <w:rFonts w:ascii="Times New Roman" w:hAnsi="Times New Roman" w:cs="Times New Roman"/>
        </w:rPr>
        <w:t>B</w:t>
      </w:r>
      <w:r w:rsidR="00EE41DA">
        <w:rPr>
          <w:rFonts w:ascii="Times New Roman" w:hAnsi="Times New Roman" w:cs="Times New Roman"/>
        </w:rPr>
        <w:t>)</w:t>
      </w:r>
      <w:proofErr w:type="gramStart"/>
      <w:r w:rsidR="00F97EDC">
        <w:rPr>
          <w:rFonts w:ascii="Times New Roman" w:hAnsi="Times New Roman" w:cs="Times New Roman"/>
        </w:rPr>
        <w:t xml:space="preserve">. </w:t>
      </w:r>
      <w:r w:rsidR="00A31A4C">
        <w:rPr>
          <w:rFonts w:ascii="Times New Roman" w:hAnsi="Times New Roman" w:cs="Times New Roman"/>
        </w:rPr>
        <w:t xml:space="preserve"> </w:t>
      </w:r>
      <w:proofErr w:type="gramEnd"/>
      <w:r w:rsidR="00A31A4C">
        <w:rPr>
          <w:rFonts w:ascii="Times New Roman" w:hAnsi="Times New Roman" w:cs="Times New Roman"/>
        </w:rPr>
        <w:t>We then regress</w:t>
      </w:r>
      <w:r w:rsidR="0028146C">
        <w:rPr>
          <w:rFonts w:ascii="Times New Roman" w:hAnsi="Times New Roman" w:cs="Times New Roman"/>
        </w:rPr>
        <w:t>ed</w:t>
      </w:r>
      <w:r w:rsidR="00A31A4C">
        <w:rPr>
          <w:rFonts w:ascii="Times New Roman" w:hAnsi="Times New Roman" w:cs="Times New Roman"/>
        </w:rPr>
        <w:t xml:space="preserve"> out the </w:t>
      </w:r>
      <w:r w:rsidR="00FD7FE9">
        <w:rPr>
          <w:rFonts w:ascii="Times New Roman" w:hAnsi="Times New Roman" w:cs="Times New Roman"/>
        </w:rPr>
        <w:t xml:space="preserve">overall </w:t>
      </w:r>
      <w:r w:rsidR="00A31A4C">
        <w:rPr>
          <w:rFonts w:ascii="Times New Roman" w:hAnsi="Times New Roman" w:cs="Times New Roman"/>
        </w:rPr>
        <w:t>consistent response</w:t>
      </w:r>
      <w:r w:rsidR="008D5337">
        <w:rPr>
          <w:rFonts w:ascii="Times New Roman" w:hAnsi="Times New Roman" w:cs="Times New Roman"/>
        </w:rPr>
        <w:t xml:space="preserve"> calculate from the </w:t>
      </w:r>
      <w:r w:rsidR="00B70A4C">
        <w:rPr>
          <w:rFonts w:ascii="Times New Roman" w:hAnsi="Times New Roman" w:cs="Times New Roman"/>
        </w:rPr>
        <w:t>entire</w:t>
      </w:r>
      <w:r w:rsidR="008D5337">
        <w:rPr>
          <w:rFonts w:ascii="Times New Roman" w:hAnsi="Times New Roman" w:cs="Times New Roman"/>
        </w:rPr>
        <w:t xml:space="preserve"> 36 session/participants</w:t>
      </w:r>
      <w:r w:rsidR="004506C1">
        <w:rPr>
          <w:rFonts w:ascii="Times New Roman" w:hAnsi="Times New Roman" w:cs="Times New Roman"/>
        </w:rPr>
        <w:t xml:space="preserve">, and then calculated </w:t>
      </w:r>
      <w:r w:rsidR="00FB7342">
        <w:rPr>
          <w:rFonts w:ascii="Times New Roman" w:hAnsi="Times New Roman" w:cs="Times New Roman"/>
        </w:rPr>
        <w:t xml:space="preserve">the </w:t>
      </w:r>
      <w:r w:rsidR="004506C1">
        <w:rPr>
          <w:rFonts w:ascii="Times New Roman" w:hAnsi="Times New Roman" w:cs="Times New Roman"/>
        </w:rPr>
        <w:t>inter-session consistency for each participant based on the residual time series</w:t>
      </w:r>
      <w:r w:rsidR="008E40C0">
        <w:rPr>
          <w:rFonts w:ascii="Times New Roman" w:hAnsi="Times New Roman" w:cs="Times New Roman"/>
        </w:rPr>
        <w:t xml:space="preserve"> </w:t>
      </w:r>
      <w:r w:rsidR="00984CCB">
        <w:rPr>
          <w:rFonts w:ascii="Times New Roman" w:hAnsi="Times New Roman" w:cs="Times New Roman"/>
        </w:rPr>
        <w:t>(Figure S1C)</w:t>
      </w:r>
      <w:proofErr w:type="gramStart"/>
      <w:r w:rsidR="004506C1">
        <w:rPr>
          <w:rFonts w:ascii="Times New Roman" w:hAnsi="Times New Roman" w:cs="Times New Roman"/>
        </w:rPr>
        <w:t xml:space="preserve">. </w:t>
      </w:r>
      <w:r w:rsidR="001277CA">
        <w:rPr>
          <w:rFonts w:ascii="Times New Roman" w:hAnsi="Times New Roman" w:cs="Times New Roman"/>
        </w:rPr>
        <w:t xml:space="preserve"> </w:t>
      </w:r>
      <w:r w:rsidR="00D557AA">
        <w:rPr>
          <w:rFonts w:ascii="Times New Roman" w:hAnsi="Times New Roman" w:cs="Times New Roman"/>
        </w:rPr>
        <w:t>It can be seen that all</w:t>
      </w:r>
      <w:proofErr w:type="gramEnd"/>
      <w:r w:rsidR="00D557AA">
        <w:rPr>
          <w:rFonts w:ascii="Times New Roman" w:hAnsi="Times New Roman" w:cs="Times New Roman"/>
        </w:rPr>
        <w:t xml:space="preserve"> the network ICs and </w:t>
      </w:r>
      <w:r w:rsidR="005A3014">
        <w:rPr>
          <w:rFonts w:ascii="Times New Roman" w:hAnsi="Times New Roman" w:cs="Times New Roman"/>
        </w:rPr>
        <w:t xml:space="preserve">participants seemed to have similar level of </w:t>
      </w:r>
      <w:r w:rsidR="00A42738">
        <w:rPr>
          <w:rFonts w:ascii="Times New Roman" w:hAnsi="Times New Roman" w:cs="Times New Roman"/>
        </w:rPr>
        <w:t>consistencies, suggesting that they were at chance level</w:t>
      </w:r>
      <w:r w:rsidR="001277CA">
        <w:rPr>
          <w:rFonts w:ascii="Times New Roman" w:hAnsi="Times New Roman" w:cs="Times New Roman"/>
        </w:rPr>
        <w:t>.</w:t>
      </w:r>
      <w:r w:rsidR="00C470FC">
        <w:rPr>
          <w:rFonts w:ascii="Times New Roman" w:hAnsi="Times New Roman" w:cs="Times New Roman"/>
        </w:rPr>
        <w:t xml:space="preserve">  Therefore, we conclude that</w:t>
      </w:r>
      <w:r w:rsidR="00D52BE7">
        <w:rPr>
          <w:rFonts w:ascii="Times New Roman" w:hAnsi="Times New Roman" w:cs="Times New Roman"/>
        </w:rPr>
        <w:t xml:space="preserve"> </w:t>
      </w:r>
      <w:r w:rsidR="000D655C">
        <w:rPr>
          <w:rFonts w:ascii="Times New Roman" w:hAnsi="Times New Roman" w:cs="Times New Roman"/>
        </w:rPr>
        <w:t>individual</w:t>
      </w:r>
      <w:r w:rsidR="00603879">
        <w:rPr>
          <w:rFonts w:ascii="Times New Roman" w:hAnsi="Times New Roman" w:cs="Times New Roman"/>
        </w:rPr>
        <w:t>ly consisten</w:t>
      </w:r>
      <w:r w:rsidR="0075493D">
        <w:rPr>
          <w:rFonts w:ascii="Times New Roman" w:hAnsi="Times New Roman" w:cs="Times New Roman"/>
        </w:rPr>
        <w:t>t</w:t>
      </w:r>
      <w:r w:rsidR="000D655C">
        <w:rPr>
          <w:rFonts w:ascii="Times New Roman" w:hAnsi="Times New Roman" w:cs="Times New Roman"/>
        </w:rPr>
        <w:t xml:space="preserve"> </w:t>
      </w:r>
      <w:r w:rsidR="0084726D">
        <w:rPr>
          <w:rFonts w:ascii="Times New Roman" w:hAnsi="Times New Roman" w:cs="Times New Roman"/>
        </w:rPr>
        <w:t xml:space="preserve">idiosyncratic </w:t>
      </w:r>
      <w:r w:rsidR="00021546">
        <w:rPr>
          <w:rFonts w:ascii="Times New Roman" w:hAnsi="Times New Roman" w:cs="Times New Roman"/>
        </w:rPr>
        <w:t xml:space="preserve">responses across sessions </w:t>
      </w:r>
      <w:r w:rsidR="007C524C">
        <w:rPr>
          <w:rFonts w:ascii="Times New Roman" w:hAnsi="Times New Roman" w:cs="Times New Roman"/>
        </w:rPr>
        <w:t xml:space="preserve">were not apparent </w:t>
      </w:r>
      <w:r w:rsidR="00BD1327">
        <w:rPr>
          <w:rFonts w:ascii="Times New Roman" w:hAnsi="Times New Roman" w:cs="Times New Roman"/>
        </w:rPr>
        <w:t>in the 1</w:t>
      </w:r>
      <w:r w:rsidR="00EA7F3F">
        <w:rPr>
          <w:rFonts w:ascii="Times New Roman" w:hAnsi="Times New Roman" w:cs="Times New Roman"/>
        </w:rPr>
        <w:t>6</w:t>
      </w:r>
      <w:r w:rsidR="00BD1327">
        <w:rPr>
          <w:rFonts w:ascii="Times New Roman" w:hAnsi="Times New Roman" w:cs="Times New Roman"/>
        </w:rPr>
        <w:t xml:space="preserve"> networks’ regional activity time series</w:t>
      </w:r>
      <w:proofErr w:type="gramStart"/>
      <w:r w:rsidR="00C470FC">
        <w:rPr>
          <w:rFonts w:ascii="Times New Roman" w:hAnsi="Times New Roman" w:cs="Times New Roman"/>
        </w:rPr>
        <w:t xml:space="preserve">. </w:t>
      </w:r>
      <w:r w:rsidR="00CE6978">
        <w:rPr>
          <w:rFonts w:ascii="Times New Roman" w:hAnsi="Times New Roman" w:cs="Times New Roman"/>
        </w:rPr>
        <w:t xml:space="preserve"> </w:t>
      </w:r>
      <w:proofErr w:type="gramEnd"/>
      <w:r w:rsidR="00CE6978">
        <w:rPr>
          <w:rFonts w:ascii="Times New Roman" w:hAnsi="Times New Roman" w:cs="Times New Roman"/>
        </w:rPr>
        <w:t xml:space="preserve">Moreover, </w:t>
      </w:r>
      <w:r w:rsidR="006C108D">
        <w:rPr>
          <w:rFonts w:ascii="Times New Roman" w:hAnsi="Times New Roman" w:cs="Times New Roman"/>
        </w:rPr>
        <w:t xml:space="preserve">the idiosyncratic responses </w:t>
      </w:r>
      <w:r w:rsidR="00380C94">
        <w:rPr>
          <w:rFonts w:ascii="Times New Roman" w:hAnsi="Times New Roman" w:cs="Times New Roman"/>
        </w:rPr>
        <w:t>are not the focus of the current study</w:t>
      </w:r>
      <w:r w:rsidR="00CE036E">
        <w:rPr>
          <w:rFonts w:ascii="Times New Roman" w:hAnsi="Times New Roman" w:cs="Times New Roman"/>
        </w:rPr>
        <w:t xml:space="preserve">, because the </w:t>
      </w:r>
      <w:r w:rsidR="004A333D">
        <w:rPr>
          <w:rFonts w:ascii="Times New Roman" w:hAnsi="Times New Roman" w:cs="Times New Roman"/>
        </w:rPr>
        <w:t>focus</w:t>
      </w:r>
      <w:r w:rsidR="00CE036E">
        <w:rPr>
          <w:rFonts w:ascii="Times New Roman" w:hAnsi="Times New Roman" w:cs="Times New Roman"/>
        </w:rPr>
        <w:t xml:space="preserve"> is to examine the differences</w:t>
      </w:r>
      <w:r w:rsidR="00621C94">
        <w:rPr>
          <w:rFonts w:ascii="Times New Roman" w:hAnsi="Times New Roman" w:cs="Times New Roman"/>
        </w:rPr>
        <w:t xml:space="preserve"> of common responses among dif</w:t>
      </w:r>
      <w:r w:rsidR="00DF5B35">
        <w:rPr>
          <w:rFonts w:ascii="Times New Roman" w:hAnsi="Times New Roman" w:cs="Times New Roman"/>
        </w:rPr>
        <w:t>ferent movie clips</w:t>
      </w:r>
      <w:proofErr w:type="gramStart"/>
      <w:r w:rsidR="006B7C47">
        <w:rPr>
          <w:rFonts w:ascii="Times New Roman" w:hAnsi="Times New Roman" w:cs="Times New Roman"/>
        </w:rPr>
        <w:t xml:space="preserve">.  </w:t>
      </w:r>
      <w:proofErr w:type="gramEnd"/>
      <w:r w:rsidR="006B596D">
        <w:rPr>
          <w:rFonts w:ascii="Times New Roman" w:hAnsi="Times New Roman" w:cs="Times New Roman"/>
        </w:rPr>
        <w:t xml:space="preserve">Therefore, in the </w:t>
      </w:r>
      <w:r w:rsidR="00085081">
        <w:rPr>
          <w:rFonts w:ascii="Times New Roman" w:hAnsi="Times New Roman" w:cs="Times New Roman"/>
        </w:rPr>
        <w:lastRenderedPageBreak/>
        <w:t xml:space="preserve">current </w:t>
      </w:r>
      <w:r w:rsidR="006B596D">
        <w:rPr>
          <w:rFonts w:ascii="Times New Roman" w:hAnsi="Times New Roman" w:cs="Times New Roman"/>
        </w:rPr>
        <w:t>analysis, we treated session and</w:t>
      </w:r>
      <w:r w:rsidR="008850DB">
        <w:rPr>
          <w:rFonts w:ascii="Times New Roman" w:hAnsi="Times New Roman" w:cs="Times New Roman"/>
        </w:rPr>
        <w:t xml:space="preserve"> participant</w:t>
      </w:r>
      <w:r w:rsidR="006B596D">
        <w:rPr>
          <w:rFonts w:ascii="Times New Roman" w:hAnsi="Times New Roman" w:cs="Times New Roman"/>
        </w:rPr>
        <w:t xml:space="preserve"> equally as separate data and calculated inter-individual consistency across all the sessions and </w:t>
      </w:r>
      <w:r w:rsidR="004129C0">
        <w:rPr>
          <w:rFonts w:ascii="Times New Roman" w:hAnsi="Times New Roman" w:cs="Times New Roman"/>
        </w:rPr>
        <w:t>participants</w:t>
      </w:r>
      <w:r w:rsidR="006B596D">
        <w:rPr>
          <w:rFonts w:ascii="Times New Roman" w:hAnsi="Times New Roman" w:cs="Times New Roman"/>
        </w:rPr>
        <w:t>.</w:t>
      </w:r>
    </w:p>
    <w:p w14:paraId="2FD17D37" w14:textId="63864D91" w:rsidR="001B01DF" w:rsidRDefault="001B01DF">
      <w:pPr>
        <w:rPr>
          <w:rFonts w:ascii="Times New Roman" w:hAnsi="Times New Roman" w:cs="Times New Roman"/>
        </w:rPr>
      </w:pPr>
      <w:r>
        <w:rPr>
          <w:rFonts w:ascii="Times New Roman" w:hAnsi="Times New Roman" w:cs="Times New Roman"/>
          <w:noProof/>
        </w:rPr>
        <w:drawing>
          <wp:inline distT="0" distB="0" distL="0" distR="0" wp14:anchorId="22E9697E" wp14:editId="5AA2A834">
            <wp:extent cx="5696712" cy="267004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96712" cy="2670048"/>
                    </a:xfrm>
                    <a:prstGeom prst="rect">
                      <a:avLst/>
                    </a:prstGeom>
                    <a:noFill/>
                  </pic:spPr>
                </pic:pic>
              </a:graphicData>
            </a:graphic>
          </wp:inline>
        </w:drawing>
      </w:r>
    </w:p>
    <w:p w14:paraId="2D2C72A5" w14:textId="203417E2" w:rsidR="00BF0012" w:rsidRPr="009A3A4A" w:rsidRDefault="00BC16FB">
      <w:pPr>
        <w:rPr>
          <w:rFonts w:ascii="Times New Roman" w:hAnsi="Times New Roman" w:cs="Times New Roman"/>
          <w:b/>
          <w:bCs/>
        </w:rPr>
      </w:pPr>
      <w:r w:rsidRPr="002462C9">
        <w:rPr>
          <w:rFonts w:ascii="Times New Roman" w:hAnsi="Times New Roman" w:cs="Times New Roman"/>
          <w:b/>
          <w:bCs/>
        </w:rPr>
        <w:t>Figure S</w:t>
      </w:r>
      <w:r w:rsidR="00852799" w:rsidRPr="002462C9">
        <w:rPr>
          <w:rFonts w:ascii="Times New Roman" w:hAnsi="Times New Roman" w:cs="Times New Roman"/>
          <w:b/>
          <w:bCs/>
        </w:rPr>
        <w:t>1</w:t>
      </w:r>
      <w:r w:rsidR="009A3A4A" w:rsidRPr="009A3A4A">
        <w:rPr>
          <w:rFonts w:ascii="Times New Roman" w:hAnsi="Times New Roman" w:cs="Times New Roman"/>
          <w:b/>
          <w:bCs/>
        </w:rPr>
        <w:t xml:space="preserve">  </w:t>
      </w:r>
    </w:p>
    <w:p w14:paraId="4B3F5328" w14:textId="77777777" w:rsidR="00BF0012" w:rsidRDefault="00BF0012">
      <w:pPr>
        <w:rPr>
          <w:rFonts w:ascii="Times New Roman" w:hAnsi="Times New Roman" w:cs="Times New Roman"/>
        </w:rPr>
      </w:pPr>
    </w:p>
    <w:p w14:paraId="33ABD706" w14:textId="77777777" w:rsidR="00BF0012" w:rsidRDefault="00BF0012">
      <w:pPr>
        <w:rPr>
          <w:rFonts w:ascii="Times New Roman" w:hAnsi="Times New Roman" w:cs="Times New Roman"/>
        </w:rPr>
      </w:pPr>
    </w:p>
    <w:p w14:paraId="64B247CB" w14:textId="77777777" w:rsidR="005A6766" w:rsidRDefault="005A6766">
      <w:pPr>
        <w:rPr>
          <w:rFonts w:ascii="Times New Roman" w:hAnsi="Times New Roman" w:cs="Times New Roman"/>
          <w:b/>
          <w:bCs/>
        </w:rPr>
      </w:pPr>
      <w:r>
        <w:rPr>
          <w:rFonts w:ascii="Times New Roman" w:hAnsi="Times New Roman" w:cs="Times New Roman"/>
          <w:b/>
          <w:bCs/>
        </w:rPr>
        <w:br w:type="page"/>
      </w:r>
    </w:p>
    <w:p w14:paraId="143BECBC" w14:textId="3709C6CD" w:rsidR="005A6766" w:rsidRPr="00B9121C" w:rsidRDefault="00CA5605" w:rsidP="005A6766">
      <w:pPr>
        <w:spacing w:after="0" w:line="480" w:lineRule="auto"/>
        <w:rPr>
          <w:rFonts w:ascii="Times New Roman" w:hAnsi="Times New Roman" w:cs="Times New Roman"/>
          <w:b/>
          <w:bCs/>
        </w:rPr>
      </w:pPr>
      <w:r>
        <w:rPr>
          <w:rFonts w:ascii="Times New Roman" w:hAnsi="Times New Roman" w:cs="Times New Roman"/>
          <w:b/>
          <w:bCs/>
        </w:rPr>
        <w:lastRenderedPageBreak/>
        <w:t>S</w:t>
      </w:r>
      <w:r w:rsidR="005A6766" w:rsidRPr="00B9121C">
        <w:rPr>
          <w:rFonts w:ascii="Times New Roman" w:hAnsi="Times New Roman" w:cs="Times New Roman"/>
          <w:b/>
          <w:bCs/>
        </w:rPr>
        <w:t xml:space="preserve">2. </w:t>
      </w:r>
      <w:r w:rsidR="009B6316">
        <w:rPr>
          <w:rFonts w:ascii="Times New Roman" w:hAnsi="Times New Roman" w:cs="Times New Roman"/>
          <w:b/>
          <w:bCs/>
        </w:rPr>
        <w:t>Differences in c</w:t>
      </w:r>
      <w:r w:rsidR="00E430E9">
        <w:rPr>
          <w:rFonts w:ascii="Times New Roman" w:hAnsi="Times New Roman" w:cs="Times New Roman"/>
          <w:b/>
          <w:bCs/>
        </w:rPr>
        <w:t>onsistency of r</w:t>
      </w:r>
      <w:r w:rsidR="00352E63">
        <w:rPr>
          <w:rFonts w:ascii="Times New Roman" w:hAnsi="Times New Roman" w:cs="Times New Roman"/>
          <w:b/>
          <w:bCs/>
        </w:rPr>
        <w:t xml:space="preserve">egional activity </w:t>
      </w:r>
    </w:p>
    <w:p w14:paraId="01A9D09D" w14:textId="1EA94E78" w:rsidR="00BB6FE1" w:rsidRDefault="00BB6FE1" w:rsidP="002B052D">
      <w:pPr>
        <w:spacing w:after="0" w:line="480" w:lineRule="auto"/>
        <w:rPr>
          <w:rFonts w:ascii="Times New Roman" w:hAnsi="Times New Roman" w:cs="Times New Roman"/>
        </w:rPr>
      </w:pPr>
      <w:r>
        <w:rPr>
          <w:rFonts w:ascii="Times New Roman" w:hAnsi="Times New Roman" w:cs="Times New Roman"/>
        </w:rPr>
        <w:t>For the HBN-SSI, we further examined whether the variances explained by the first PCs are different among the three movie chips</w:t>
      </w:r>
      <w:proofErr w:type="gramStart"/>
      <w:r>
        <w:rPr>
          <w:rFonts w:ascii="Times New Roman" w:hAnsi="Times New Roman" w:cs="Times New Roman"/>
        </w:rPr>
        <w:t xml:space="preserve">.  </w:t>
      </w:r>
      <w:proofErr w:type="gramEnd"/>
      <w:r>
        <w:rPr>
          <w:rFonts w:ascii="Times New Roman" w:hAnsi="Times New Roman" w:cs="Times New Roman"/>
        </w:rPr>
        <w:t xml:space="preserve">We compared the variance explained </w:t>
      </w:r>
      <w:r w:rsidR="00C85FE1">
        <w:rPr>
          <w:rFonts w:ascii="Times New Roman" w:hAnsi="Times New Roman" w:cs="Times New Roman"/>
        </w:rPr>
        <w:t xml:space="preserve">by </w:t>
      </w:r>
      <w:r>
        <w:rPr>
          <w:rFonts w:ascii="Times New Roman" w:hAnsi="Times New Roman" w:cs="Times New Roman"/>
        </w:rPr>
        <w:t xml:space="preserve">the first PC in one movie clip with the averaged variance explained by the first PCs </w:t>
      </w:r>
      <w:r w:rsidR="00A30AFA">
        <w:rPr>
          <w:rFonts w:ascii="Times New Roman" w:hAnsi="Times New Roman" w:cs="Times New Roman"/>
        </w:rPr>
        <w:t>of</w:t>
      </w:r>
      <w:r>
        <w:rPr>
          <w:rFonts w:ascii="Times New Roman" w:hAnsi="Times New Roman" w:cs="Times New Roman"/>
        </w:rPr>
        <w:t xml:space="preserve"> the other two clips</w:t>
      </w:r>
      <w:proofErr w:type="gramStart"/>
      <w:r>
        <w:rPr>
          <w:rFonts w:ascii="Times New Roman" w:hAnsi="Times New Roman" w:cs="Times New Roman"/>
        </w:rPr>
        <w:t xml:space="preserve">.  </w:t>
      </w:r>
      <w:proofErr w:type="gramEnd"/>
      <w:r>
        <w:rPr>
          <w:rFonts w:ascii="Times New Roman" w:hAnsi="Times New Roman" w:cs="Times New Roman"/>
        </w:rPr>
        <w:t>We performed permutation tests to determine the statistical significance</w:t>
      </w:r>
      <w:proofErr w:type="gramStart"/>
      <w:r>
        <w:rPr>
          <w:rFonts w:ascii="Times New Roman" w:hAnsi="Times New Roman" w:cs="Times New Roman"/>
        </w:rPr>
        <w:t xml:space="preserve">.  </w:t>
      </w:r>
      <w:proofErr w:type="gramEnd"/>
      <w:r>
        <w:rPr>
          <w:rFonts w:ascii="Times New Roman" w:hAnsi="Times New Roman" w:cs="Times New Roman"/>
        </w:rPr>
        <w:t xml:space="preserve">Specifically, we had three 410 x 36 matrices </w:t>
      </w:r>
      <w:r w:rsidRPr="00F558DC">
        <w:rPr>
          <w:rFonts w:ascii="Times New Roman" w:hAnsi="Times New Roman" w:cs="Times New Roman"/>
          <w:i/>
          <w:iCs/>
        </w:rPr>
        <w:t>X</w:t>
      </w:r>
      <w:r>
        <w:rPr>
          <w:rFonts w:ascii="Times New Roman" w:hAnsi="Times New Roman" w:cs="Times New Roman"/>
        </w:rPr>
        <w:t xml:space="preserve"> for the three movies</w:t>
      </w:r>
      <w:proofErr w:type="gramStart"/>
      <w:r>
        <w:rPr>
          <w:rFonts w:ascii="Times New Roman" w:hAnsi="Times New Roman" w:cs="Times New Roman"/>
        </w:rPr>
        <w:t xml:space="preserve">.  </w:t>
      </w:r>
      <w:proofErr w:type="gramEnd"/>
      <w:r>
        <w:rPr>
          <w:rFonts w:ascii="Times New Roman" w:hAnsi="Times New Roman" w:cs="Times New Roman"/>
        </w:rPr>
        <w:t>Permutation was performed by randomly assign</w:t>
      </w:r>
      <w:r w:rsidR="007D2667">
        <w:rPr>
          <w:rFonts w:ascii="Times New Roman" w:hAnsi="Times New Roman" w:cs="Times New Roman"/>
        </w:rPr>
        <w:t xml:space="preserve"> the</w:t>
      </w:r>
      <w:r>
        <w:rPr>
          <w:rFonts w:ascii="Times New Roman" w:hAnsi="Times New Roman" w:cs="Times New Roman"/>
        </w:rPr>
        <w:t xml:space="preserve"> 108 (36 x 3) time series into three new 410 x 36 matrices</w:t>
      </w:r>
      <w:proofErr w:type="gramStart"/>
      <w:r>
        <w:rPr>
          <w:rFonts w:ascii="Times New Roman" w:hAnsi="Times New Roman" w:cs="Times New Roman"/>
        </w:rPr>
        <w:t xml:space="preserve">.  </w:t>
      </w:r>
      <w:proofErr w:type="gramEnd"/>
      <w:r>
        <w:rPr>
          <w:rFonts w:ascii="Times New Roman" w:hAnsi="Times New Roman" w:cs="Times New Roman"/>
        </w:rPr>
        <w:t>PCA was performed separately for the three randomized matrices, and the differences between the variance in one matrix between the averaged variance of the other two matrices was obtained</w:t>
      </w:r>
      <w:proofErr w:type="gramStart"/>
      <w:r>
        <w:rPr>
          <w:rFonts w:ascii="Times New Roman" w:hAnsi="Times New Roman" w:cs="Times New Roman"/>
        </w:rPr>
        <w:t xml:space="preserve">.  </w:t>
      </w:r>
      <w:proofErr w:type="gramEnd"/>
      <w:r>
        <w:rPr>
          <w:rFonts w:ascii="Times New Roman" w:hAnsi="Times New Roman" w:cs="Times New Roman"/>
        </w:rPr>
        <w:t>The permutation was performed 10,000 times, resulting in 30,000 randomized values of differences in variance between one matrix and the other two matrices</w:t>
      </w:r>
      <w:proofErr w:type="gramStart"/>
      <w:r>
        <w:rPr>
          <w:rFonts w:ascii="Times New Roman" w:hAnsi="Times New Roman" w:cs="Times New Roman"/>
        </w:rPr>
        <w:t xml:space="preserve">.  </w:t>
      </w:r>
      <w:proofErr w:type="gramEnd"/>
      <w:r>
        <w:rPr>
          <w:rFonts w:ascii="Times New Roman" w:hAnsi="Times New Roman" w:cs="Times New Roman"/>
        </w:rPr>
        <w:t>The differences in variance explained by each movie compared with the other two movies were compared with the null distribution of obtain p values</w:t>
      </w:r>
      <w:proofErr w:type="gramStart"/>
      <w:r>
        <w:rPr>
          <w:rFonts w:ascii="Times New Roman" w:hAnsi="Times New Roman" w:cs="Times New Roman"/>
        </w:rPr>
        <w:t xml:space="preserve">.  </w:t>
      </w:r>
      <w:proofErr w:type="gramEnd"/>
      <w:r>
        <w:rPr>
          <w:rFonts w:ascii="Times New Roman" w:hAnsi="Times New Roman" w:cs="Times New Roman"/>
        </w:rPr>
        <w:t>FDR correction of p &lt; 0.05 was used.</w:t>
      </w:r>
    </w:p>
    <w:p w14:paraId="2E1F5398" w14:textId="4254C6F2" w:rsidR="002B052D" w:rsidRDefault="003E63D5" w:rsidP="002B052D">
      <w:pPr>
        <w:spacing w:after="0" w:line="480" w:lineRule="auto"/>
        <w:rPr>
          <w:rFonts w:ascii="Times New Roman" w:hAnsi="Times New Roman" w:cs="Times New Roman"/>
        </w:rPr>
      </w:pPr>
      <w:r>
        <w:rPr>
          <w:rFonts w:ascii="Times New Roman" w:hAnsi="Times New Roman" w:cs="Times New Roman"/>
        </w:rPr>
        <w:tab/>
      </w:r>
      <w:r w:rsidR="00117E13">
        <w:rPr>
          <w:rFonts w:ascii="Times New Roman" w:hAnsi="Times New Roman" w:cs="Times New Roman"/>
        </w:rPr>
        <w:t xml:space="preserve">The networks (ICs) that showed </w:t>
      </w:r>
      <w:r w:rsidR="000B5896">
        <w:rPr>
          <w:rFonts w:ascii="Times New Roman" w:hAnsi="Times New Roman" w:cs="Times New Roman"/>
        </w:rPr>
        <w:t xml:space="preserve">different consistency of regional activity among the three movie clips are shown in </w:t>
      </w:r>
      <w:r w:rsidR="002B052D">
        <w:rPr>
          <w:rFonts w:ascii="Times New Roman" w:hAnsi="Times New Roman" w:cs="Times New Roman"/>
        </w:rPr>
        <w:t xml:space="preserve">Figure </w:t>
      </w:r>
      <w:r w:rsidR="00327EE0">
        <w:rPr>
          <w:rFonts w:ascii="Times New Roman" w:hAnsi="Times New Roman" w:cs="Times New Roman"/>
        </w:rPr>
        <w:t>S</w:t>
      </w:r>
      <w:r w:rsidR="002B052D">
        <w:rPr>
          <w:rFonts w:ascii="Times New Roman" w:hAnsi="Times New Roman" w:cs="Times New Roman"/>
        </w:rPr>
        <w:t>2</w:t>
      </w:r>
      <w:proofErr w:type="gramStart"/>
      <w:r w:rsidR="002B052D">
        <w:rPr>
          <w:rFonts w:ascii="Times New Roman" w:hAnsi="Times New Roman" w:cs="Times New Roman"/>
        </w:rPr>
        <w:t xml:space="preserve">.  </w:t>
      </w:r>
      <w:proofErr w:type="gramEnd"/>
      <w:r w:rsidR="002B052D">
        <w:rPr>
          <w:rFonts w:ascii="Times New Roman" w:hAnsi="Times New Roman" w:cs="Times New Roman"/>
        </w:rPr>
        <w:t>Four networks (ICs) showed higher inter</w:t>
      </w:r>
      <w:r w:rsidR="00827FB6">
        <w:rPr>
          <w:rFonts w:ascii="Times New Roman" w:hAnsi="Times New Roman" w:cs="Times New Roman"/>
        </w:rPr>
        <w:t>-individual</w:t>
      </w:r>
      <w:r w:rsidR="002B052D">
        <w:rPr>
          <w:rFonts w:ascii="Times New Roman" w:hAnsi="Times New Roman" w:cs="Times New Roman"/>
        </w:rPr>
        <w:t xml:space="preserve"> correlations in Wall-E compared with the other two movie clips, including the posterior cingulate cortex, supramarginal gyrus, left </w:t>
      </w:r>
      <w:proofErr w:type="spellStart"/>
      <w:r w:rsidR="002B052D">
        <w:rPr>
          <w:rFonts w:ascii="Times New Roman" w:hAnsi="Times New Roman" w:cs="Times New Roman"/>
        </w:rPr>
        <w:t>fronto</w:t>
      </w:r>
      <w:proofErr w:type="spellEnd"/>
      <w:r w:rsidR="002B052D">
        <w:rPr>
          <w:rFonts w:ascii="Times New Roman" w:hAnsi="Times New Roman" w:cs="Times New Roman"/>
        </w:rPr>
        <w:t>-parietal, and medial and lateral prefrontal networks</w:t>
      </w:r>
      <w:proofErr w:type="gramStart"/>
      <w:r w:rsidR="002B052D">
        <w:rPr>
          <w:rFonts w:ascii="Times New Roman" w:hAnsi="Times New Roman" w:cs="Times New Roman"/>
        </w:rPr>
        <w:t xml:space="preserve">.  </w:t>
      </w:r>
      <w:proofErr w:type="gramEnd"/>
      <w:r w:rsidR="002B052D">
        <w:rPr>
          <w:rFonts w:ascii="Times New Roman" w:hAnsi="Times New Roman" w:cs="Times New Roman"/>
        </w:rPr>
        <w:t>Only one network covering the posterior parietal lobe showed higher inter</w:t>
      </w:r>
      <w:r w:rsidR="00FB47D8">
        <w:rPr>
          <w:rFonts w:ascii="Times New Roman" w:hAnsi="Times New Roman" w:cs="Times New Roman"/>
        </w:rPr>
        <w:t>-individual</w:t>
      </w:r>
      <w:r w:rsidR="002B052D">
        <w:rPr>
          <w:rFonts w:ascii="Times New Roman" w:hAnsi="Times New Roman" w:cs="Times New Roman"/>
        </w:rPr>
        <w:t xml:space="preserve"> synchronization in The Matrix compared with the other two movie clips</w:t>
      </w:r>
      <w:proofErr w:type="gramStart"/>
      <w:r w:rsidR="002B052D">
        <w:rPr>
          <w:rFonts w:ascii="Times New Roman" w:hAnsi="Times New Roman" w:cs="Times New Roman"/>
        </w:rPr>
        <w:t xml:space="preserve">.  </w:t>
      </w:r>
      <w:proofErr w:type="gramEnd"/>
      <w:r w:rsidR="007C3F2B">
        <w:rPr>
          <w:rFonts w:ascii="Times New Roman" w:hAnsi="Times New Roman" w:cs="Times New Roman"/>
        </w:rPr>
        <w:t>Lastly, e</w:t>
      </w:r>
      <w:r w:rsidR="002B052D">
        <w:rPr>
          <w:rFonts w:ascii="Times New Roman" w:hAnsi="Times New Roman" w:cs="Times New Roman"/>
        </w:rPr>
        <w:t>ight networks showed higher inter</w:t>
      </w:r>
      <w:r w:rsidR="00631D94">
        <w:rPr>
          <w:rFonts w:ascii="Times New Roman" w:hAnsi="Times New Roman" w:cs="Times New Roman"/>
        </w:rPr>
        <w:t>-individual</w:t>
      </w:r>
      <w:r w:rsidR="002B052D">
        <w:rPr>
          <w:rFonts w:ascii="Times New Roman" w:hAnsi="Times New Roman" w:cs="Times New Roman"/>
        </w:rPr>
        <w:t xml:space="preserve"> correlations in A few Good Men compared with the other movie clips, including the auditory cortex, medial visual, temporo-parietal junction, and a few </w:t>
      </w:r>
      <w:proofErr w:type="spellStart"/>
      <w:r w:rsidR="002B052D">
        <w:rPr>
          <w:rFonts w:ascii="Times New Roman" w:hAnsi="Times New Roman" w:cs="Times New Roman"/>
        </w:rPr>
        <w:t>fronto</w:t>
      </w:r>
      <w:proofErr w:type="spellEnd"/>
      <w:r w:rsidR="002B052D">
        <w:rPr>
          <w:rFonts w:ascii="Times New Roman" w:hAnsi="Times New Roman" w:cs="Times New Roman"/>
        </w:rPr>
        <w:t xml:space="preserve">-parietal networks. </w:t>
      </w:r>
    </w:p>
    <w:p w14:paraId="02D6C165" w14:textId="77777777" w:rsidR="002B052D" w:rsidRDefault="002B052D" w:rsidP="009B05F1">
      <w:pPr>
        <w:spacing w:after="0"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59E0E362" wp14:editId="238010D8">
            <wp:extent cx="3639312" cy="395020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39312" cy="3950208"/>
                    </a:xfrm>
                    <a:prstGeom prst="rect">
                      <a:avLst/>
                    </a:prstGeom>
                    <a:noFill/>
                  </pic:spPr>
                </pic:pic>
              </a:graphicData>
            </a:graphic>
          </wp:inline>
        </w:drawing>
      </w:r>
    </w:p>
    <w:p w14:paraId="03C5E4A3" w14:textId="7D4058A8" w:rsidR="002B052D" w:rsidRDefault="002B052D" w:rsidP="009B05F1">
      <w:pPr>
        <w:spacing w:after="0" w:line="480" w:lineRule="auto"/>
        <w:rPr>
          <w:rFonts w:ascii="Times New Roman" w:hAnsi="Times New Roman" w:cs="Times New Roman"/>
        </w:rPr>
      </w:pPr>
      <w:r w:rsidRPr="00731EFC">
        <w:rPr>
          <w:rFonts w:ascii="Times New Roman" w:hAnsi="Times New Roman" w:cs="Times New Roman"/>
          <w:b/>
          <w:bCs/>
        </w:rPr>
        <w:t xml:space="preserve">Figure </w:t>
      </w:r>
      <w:r w:rsidR="00B448F4">
        <w:rPr>
          <w:rFonts w:ascii="Times New Roman" w:hAnsi="Times New Roman" w:cs="Times New Roman"/>
          <w:b/>
          <w:bCs/>
        </w:rPr>
        <w:t>S</w:t>
      </w:r>
      <w:r w:rsidRPr="00731EFC">
        <w:rPr>
          <w:rFonts w:ascii="Times New Roman" w:hAnsi="Times New Roman" w:cs="Times New Roman"/>
          <w:b/>
          <w:bCs/>
        </w:rPr>
        <w:t>2</w:t>
      </w:r>
      <w:r>
        <w:rPr>
          <w:rFonts w:ascii="Times New Roman" w:hAnsi="Times New Roman" w:cs="Times New Roman"/>
        </w:rPr>
        <w:t xml:space="preserve"> The brain networks (independent components, ICs) that showed different synchronization between the three movies from the healthy brain network serial scanning initiative</w:t>
      </w:r>
      <w:proofErr w:type="gramStart"/>
      <w:r>
        <w:rPr>
          <w:rFonts w:ascii="Times New Roman" w:hAnsi="Times New Roman" w:cs="Times New Roman"/>
        </w:rPr>
        <w:t xml:space="preserve">.  </w:t>
      </w:r>
      <w:proofErr w:type="gramEnd"/>
      <w:r>
        <w:rPr>
          <w:rFonts w:ascii="Times New Roman" w:hAnsi="Times New Roman" w:cs="Times New Roman"/>
        </w:rPr>
        <w:t xml:space="preserve">The IC maps </w:t>
      </w:r>
      <w:r w:rsidR="00007357">
        <w:rPr>
          <w:rFonts w:ascii="Times New Roman" w:hAnsi="Times New Roman" w:cs="Times New Roman"/>
        </w:rPr>
        <w:t>represent</w:t>
      </w:r>
      <w:r>
        <w:rPr>
          <w:rFonts w:ascii="Times New Roman" w:hAnsi="Times New Roman" w:cs="Times New Roman"/>
        </w:rPr>
        <w:t xml:space="preserve"> higher inter</w:t>
      </w:r>
      <w:r w:rsidR="006C0FBB">
        <w:rPr>
          <w:rFonts w:ascii="Times New Roman" w:hAnsi="Times New Roman" w:cs="Times New Roman"/>
        </w:rPr>
        <w:t>-</w:t>
      </w:r>
      <w:r w:rsidR="00556CBB">
        <w:rPr>
          <w:rFonts w:ascii="Times New Roman" w:hAnsi="Times New Roman" w:cs="Times New Roman"/>
        </w:rPr>
        <w:t>individual</w:t>
      </w:r>
      <w:r>
        <w:rPr>
          <w:rFonts w:ascii="Times New Roman" w:hAnsi="Times New Roman" w:cs="Times New Roman"/>
        </w:rPr>
        <w:t xml:space="preserve"> </w:t>
      </w:r>
      <w:r w:rsidR="00EE3A0D">
        <w:rPr>
          <w:rFonts w:ascii="Times New Roman" w:hAnsi="Times New Roman" w:cs="Times New Roman"/>
        </w:rPr>
        <w:t>consistency</w:t>
      </w:r>
      <w:r>
        <w:rPr>
          <w:rFonts w:ascii="Times New Roman" w:hAnsi="Times New Roman" w:cs="Times New Roman"/>
        </w:rPr>
        <w:t xml:space="preserve"> in one movie </w:t>
      </w:r>
      <w:r w:rsidR="00553F25">
        <w:rPr>
          <w:rFonts w:ascii="Times New Roman" w:hAnsi="Times New Roman" w:cs="Times New Roman"/>
        </w:rPr>
        <w:t xml:space="preserve">clip </w:t>
      </w:r>
      <w:r>
        <w:rPr>
          <w:rFonts w:ascii="Times New Roman" w:hAnsi="Times New Roman" w:cs="Times New Roman"/>
        </w:rPr>
        <w:t xml:space="preserve">compared the other two </w:t>
      </w:r>
      <w:r w:rsidR="00553F25">
        <w:rPr>
          <w:rFonts w:ascii="Times New Roman" w:hAnsi="Times New Roman" w:cs="Times New Roman"/>
        </w:rPr>
        <w:t>clips</w:t>
      </w:r>
      <w:r>
        <w:rPr>
          <w:rFonts w:ascii="Times New Roman" w:hAnsi="Times New Roman" w:cs="Times New Roman"/>
        </w:rPr>
        <w:t xml:space="preserve"> (p &lt; 0.05 </w:t>
      </w:r>
      <w:r w:rsidR="00A25E32">
        <w:rPr>
          <w:rFonts w:ascii="Times New Roman" w:hAnsi="Times New Roman" w:cs="Times New Roman"/>
        </w:rPr>
        <w:t>false discovery rate</w:t>
      </w:r>
      <w:r>
        <w:rPr>
          <w:rFonts w:ascii="Times New Roman" w:hAnsi="Times New Roman" w:cs="Times New Roman"/>
        </w:rPr>
        <w:t xml:space="preserve"> with permutation test). </w:t>
      </w:r>
    </w:p>
    <w:p w14:paraId="5BD89165" w14:textId="613A7DD8" w:rsidR="005A6766" w:rsidRDefault="005A6766" w:rsidP="00EA4ACF">
      <w:pPr>
        <w:spacing w:after="0" w:line="480" w:lineRule="auto"/>
        <w:rPr>
          <w:rFonts w:ascii="Times New Roman" w:hAnsi="Times New Roman" w:cs="Times New Roman"/>
        </w:rPr>
      </w:pPr>
    </w:p>
    <w:p w14:paraId="1E4EACD4" w14:textId="121D34D7" w:rsidR="005A6766" w:rsidRDefault="005A6766" w:rsidP="005A6766">
      <w:pPr>
        <w:spacing w:after="0" w:line="480" w:lineRule="auto"/>
        <w:rPr>
          <w:rFonts w:ascii="Times New Roman" w:hAnsi="Times New Roman" w:cs="Times New Roman"/>
        </w:rPr>
      </w:pPr>
    </w:p>
    <w:p w14:paraId="0580E70A" w14:textId="2FFAC0FA" w:rsidR="00282F77" w:rsidRDefault="00282F77">
      <w:pPr>
        <w:rPr>
          <w:rFonts w:ascii="Times New Roman" w:hAnsi="Times New Roman" w:cs="Times New Roman"/>
        </w:rPr>
      </w:pPr>
      <w:r>
        <w:rPr>
          <w:rFonts w:ascii="Times New Roman" w:hAnsi="Times New Roman" w:cs="Times New Roman"/>
        </w:rPr>
        <w:br w:type="page"/>
      </w:r>
    </w:p>
    <w:p w14:paraId="23BBE4FC" w14:textId="0BD5CD84" w:rsidR="00282F77" w:rsidRDefault="00363DD9" w:rsidP="00282F77">
      <w:pPr>
        <w:spacing w:after="0" w:line="480" w:lineRule="auto"/>
        <w:rPr>
          <w:rFonts w:ascii="Times New Roman" w:hAnsi="Times New Roman" w:cs="Times New Roman"/>
          <w:b/>
          <w:bCs/>
        </w:rPr>
      </w:pPr>
      <w:r>
        <w:rPr>
          <w:rFonts w:ascii="Times New Roman" w:hAnsi="Times New Roman" w:cs="Times New Roman"/>
          <w:b/>
          <w:bCs/>
        </w:rPr>
        <w:lastRenderedPageBreak/>
        <w:t>S</w:t>
      </w:r>
      <w:r w:rsidR="00282F77">
        <w:rPr>
          <w:rFonts w:ascii="Times New Roman" w:hAnsi="Times New Roman" w:cs="Times New Roman"/>
          <w:b/>
          <w:bCs/>
        </w:rPr>
        <w:t xml:space="preserve">3. Sliding-window and point-by-point </w:t>
      </w:r>
      <w:r w:rsidR="00B10A0A">
        <w:rPr>
          <w:rFonts w:ascii="Times New Roman" w:hAnsi="Times New Roman" w:cs="Times New Roman"/>
          <w:b/>
          <w:bCs/>
        </w:rPr>
        <w:t>multiplication</w:t>
      </w:r>
      <w:r w:rsidR="00282F77">
        <w:rPr>
          <w:rFonts w:ascii="Times New Roman" w:hAnsi="Times New Roman" w:cs="Times New Roman"/>
          <w:b/>
          <w:bCs/>
        </w:rPr>
        <w:t xml:space="preserve"> </w:t>
      </w:r>
    </w:p>
    <w:p w14:paraId="6734FA89" w14:textId="31151387" w:rsidR="00041068" w:rsidRDefault="00F844B4" w:rsidP="00282F77">
      <w:pPr>
        <w:spacing w:after="0" w:line="480" w:lineRule="auto"/>
        <w:rPr>
          <w:rFonts w:ascii="Times New Roman" w:hAnsi="Times New Roman" w:cs="Times New Roman"/>
        </w:rPr>
      </w:pPr>
      <w:r>
        <w:rPr>
          <w:rFonts w:ascii="Times New Roman" w:hAnsi="Times New Roman" w:cs="Times New Roman"/>
        </w:rPr>
        <w:t xml:space="preserve">The sliding-window approach is the </w:t>
      </w:r>
      <w:proofErr w:type="gramStart"/>
      <w:r>
        <w:rPr>
          <w:rFonts w:ascii="Times New Roman" w:hAnsi="Times New Roman" w:cs="Times New Roman"/>
        </w:rPr>
        <w:t>most commonly used</w:t>
      </w:r>
      <w:proofErr w:type="gramEnd"/>
      <w:r>
        <w:rPr>
          <w:rFonts w:ascii="Times New Roman" w:hAnsi="Times New Roman" w:cs="Times New Roman"/>
        </w:rPr>
        <w:t xml:space="preserve"> method to estimate dynamic connectivity.  We </w:t>
      </w:r>
      <w:r w:rsidR="00394D37">
        <w:rPr>
          <w:rFonts w:ascii="Times New Roman" w:hAnsi="Times New Roman" w:cs="Times New Roman"/>
        </w:rPr>
        <w:t xml:space="preserve">performed sliding-window analysis </w:t>
      </w:r>
      <w:r>
        <w:rPr>
          <w:rFonts w:ascii="Times New Roman" w:hAnsi="Times New Roman" w:cs="Times New Roman"/>
        </w:rPr>
        <w:t>us</w:t>
      </w:r>
      <w:r w:rsidR="00394D37">
        <w:rPr>
          <w:rFonts w:ascii="Times New Roman" w:hAnsi="Times New Roman" w:cs="Times New Roman"/>
        </w:rPr>
        <w:t>ing</w:t>
      </w:r>
      <w:r>
        <w:rPr>
          <w:rFonts w:ascii="Times New Roman" w:hAnsi="Times New Roman" w:cs="Times New Roman"/>
        </w:rPr>
        <w:t xml:space="preserve"> a similar setting as our previous work </w:t>
      </w:r>
      <w:r>
        <w:rPr>
          <w:rFonts w:ascii="Times New Roman" w:hAnsi="Times New Roman" w:cs="Times New Roman"/>
        </w:rPr>
        <w:fldChar w:fldCharType="begin"/>
      </w:r>
      <w:r w:rsidR="008B08E3">
        <w:rPr>
          <w:rFonts w:ascii="Times New Roman" w:hAnsi="Times New Roman" w:cs="Times New Roman"/>
        </w:rPr>
        <w:instrText xml:space="preserve"> ADDIN ZOTERO_ITEM CSL_CITATION {"citationID":"0E6MlMDX","properties":{"formattedCitation":"(Di and Biswal, 2020)","plainCitation":"(Di and Biswal, 2020)","noteIndex":0},"citationItems":[{"id":1093,"uris":["http://zotero.org/users/5571750/items/RUJTUQ4W"],"uri":["http://zotero.org/users/5571750/items/RUJTUQ4W"],"itemData":{"id":1093,"type":"article-journal","abstract":"The functional communications between brain regions are thought to be dynamic. However, it is usually difficult to elucidate whether the observed dynamic connectivity is functionally meaningful or simply due to noise during unconstrained task conditions such as resting-state. During naturalistic conditions, such as watching a movie, it has been shown that local brain activities, e.g. in the visual cortex, are consistent across subjects. Following similar logic, we propose to study intersubject correlations of the time courses of dynamic connectivity during naturalistic conditions to extract functionally meaningful dynamic connectivity patterns. We analyzed a functional MRI (fMRI) dataset when the subjects watched a short animated movie. We calculated dynamic connectivity by using sliding window technique, and quantified the intersubject correlations of the time courses of dynamic connectivity. Although the time courses of dynamic connectivity are thought to be noisier than the original signals, we found similar level of intersubject correlations of dynamic connectivity to those of regional activity. Most importantly, highly consistent dynamic connectivity could occur between regions that did not show high intersubject correlations of regional activity, and between regions with little stable functional connectivity. The analysis highlighted higher order brain regions such as the default mode network that dynamically interacted with posterior visual regions during the movie watching, which may be associated with the understanding of the movie.","container-title":"NeuroImage","DOI":"10.1016/j.neuroimage.2020.116698","ISSN":"1053-8119","journalAbbreviation":"NeuroImage","language":"en","page":"116698","source":"ScienceDirect","title":"Intersubject consistent dynamic connectivity during natural vision revealed by functional MRI","author":[{"family":"Di","given":"Xin"},{"family":"Biswal","given":"Bharat B."}],"issued":{"date-parts":[["2020",3,1]]}}}],"schema":"https://github.com/citation-style-language/schema/raw/master/csl-citation.json"} </w:instrText>
      </w:r>
      <w:r>
        <w:rPr>
          <w:rFonts w:ascii="Times New Roman" w:hAnsi="Times New Roman" w:cs="Times New Roman"/>
        </w:rPr>
        <w:fldChar w:fldCharType="separate"/>
      </w:r>
      <w:r w:rsidR="008B08E3" w:rsidRPr="008B08E3">
        <w:rPr>
          <w:rFonts w:ascii="Times New Roman" w:hAnsi="Times New Roman" w:cs="Times New Roman"/>
        </w:rPr>
        <w:t>(Di and Biswal, 2020)</w:t>
      </w:r>
      <w:r>
        <w:rPr>
          <w:rFonts w:ascii="Times New Roman" w:hAnsi="Times New Roman" w:cs="Times New Roman"/>
        </w:rPr>
        <w:fldChar w:fldCharType="end"/>
      </w:r>
      <w:r>
        <w:rPr>
          <w:rFonts w:ascii="Times New Roman" w:hAnsi="Times New Roman" w:cs="Times New Roman"/>
        </w:rPr>
        <w:t>.  Specifically, we used a 30 TR (60 s) window with a window step of 1 TR</w:t>
      </w:r>
      <w:r w:rsidR="005A7689">
        <w:rPr>
          <w:rFonts w:ascii="Times New Roman" w:hAnsi="Times New Roman" w:cs="Times New Roman"/>
        </w:rPr>
        <w:t xml:space="preserve"> (2 s)</w:t>
      </w:r>
      <w:proofErr w:type="gramStart"/>
      <w:r>
        <w:rPr>
          <w:rFonts w:ascii="Times New Roman" w:hAnsi="Times New Roman" w:cs="Times New Roman"/>
        </w:rPr>
        <w:t xml:space="preserve">.  </w:t>
      </w:r>
      <w:proofErr w:type="gramEnd"/>
      <w:r>
        <w:rPr>
          <w:rFonts w:ascii="Times New Roman" w:hAnsi="Times New Roman" w:cs="Times New Roman"/>
        </w:rPr>
        <w:t>For each pair of networks (ICs) in a participant, Pearson’s correlation coefficient was calculated for each window and transformed into Fisher’s z scores, forming a dynamic connectivity time series</w:t>
      </w:r>
      <w:proofErr w:type="gramStart"/>
      <w:r>
        <w:rPr>
          <w:rFonts w:ascii="Times New Roman" w:hAnsi="Times New Roman" w:cs="Times New Roman"/>
        </w:rPr>
        <w:t xml:space="preserve">.  </w:t>
      </w:r>
      <w:proofErr w:type="gramEnd"/>
      <w:r>
        <w:rPr>
          <w:rFonts w:ascii="Times New Roman" w:hAnsi="Times New Roman" w:cs="Times New Roman"/>
        </w:rPr>
        <w:t>PCA was performed on the time-window by participant matrix (139 x 29) to obtain variance explained by the first PC</w:t>
      </w:r>
      <w:proofErr w:type="gramStart"/>
      <w:r>
        <w:rPr>
          <w:rFonts w:ascii="Times New Roman" w:hAnsi="Times New Roman" w:cs="Times New Roman"/>
        </w:rPr>
        <w:t xml:space="preserve">.  </w:t>
      </w:r>
      <w:proofErr w:type="gramEnd"/>
      <w:r>
        <w:rPr>
          <w:rFonts w:ascii="Times New Roman" w:hAnsi="Times New Roman" w:cs="Times New Roman"/>
        </w:rPr>
        <w:t xml:space="preserve">To determine the statistical significance of the variance explained by the first PC, we performed circular time-shift randomization to determine the null distribution </w:t>
      </w:r>
      <w:r>
        <w:rPr>
          <w:rFonts w:ascii="Times New Roman" w:hAnsi="Times New Roman" w:cs="Times New Roman"/>
        </w:rPr>
        <w:fldChar w:fldCharType="begin"/>
      </w:r>
      <w:r w:rsidR="008B08E3">
        <w:rPr>
          <w:rFonts w:ascii="Times New Roman" w:hAnsi="Times New Roman" w:cs="Times New Roman"/>
        </w:rPr>
        <w:instrText xml:space="preserve"> ADDIN ZOTERO_ITEM CSL_CITATION {"citationID":"EGR5Eb44","properties":{"formattedCitation":"(Di and Biswal, 2021; Kauppi et al., 2010)","plainCitation":"(Di and Biswal, 2021; Kauppi et al., 2010)","noteIndex":0},"citationItems":[{"id":1992,"uris":["http://zotero.org/users/5571750/items/379CPH3U"],"uri":["http://zotero.org/users/5571750/items/379CPH3U"],"itemData":{"id":1992,"type":"article-journal","abstract":"Functional MRI (fMRI) study of naturalistic conditions, e.g. movie watching, usually focuses on shared responses across subjects. However, individual differences have been attracting increasing attention in search of group differences or associations with behavioral outcomes. Individual differences are typically studied by directly modeling the pair-wise intersubject correlation matrix or projecting the relations onto a single dimension. We contend that it is critical to examine whether there are one or more consistent responses underlying the whole sample, because multiple components, if exist, may undermine the intersubject relations using the previous methods. We propose to use principal component analysis (PCA) to examine the heterogeneity of brain responses across subjects and project the individual variability into higher dimensions. By analyzing an fMRI dataset of children and adults watching a cartoon movie, we showed evidence of two consistent responses in the supramarginal gyrus and other regions. While the first components in many regions represented a response pattern mostly in older children and adults, the second components mainly represented the younger children. The second components in the supramarginal network resembled a delayed version of the first PCs for 4 seconds (2 TR), indicating slower responses in the younger children than the older children and adults. The analyses highlight the importance of identifying multiple consistent responses in responses to naturalistic stimuli. This PCA-based approach could be complementary to the commonly used intersubject correlation to analyze movie watching data.","language":"en","note":"DOI: 10.1101/2020.05.01.073163\nCompany: Cold Spring Harbor Laboratory\nDistributor: Cold Spring Harbor Laboratory\nLabel: Cold Spring Harbor Laboratory\nsection: New Results\ntype: article","page":"2020.05.01.073163","source":"bioRxiv","title":"Principal component analysis reveals multiple consistent responses to naturalistic stimuli in children and adults","author":[{"family":"Di","given":"Xin"},{"family":"Biswal","given":"Bharat B."}],"issued":{"date-parts":[["2021",4,21]]}}},{"id":836,"uris":["http://zotero.org/users/5571750/items/AV5BSKLJ"],"uri":["http://zotero.org/users/5571750/items/AV5BSKLJ"],"itemData":{"id":836,"type":"article-journal","abstract":"Cinema is a promising naturalistic stimulus that enables, for instance, elicitation of robust emotions during functional magnetic resonance imaging (fMRI). Inter-subject correlation (ISC) has been used as a model-free analysis method to map the highly complex hemodynamic responses that are evoked during watching a movie. Here, we extended the ISC analysis to frequency domain using wavelet analysis combined with non-parametric permutation methods for making voxel-wise statistical inferences about frequency-band specific ISC. We applied these novel analysis methods to a dataset collected in our previous study where 12 subjects watched an emotionally engaging movie &amp;ldquo;Crash&amp;rdquo; during fMRI scanning. Our results suggest that several regions within the frontal and temporal lobes show ISC predominantly at low frequency bands, whereas visual cortical areas exhibit ISC also at higher frequencies. It is possible that these findings relate to recent observations of a cortical hierarchy of temporal receptive windows, or that the types of events processed in temporal and prefrontal cortical areas (e.g., social interactions) occur over longer time periods than the stimulus features processed in the visual areas. Software tools to perform frequency-specific ISC analysis, together with a visualization application, are available as open source Matlab code.","container-title":"Frontiers in Neuroinformatics","DOI":"10.3389/fninf.2010.00005","ISSN":"1662-5196","journalAbbreviation":"Front. Neuroinform.","language":"English","source":"Frontiers","title":"Inter-subject correlation of brain hemodynamic responses during watching a movie: localization in space and frequency","title-short":"Inter-subject correlation of brain hemodynamic responses during watching a movie","URL":"https://www.frontiersin.org/articles/10.3389/fninf.2010.00005/full","volume":"4","author":[{"family":"Kauppi","given":"Jukka-Pekka"},{"family":"Jääskeläinen","given":"Iiro P."},{"family":"Sams","given":"Mikko"},{"family":"Tohka","given":"Jussi"}],"accessed":{"date-parts":[["2019",9,23]]},"issued":{"date-parts":[["2010"]]}}}],"schema":"https://github.com/citation-style-language/schema/raw/master/csl-citation.json"} </w:instrText>
      </w:r>
      <w:r>
        <w:rPr>
          <w:rFonts w:ascii="Times New Roman" w:hAnsi="Times New Roman" w:cs="Times New Roman"/>
        </w:rPr>
        <w:fldChar w:fldCharType="separate"/>
      </w:r>
      <w:r w:rsidR="008B08E3" w:rsidRPr="008B08E3">
        <w:rPr>
          <w:rFonts w:ascii="Times New Roman" w:hAnsi="Times New Roman" w:cs="Times New Roman"/>
        </w:rPr>
        <w:t>(Di and Biswal, 2021; Kauppi et al., 2010)</w:t>
      </w:r>
      <w:r>
        <w:rPr>
          <w:rFonts w:ascii="Times New Roman" w:hAnsi="Times New Roman" w:cs="Times New Roman"/>
        </w:rPr>
        <w:fldChar w:fldCharType="end"/>
      </w:r>
      <w:r>
        <w:rPr>
          <w:rFonts w:ascii="Times New Roman" w:hAnsi="Times New Roman" w:cs="Times New Roman"/>
        </w:rPr>
        <w:t xml:space="preserve">.  The time series from the two network ICs from all the participants were </w:t>
      </w:r>
      <w:r w:rsidR="00C96988">
        <w:rPr>
          <w:rFonts w:ascii="Times New Roman" w:hAnsi="Times New Roman" w:cs="Times New Roman"/>
        </w:rPr>
        <w:t>circular shifted</w:t>
      </w:r>
      <w:r>
        <w:rPr>
          <w:rFonts w:ascii="Times New Roman" w:hAnsi="Times New Roman" w:cs="Times New Roman"/>
        </w:rPr>
        <w:t xml:space="preserve"> with random delays</w:t>
      </w:r>
      <w:proofErr w:type="gramStart"/>
      <w:r>
        <w:rPr>
          <w:rFonts w:ascii="Times New Roman" w:hAnsi="Times New Roman" w:cs="Times New Roman"/>
        </w:rPr>
        <w:t xml:space="preserve">.  </w:t>
      </w:r>
      <w:proofErr w:type="gramEnd"/>
      <w:r>
        <w:rPr>
          <w:rFonts w:ascii="Times New Roman" w:hAnsi="Times New Roman" w:cs="Times New Roman"/>
        </w:rPr>
        <w:t>Sliding-window dynamic connectivity were then calculated for each participant, and PCA was performed</w:t>
      </w:r>
      <w:proofErr w:type="gramStart"/>
      <w:r>
        <w:rPr>
          <w:rFonts w:ascii="Times New Roman" w:hAnsi="Times New Roman" w:cs="Times New Roman"/>
        </w:rPr>
        <w:t xml:space="preserve">.  </w:t>
      </w:r>
      <w:proofErr w:type="gramEnd"/>
      <w:r>
        <w:rPr>
          <w:rFonts w:ascii="Times New Roman" w:hAnsi="Times New Roman" w:cs="Times New Roman"/>
        </w:rPr>
        <w:t>The randomization was performed 10,000 times for each pair of networks</w:t>
      </w:r>
      <w:proofErr w:type="gramStart"/>
      <w:r>
        <w:rPr>
          <w:rFonts w:ascii="Times New Roman" w:hAnsi="Times New Roman" w:cs="Times New Roman"/>
        </w:rPr>
        <w:t xml:space="preserve">.  </w:t>
      </w:r>
      <w:proofErr w:type="gramEnd"/>
      <w:r>
        <w:rPr>
          <w:rFonts w:ascii="Times New Roman" w:hAnsi="Times New Roman" w:cs="Times New Roman"/>
        </w:rPr>
        <w:t>The real values were compared with the null distribution to perform statistical inferences</w:t>
      </w:r>
      <w:proofErr w:type="gramStart"/>
      <w:r>
        <w:rPr>
          <w:rFonts w:ascii="Times New Roman" w:hAnsi="Times New Roman" w:cs="Times New Roman"/>
        </w:rPr>
        <w:t xml:space="preserve">.  </w:t>
      </w:r>
      <w:proofErr w:type="gramEnd"/>
      <w:r>
        <w:rPr>
          <w:rFonts w:ascii="Times New Roman" w:hAnsi="Times New Roman" w:cs="Times New Roman"/>
        </w:rPr>
        <w:t>This resulted in a 16 x 16 matrix</w:t>
      </w:r>
      <w:proofErr w:type="gramStart"/>
      <w:r>
        <w:rPr>
          <w:rFonts w:ascii="Times New Roman" w:hAnsi="Times New Roman" w:cs="Times New Roman"/>
        </w:rPr>
        <w:t xml:space="preserve">.  </w:t>
      </w:r>
      <w:proofErr w:type="gramEnd"/>
      <w:r>
        <w:rPr>
          <w:rFonts w:ascii="Times New Roman" w:hAnsi="Times New Roman" w:cs="Times New Roman"/>
        </w:rPr>
        <w:t>FDR correction was used to correct for multiple comparisons (120: 16 x 15 / 2)</w:t>
      </w:r>
      <w:proofErr w:type="gramStart"/>
      <w:r>
        <w:rPr>
          <w:rFonts w:ascii="Times New Roman" w:hAnsi="Times New Roman" w:cs="Times New Roman"/>
        </w:rPr>
        <w:t xml:space="preserve">.  </w:t>
      </w:r>
      <w:proofErr w:type="gramEnd"/>
      <w:r>
        <w:rPr>
          <w:rFonts w:ascii="Times New Roman" w:hAnsi="Times New Roman" w:cs="Times New Roman"/>
        </w:rPr>
        <w:t xml:space="preserve">Because theoretically the sliding-window should have less signal to noise ratio than the point-by-point </w:t>
      </w:r>
      <w:r w:rsidR="00B10A0A">
        <w:rPr>
          <w:rFonts w:ascii="Times New Roman" w:hAnsi="Times New Roman" w:cs="Times New Roman"/>
        </w:rPr>
        <w:t>multiplication</w:t>
      </w:r>
      <w:r>
        <w:rPr>
          <w:rFonts w:ascii="Times New Roman" w:hAnsi="Times New Roman" w:cs="Times New Roman"/>
        </w:rPr>
        <w:t xml:space="preserve"> approach</w:t>
      </w:r>
      <w:proofErr w:type="gramStart"/>
      <w:r>
        <w:rPr>
          <w:rFonts w:ascii="Times New Roman" w:hAnsi="Times New Roman" w:cs="Times New Roman"/>
        </w:rPr>
        <w:t xml:space="preserve">.  </w:t>
      </w:r>
      <w:proofErr w:type="gramEnd"/>
      <w:r>
        <w:rPr>
          <w:rFonts w:ascii="Times New Roman" w:hAnsi="Times New Roman" w:cs="Times New Roman"/>
        </w:rPr>
        <w:t>And the analysis on the Partly Cloudy dataset has confirmed this</w:t>
      </w:r>
      <w:proofErr w:type="gramStart"/>
      <w:r>
        <w:rPr>
          <w:rFonts w:ascii="Times New Roman" w:hAnsi="Times New Roman" w:cs="Times New Roman"/>
        </w:rPr>
        <w:t xml:space="preserve">.  </w:t>
      </w:r>
      <w:proofErr w:type="gramEnd"/>
      <w:r>
        <w:rPr>
          <w:rFonts w:ascii="Times New Roman" w:hAnsi="Times New Roman" w:cs="Times New Roman"/>
        </w:rPr>
        <w:t>The sliding-window approach was not performed for the remaining analyses.</w:t>
      </w:r>
    </w:p>
    <w:p w14:paraId="7A4C5AC1" w14:textId="42B96C70" w:rsidR="00282F77" w:rsidRDefault="00840B53" w:rsidP="00840B53">
      <w:pPr>
        <w:spacing w:after="0" w:line="480" w:lineRule="auto"/>
        <w:rPr>
          <w:rFonts w:ascii="Times New Roman" w:hAnsi="Times New Roman" w:cs="Times New Roman"/>
        </w:rPr>
      </w:pPr>
      <w:r>
        <w:rPr>
          <w:rFonts w:ascii="Times New Roman" w:hAnsi="Times New Roman" w:cs="Times New Roman"/>
        </w:rPr>
        <w:tab/>
      </w:r>
      <w:r w:rsidR="00282F77">
        <w:rPr>
          <w:rFonts w:ascii="Times New Roman" w:hAnsi="Times New Roman" w:cs="Times New Roman"/>
        </w:rPr>
        <w:t>We first compared the two methods for dynamic connectivity estimation</w:t>
      </w:r>
      <w:r w:rsidR="00A10A42">
        <w:rPr>
          <w:rFonts w:ascii="Times New Roman" w:hAnsi="Times New Roman" w:cs="Times New Roman"/>
        </w:rPr>
        <w:t xml:space="preserve"> on the Partly Cloudy dataset</w:t>
      </w:r>
      <w:proofErr w:type="gramStart"/>
      <w:r w:rsidR="00282F77">
        <w:rPr>
          <w:rFonts w:ascii="Times New Roman" w:hAnsi="Times New Roman" w:cs="Times New Roman"/>
        </w:rPr>
        <w:t xml:space="preserve">.  </w:t>
      </w:r>
      <w:proofErr w:type="gramEnd"/>
      <w:r w:rsidR="00282F77">
        <w:rPr>
          <w:rFonts w:ascii="Times New Roman" w:hAnsi="Times New Roman" w:cs="Times New Roman"/>
        </w:rPr>
        <w:t xml:space="preserve">Figure </w:t>
      </w:r>
      <w:r w:rsidR="003323F5">
        <w:rPr>
          <w:rFonts w:ascii="Times New Roman" w:hAnsi="Times New Roman" w:cs="Times New Roman"/>
        </w:rPr>
        <w:t>S3</w:t>
      </w:r>
      <w:r w:rsidR="00282F77">
        <w:rPr>
          <w:rFonts w:ascii="Times New Roman" w:hAnsi="Times New Roman" w:cs="Times New Roman"/>
        </w:rPr>
        <w:t xml:space="preserve"> shows their inter</w:t>
      </w:r>
      <w:r w:rsidR="00C96988">
        <w:rPr>
          <w:rFonts w:ascii="Times New Roman" w:hAnsi="Times New Roman" w:cs="Times New Roman"/>
        </w:rPr>
        <w:t>-individual</w:t>
      </w:r>
      <w:r w:rsidR="00282F77">
        <w:rPr>
          <w:rFonts w:ascii="Times New Roman" w:hAnsi="Times New Roman" w:cs="Times New Roman"/>
        </w:rPr>
        <w:t xml:space="preserve"> consistency among </w:t>
      </w:r>
      <w:r w:rsidR="00DF5331">
        <w:rPr>
          <w:rFonts w:ascii="Times New Roman" w:hAnsi="Times New Roman" w:cs="Times New Roman"/>
        </w:rPr>
        <w:t xml:space="preserve">the </w:t>
      </w:r>
      <w:r w:rsidR="00282F77">
        <w:rPr>
          <w:rFonts w:ascii="Times New Roman" w:hAnsi="Times New Roman" w:cs="Times New Roman"/>
        </w:rPr>
        <w:t>16 networks (ICs) from 20</w:t>
      </w:r>
      <w:r w:rsidR="00551D76">
        <w:rPr>
          <w:rFonts w:ascii="Times New Roman" w:hAnsi="Times New Roman" w:cs="Times New Roman"/>
        </w:rPr>
        <w:t>-</w:t>
      </w:r>
      <w:r w:rsidR="00282F77">
        <w:rPr>
          <w:rFonts w:ascii="Times New Roman" w:hAnsi="Times New Roman" w:cs="Times New Roman"/>
        </w:rPr>
        <w:t>IC solution</w:t>
      </w:r>
      <w:proofErr w:type="gramStart"/>
      <w:r w:rsidR="00282F77">
        <w:rPr>
          <w:rFonts w:ascii="Times New Roman" w:hAnsi="Times New Roman" w:cs="Times New Roman"/>
        </w:rPr>
        <w:t xml:space="preserve">.  </w:t>
      </w:r>
      <w:proofErr w:type="gramEnd"/>
      <w:r w:rsidR="00282F77">
        <w:rPr>
          <w:rFonts w:ascii="Times New Roman" w:hAnsi="Times New Roman" w:cs="Times New Roman"/>
        </w:rPr>
        <w:t xml:space="preserve">Four pairs of networks (ICs) showed consistent dynamic connectivity using the sliding-window method (Figure </w:t>
      </w:r>
      <w:r w:rsidR="002B536C">
        <w:rPr>
          <w:rFonts w:ascii="Times New Roman" w:hAnsi="Times New Roman" w:cs="Times New Roman"/>
        </w:rPr>
        <w:t>S3</w:t>
      </w:r>
      <w:r w:rsidR="00282F77">
        <w:rPr>
          <w:rFonts w:ascii="Times New Roman" w:hAnsi="Times New Roman" w:cs="Times New Roman"/>
        </w:rPr>
        <w:t>a), mainly among higher visual regions extending to the posterior parietal network and supramarginal network (IC # 4 and 6)</w:t>
      </w:r>
      <w:proofErr w:type="gramStart"/>
      <w:r w:rsidR="00282F77">
        <w:rPr>
          <w:rFonts w:ascii="Times New Roman" w:hAnsi="Times New Roman" w:cs="Times New Roman"/>
        </w:rPr>
        <w:t xml:space="preserve">.  </w:t>
      </w:r>
      <w:proofErr w:type="gramEnd"/>
      <w:r w:rsidR="00282F77">
        <w:rPr>
          <w:rFonts w:ascii="Times New Roman" w:hAnsi="Times New Roman" w:cs="Times New Roman"/>
        </w:rPr>
        <w:t xml:space="preserve">One additional connectivity was between the supramarginal and default mode network (IC # 6 and 15), which was </w:t>
      </w:r>
      <w:proofErr w:type="gramStart"/>
      <w:r w:rsidR="00282F77">
        <w:rPr>
          <w:rFonts w:ascii="Times New Roman" w:hAnsi="Times New Roman" w:cs="Times New Roman"/>
        </w:rPr>
        <w:t>similar to</w:t>
      </w:r>
      <w:proofErr w:type="gramEnd"/>
      <w:r w:rsidR="00282F77">
        <w:rPr>
          <w:rFonts w:ascii="Times New Roman" w:hAnsi="Times New Roman" w:cs="Times New Roman"/>
        </w:rPr>
        <w:t xml:space="preserve"> our previous analysis using seed-based approach.  In contrast, the point-by-point </w:t>
      </w:r>
      <w:r w:rsidR="00B10A0A">
        <w:rPr>
          <w:rFonts w:ascii="Times New Roman" w:hAnsi="Times New Roman" w:cs="Times New Roman"/>
        </w:rPr>
        <w:t>multiplication</w:t>
      </w:r>
      <w:r w:rsidR="00282F77">
        <w:rPr>
          <w:rFonts w:ascii="Times New Roman" w:hAnsi="Times New Roman" w:cs="Times New Roman"/>
        </w:rPr>
        <w:t>s were more widespread, with the highest consistency among the higher visual networks</w:t>
      </w:r>
      <w:proofErr w:type="gramStart"/>
      <w:r w:rsidR="00282F77">
        <w:rPr>
          <w:rFonts w:ascii="Times New Roman" w:hAnsi="Times New Roman" w:cs="Times New Roman"/>
        </w:rPr>
        <w:t xml:space="preserve">.  </w:t>
      </w:r>
      <w:proofErr w:type="gramEnd"/>
      <w:r w:rsidR="00282F77">
        <w:rPr>
          <w:rFonts w:ascii="Times New Roman" w:hAnsi="Times New Roman" w:cs="Times New Roman"/>
        </w:rPr>
        <w:t xml:space="preserve">This makes sense because the point-by-point </w:t>
      </w:r>
      <w:r w:rsidR="00B10A0A">
        <w:rPr>
          <w:rFonts w:ascii="Times New Roman" w:hAnsi="Times New Roman" w:cs="Times New Roman"/>
        </w:rPr>
        <w:t>multiplication</w:t>
      </w:r>
      <w:r w:rsidR="00282F77">
        <w:rPr>
          <w:rFonts w:ascii="Times New Roman" w:hAnsi="Times New Roman" w:cs="Times New Roman"/>
        </w:rPr>
        <w:t xml:space="preserve"> retains more information about the dynamics compared with the sliding-window approach</w:t>
      </w:r>
      <w:proofErr w:type="gramStart"/>
      <w:r w:rsidR="00282F77">
        <w:rPr>
          <w:rFonts w:ascii="Times New Roman" w:hAnsi="Times New Roman" w:cs="Times New Roman"/>
        </w:rPr>
        <w:t xml:space="preserve">.  </w:t>
      </w:r>
      <w:proofErr w:type="gramEnd"/>
      <w:r w:rsidR="00282F77">
        <w:rPr>
          <w:rFonts w:ascii="Times New Roman" w:hAnsi="Times New Roman" w:cs="Times New Roman"/>
        </w:rPr>
        <w:lastRenderedPageBreak/>
        <w:t xml:space="preserve">Therefore, in the following analysis, we only used the </w:t>
      </w:r>
      <w:r w:rsidR="00B10A0A">
        <w:rPr>
          <w:rFonts w:ascii="Times New Roman" w:hAnsi="Times New Roman" w:cs="Times New Roman"/>
        </w:rPr>
        <w:t>multiplication</w:t>
      </w:r>
      <w:r w:rsidR="00282F77">
        <w:rPr>
          <w:rFonts w:ascii="Times New Roman" w:hAnsi="Times New Roman" w:cs="Times New Roman"/>
        </w:rPr>
        <w:t xml:space="preserve"> approach to study dynamic connectivity</w:t>
      </w:r>
      <w:proofErr w:type="gramStart"/>
      <w:r w:rsidR="00282F77">
        <w:rPr>
          <w:rFonts w:ascii="Times New Roman" w:hAnsi="Times New Roman" w:cs="Times New Roman"/>
        </w:rPr>
        <w:t xml:space="preserve">.  </w:t>
      </w:r>
      <w:proofErr w:type="gramEnd"/>
    </w:p>
    <w:p w14:paraId="640FAECF" w14:textId="7D2CF102" w:rsidR="002E2810" w:rsidRDefault="002E2810" w:rsidP="00D53023">
      <w:pPr>
        <w:spacing w:after="0" w:line="480" w:lineRule="auto"/>
        <w:rPr>
          <w:rFonts w:ascii="Times New Roman" w:hAnsi="Times New Roman" w:cs="Times New Roman"/>
        </w:rPr>
      </w:pPr>
      <w:r>
        <w:rPr>
          <w:rFonts w:ascii="Times New Roman" w:hAnsi="Times New Roman" w:cs="Times New Roman"/>
          <w:noProof/>
        </w:rPr>
        <w:drawing>
          <wp:inline distT="0" distB="0" distL="0" distR="0" wp14:anchorId="0B5032BD" wp14:editId="2E91850D">
            <wp:extent cx="4562856" cy="23134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62856" cy="2313432"/>
                    </a:xfrm>
                    <a:prstGeom prst="rect">
                      <a:avLst/>
                    </a:prstGeom>
                    <a:noFill/>
                  </pic:spPr>
                </pic:pic>
              </a:graphicData>
            </a:graphic>
          </wp:inline>
        </w:drawing>
      </w:r>
    </w:p>
    <w:p w14:paraId="3C5BBFA0" w14:textId="29A4CDBF" w:rsidR="00282F77" w:rsidRDefault="00282F77" w:rsidP="00D53023">
      <w:pPr>
        <w:spacing w:after="0" w:line="480" w:lineRule="auto"/>
        <w:rPr>
          <w:rFonts w:ascii="Times New Roman" w:hAnsi="Times New Roman" w:cs="Times New Roman"/>
        </w:rPr>
      </w:pPr>
      <w:r w:rsidRPr="00064225">
        <w:rPr>
          <w:rFonts w:ascii="Times New Roman" w:hAnsi="Times New Roman" w:cs="Times New Roman"/>
          <w:b/>
          <w:bCs/>
        </w:rPr>
        <w:t xml:space="preserve">Figure </w:t>
      </w:r>
      <w:r w:rsidR="008A76FD">
        <w:rPr>
          <w:rFonts w:ascii="Times New Roman" w:hAnsi="Times New Roman" w:cs="Times New Roman"/>
          <w:b/>
          <w:bCs/>
        </w:rPr>
        <w:t>S3</w:t>
      </w:r>
      <w:r>
        <w:rPr>
          <w:rFonts w:ascii="Times New Roman" w:hAnsi="Times New Roman" w:cs="Times New Roman"/>
        </w:rPr>
        <w:t xml:space="preserve"> Inter</w:t>
      </w:r>
      <w:r w:rsidR="00B65619">
        <w:rPr>
          <w:rFonts w:ascii="Times New Roman" w:hAnsi="Times New Roman" w:cs="Times New Roman"/>
        </w:rPr>
        <w:t>-individual</w:t>
      </w:r>
      <w:r>
        <w:rPr>
          <w:rFonts w:ascii="Times New Roman" w:hAnsi="Times New Roman" w:cs="Times New Roman"/>
        </w:rPr>
        <w:t xml:space="preserve"> consistency of sliding-window dynamic connectivity (a) and point-by-point </w:t>
      </w:r>
      <w:r w:rsidR="00B10A0A">
        <w:rPr>
          <w:rFonts w:ascii="Times New Roman" w:hAnsi="Times New Roman" w:cs="Times New Roman"/>
        </w:rPr>
        <w:t>multiplication</w:t>
      </w:r>
      <w:r>
        <w:rPr>
          <w:rFonts w:ascii="Times New Roman" w:hAnsi="Times New Roman" w:cs="Times New Roman"/>
        </w:rPr>
        <w:t xml:space="preserve"> (b) from the Partly Cloudy dataset</w:t>
      </w:r>
      <w:proofErr w:type="gramStart"/>
      <w:r>
        <w:rPr>
          <w:rFonts w:ascii="Times New Roman" w:hAnsi="Times New Roman" w:cs="Times New Roman"/>
        </w:rPr>
        <w:t xml:space="preserve">.  </w:t>
      </w:r>
      <w:proofErr w:type="gramEnd"/>
      <w:r>
        <w:rPr>
          <w:rFonts w:ascii="Times New Roman" w:hAnsi="Times New Roman" w:cs="Times New Roman"/>
        </w:rPr>
        <w:t>The matrices were calculated across 16 networks (independent components, ICs), which are shown at the bottom</w:t>
      </w:r>
      <w:proofErr w:type="gramStart"/>
      <w:r>
        <w:rPr>
          <w:rFonts w:ascii="Times New Roman" w:hAnsi="Times New Roman" w:cs="Times New Roman"/>
        </w:rPr>
        <w:t xml:space="preserve">.  </w:t>
      </w:r>
      <w:proofErr w:type="gramEnd"/>
      <w:r>
        <w:rPr>
          <w:rFonts w:ascii="Times New Roman" w:hAnsi="Times New Roman" w:cs="Times New Roman"/>
        </w:rPr>
        <w:t xml:space="preserve">The red dots indicate false discovery rate (FDR) p &lt; 0.05 using a circular time-shift randomization procedure. </w:t>
      </w:r>
    </w:p>
    <w:p w14:paraId="467511E2" w14:textId="5BEC4EFC" w:rsidR="005A6766" w:rsidRDefault="005A6766">
      <w:pPr>
        <w:rPr>
          <w:rFonts w:ascii="Times New Roman" w:hAnsi="Times New Roman" w:cs="Times New Roman"/>
        </w:rPr>
      </w:pPr>
    </w:p>
    <w:p w14:paraId="139EF63C" w14:textId="11BDA9D9" w:rsidR="00884C50" w:rsidRDefault="00884C50">
      <w:pPr>
        <w:rPr>
          <w:rFonts w:ascii="Times New Roman" w:hAnsi="Times New Roman" w:cs="Times New Roman"/>
        </w:rPr>
      </w:pPr>
      <w:r>
        <w:rPr>
          <w:rFonts w:ascii="Times New Roman" w:hAnsi="Times New Roman" w:cs="Times New Roman"/>
        </w:rPr>
        <w:br w:type="page"/>
      </w:r>
    </w:p>
    <w:p w14:paraId="27D246F2" w14:textId="458BDCD7" w:rsidR="00A662E4" w:rsidRPr="00C73F75" w:rsidRDefault="00C5230A" w:rsidP="00EF5A3F">
      <w:pPr>
        <w:spacing w:after="0" w:line="480" w:lineRule="auto"/>
        <w:rPr>
          <w:rFonts w:ascii="Times New Roman" w:hAnsi="Times New Roman" w:cs="Times New Roman"/>
          <w:b/>
          <w:bCs/>
        </w:rPr>
      </w:pPr>
      <w:r>
        <w:rPr>
          <w:rFonts w:ascii="Times New Roman" w:hAnsi="Times New Roman" w:cs="Times New Roman"/>
          <w:b/>
          <w:bCs/>
        </w:rPr>
        <w:lastRenderedPageBreak/>
        <w:t>S</w:t>
      </w:r>
      <w:r w:rsidR="00A512F1">
        <w:rPr>
          <w:rFonts w:ascii="Times New Roman" w:hAnsi="Times New Roman" w:cs="Times New Roman"/>
          <w:b/>
          <w:bCs/>
        </w:rPr>
        <w:t>4</w:t>
      </w:r>
      <w:r w:rsidR="007E229D" w:rsidRPr="00C73F75">
        <w:rPr>
          <w:rFonts w:ascii="Times New Roman" w:hAnsi="Times New Roman" w:cs="Times New Roman"/>
          <w:b/>
          <w:bCs/>
        </w:rPr>
        <w:t xml:space="preserve">. </w:t>
      </w:r>
      <w:r w:rsidR="00A662E4" w:rsidRPr="00C73F75">
        <w:rPr>
          <w:rFonts w:ascii="Times New Roman" w:hAnsi="Times New Roman" w:cs="Times New Roman"/>
          <w:b/>
          <w:bCs/>
        </w:rPr>
        <w:t xml:space="preserve">Individual-level </w:t>
      </w:r>
      <w:r w:rsidR="00536682" w:rsidRPr="00C73F75">
        <w:rPr>
          <w:rFonts w:ascii="Times New Roman" w:hAnsi="Times New Roman" w:cs="Times New Roman"/>
          <w:b/>
          <w:bCs/>
        </w:rPr>
        <w:t xml:space="preserve">movie clip </w:t>
      </w:r>
      <w:r w:rsidR="00A662E4" w:rsidRPr="00C73F75">
        <w:rPr>
          <w:rFonts w:ascii="Times New Roman" w:hAnsi="Times New Roman" w:cs="Times New Roman"/>
          <w:b/>
          <w:bCs/>
        </w:rPr>
        <w:t>classification</w:t>
      </w:r>
    </w:p>
    <w:p w14:paraId="2F1536B4" w14:textId="5BE06A8F" w:rsidR="00721123" w:rsidRDefault="00721123" w:rsidP="00EF5A3F">
      <w:pPr>
        <w:spacing w:after="0" w:line="480" w:lineRule="auto"/>
        <w:rPr>
          <w:rFonts w:ascii="Times New Roman" w:hAnsi="Times New Roman" w:cs="Times New Roman"/>
        </w:rPr>
      </w:pPr>
    </w:p>
    <w:tbl>
      <w:tblPr>
        <w:tblW w:w="0" w:type="auto"/>
        <w:tblLook w:val="04A0" w:firstRow="1" w:lastRow="0" w:firstColumn="1" w:lastColumn="0" w:noHBand="0" w:noVBand="1"/>
      </w:tblPr>
      <w:tblGrid>
        <w:gridCol w:w="681"/>
        <w:gridCol w:w="1811"/>
        <w:gridCol w:w="852"/>
        <w:gridCol w:w="1212"/>
        <w:gridCol w:w="1811"/>
      </w:tblGrid>
      <w:tr w:rsidR="00900DF6" w:rsidRPr="00900DF6" w14:paraId="3E348880" w14:textId="77777777" w:rsidTr="00900DF6">
        <w:trPr>
          <w:trHeight w:val="300"/>
        </w:trPr>
        <w:tc>
          <w:tcPr>
            <w:tcW w:w="0" w:type="auto"/>
            <w:tcBorders>
              <w:top w:val="single" w:sz="8" w:space="0" w:color="auto"/>
              <w:left w:val="nil"/>
              <w:bottom w:val="nil"/>
              <w:right w:val="nil"/>
            </w:tcBorders>
            <w:shd w:val="clear" w:color="auto" w:fill="auto"/>
            <w:noWrap/>
            <w:vAlign w:val="bottom"/>
            <w:hideMark/>
          </w:tcPr>
          <w:p w14:paraId="663D91F8"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 </w:t>
            </w:r>
          </w:p>
        </w:tc>
        <w:tc>
          <w:tcPr>
            <w:tcW w:w="0" w:type="auto"/>
            <w:tcBorders>
              <w:top w:val="single" w:sz="8" w:space="0" w:color="auto"/>
              <w:left w:val="nil"/>
              <w:bottom w:val="nil"/>
              <w:right w:val="nil"/>
            </w:tcBorders>
            <w:shd w:val="clear" w:color="auto" w:fill="auto"/>
            <w:noWrap/>
            <w:vAlign w:val="bottom"/>
            <w:hideMark/>
          </w:tcPr>
          <w:p w14:paraId="6315D545"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 </w:t>
            </w:r>
          </w:p>
        </w:tc>
        <w:tc>
          <w:tcPr>
            <w:tcW w:w="0" w:type="auto"/>
            <w:gridSpan w:val="3"/>
            <w:tcBorders>
              <w:top w:val="single" w:sz="8" w:space="0" w:color="auto"/>
              <w:left w:val="nil"/>
              <w:bottom w:val="nil"/>
              <w:right w:val="nil"/>
            </w:tcBorders>
            <w:shd w:val="clear" w:color="auto" w:fill="auto"/>
            <w:noWrap/>
            <w:vAlign w:val="bottom"/>
            <w:hideMark/>
          </w:tcPr>
          <w:p w14:paraId="57A3B3C6"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Predicted</w:t>
            </w:r>
          </w:p>
        </w:tc>
      </w:tr>
      <w:tr w:rsidR="00900DF6" w:rsidRPr="00900DF6" w14:paraId="5CDE79B0" w14:textId="77777777" w:rsidTr="00900DF6">
        <w:trPr>
          <w:trHeight w:val="315"/>
        </w:trPr>
        <w:tc>
          <w:tcPr>
            <w:tcW w:w="0" w:type="auto"/>
            <w:tcBorders>
              <w:top w:val="nil"/>
              <w:left w:val="nil"/>
              <w:bottom w:val="single" w:sz="8" w:space="0" w:color="auto"/>
              <w:right w:val="nil"/>
            </w:tcBorders>
            <w:shd w:val="clear" w:color="auto" w:fill="auto"/>
            <w:noWrap/>
            <w:vAlign w:val="bottom"/>
            <w:hideMark/>
          </w:tcPr>
          <w:p w14:paraId="00655A9D"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 </w:t>
            </w:r>
          </w:p>
        </w:tc>
        <w:tc>
          <w:tcPr>
            <w:tcW w:w="0" w:type="auto"/>
            <w:tcBorders>
              <w:top w:val="nil"/>
              <w:left w:val="nil"/>
              <w:bottom w:val="single" w:sz="8" w:space="0" w:color="auto"/>
              <w:right w:val="nil"/>
            </w:tcBorders>
            <w:shd w:val="clear" w:color="auto" w:fill="auto"/>
            <w:noWrap/>
            <w:vAlign w:val="bottom"/>
            <w:hideMark/>
          </w:tcPr>
          <w:p w14:paraId="4B51F0C8"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 </w:t>
            </w:r>
          </w:p>
        </w:tc>
        <w:tc>
          <w:tcPr>
            <w:tcW w:w="0" w:type="auto"/>
            <w:tcBorders>
              <w:top w:val="nil"/>
              <w:left w:val="nil"/>
              <w:bottom w:val="single" w:sz="8" w:space="0" w:color="auto"/>
              <w:right w:val="nil"/>
            </w:tcBorders>
            <w:shd w:val="clear" w:color="auto" w:fill="auto"/>
            <w:noWrap/>
            <w:vAlign w:val="bottom"/>
            <w:hideMark/>
          </w:tcPr>
          <w:p w14:paraId="218F07E5"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Wall-E</w:t>
            </w:r>
          </w:p>
        </w:tc>
        <w:tc>
          <w:tcPr>
            <w:tcW w:w="0" w:type="auto"/>
            <w:tcBorders>
              <w:top w:val="nil"/>
              <w:left w:val="nil"/>
              <w:bottom w:val="single" w:sz="8" w:space="0" w:color="auto"/>
              <w:right w:val="nil"/>
            </w:tcBorders>
            <w:shd w:val="clear" w:color="auto" w:fill="auto"/>
            <w:noWrap/>
            <w:vAlign w:val="bottom"/>
            <w:hideMark/>
          </w:tcPr>
          <w:p w14:paraId="072E98E3"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The Matrix</w:t>
            </w:r>
          </w:p>
        </w:tc>
        <w:tc>
          <w:tcPr>
            <w:tcW w:w="0" w:type="auto"/>
            <w:tcBorders>
              <w:top w:val="nil"/>
              <w:left w:val="nil"/>
              <w:bottom w:val="single" w:sz="8" w:space="0" w:color="auto"/>
              <w:right w:val="nil"/>
            </w:tcBorders>
            <w:shd w:val="clear" w:color="auto" w:fill="auto"/>
            <w:noWrap/>
            <w:vAlign w:val="bottom"/>
            <w:hideMark/>
          </w:tcPr>
          <w:p w14:paraId="21ABF4E3"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A Few Good Men</w:t>
            </w:r>
          </w:p>
        </w:tc>
      </w:tr>
      <w:tr w:rsidR="00900DF6" w:rsidRPr="00900DF6" w14:paraId="3EE952F2" w14:textId="77777777" w:rsidTr="00900DF6">
        <w:trPr>
          <w:trHeight w:val="300"/>
        </w:trPr>
        <w:tc>
          <w:tcPr>
            <w:tcW w:w="0" w:type="auto"/>
            <w:gridSpan w:val="3"/>
            <w:tcBorders>
              <w:top w:val="nil"/>
              <w:left w:val="nil"/>
              <w:bottom w:val="nil"/>
              <w:right w:val="nil"/>
            </w:tcBorders>
            <w:shd w:val="clear" w:color="auto" w:fill="auto"/>
            <w:noWrap/>
            <w:vAlign w:val="bottom"/>
            <w:hideMark/>
          </w:tcPr>
          <w:p w14:paraId="5DEF2AE1"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Dynamic connectivity</w:t>
            </w:r>
          </w:p>
        </w:tc>
        <w:tc>
          <w:tcPr>
            <w:tcW w:w="0" w:type="auto"/>
            <w:tcBorders>
              <w:top w:val="nil"/>
              <w:left w:val="nil"/>
              <w:bottom w:val="nil"/>
              <w:right w:val="nil"/>
            </w:tcBorders>
            <w:shd w:val="clear" w:color="auto" w:fill="auto"/>
            <w:noWrap/>
            <w:vAlign w:val="bottom"/>
            <w:hideMark/>
          </w:tcPr>
          <w:p w14:paraId="3B4CE0B1" w14:textId="77777777" w:rsidR="00900DF6" w:rsidRPr="00900DF6" w:rsidRDefault="00900DF6" w:rsidP="00900DF6">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0F54AFCF" w14:textId="77777777" w:rsidR="00900DF6" w:rsidRPr="00900DF6" w:rsidRDefault="00900DF6" w:rsidP="00900DF6">
            <w:pPr>
              <w:spacing w:after="0" w:line="240" w:lineRule="auto"/>
              <w:rPr>
                <w:rFonts w:ascii="Times New Roman" w:eastAsia="Times New Roman" w:hAnsi="Times New Roman" w:cs="Times New Roman"/>
                <w:sz w:val="20"/>
                <w:szCs w:val="20"/>
              </w:rPr>
            </w:pPr>
          </w:p>
        </w:tc>
      </w:tr>
      <w:tr w:rsidR="00900DF6" w:rsidRPr="00900DF6" w14:paraId="2DD5CB20" w14:textId="77777777" w:rsidTr="00900DF6">
        <w:trPr>
          <w:trHeight w:val="300"/>
        </w:trPr>
        <w:tc>
          <w:tcPr>
            <w:tcW w:w="0" w:type="auto"/>
            <w:tcBorders>
              <w:top w:val="nil"/>
              <w:left w:val="nil"/>
              <w:bottom w:val="nil"/>
              <w:right w:val="nil"/>
            </w:tcBorders>
            <w:shd w:val="clear" w:color="auto" w:fill="auto"/>
            <w:noWrap/>
            <w:vAlign w:val="bottom"/>
            <w:hideMark/>
          </w:tcPr>
          <w:p w14:paraId="181FD0FA"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Input</w:t>
            </w:r>
          </w:p>
        </w:tc>
        <w:tc>
          <w:tcPr>
            <w:tcW w:w="0" w:type="auto"/>
            <w:tcBorders>
              <w:top w:val="nil"/>
              <w:left w:val="nil"/>
              <w:bottom w:val="nil"/>
              <w:right w:val="nil"/>
            </w:tcBorders>
            <w:shd w:val="clear" w:color="auto" w:fill="auto"/>
            <w:noWrap/>
            <w:vAlign w:val="bottom"/>
            <w:hideMark/>
          </w:tcPr>
          <w:p w14:paraId="17A0D01A"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Wall-E</w:t>
            </w:r>
          </w:p>
        </w:tc>
        <w:tc>
          <w:tcPr>
            <w:tcW w:w="0" w:type="auto"/>
            <w:tcBorders>
              <w:top w:val="nil"/>
              <w:left w:val="nil"/>
              <w:bottom w:val="nil"/>
              <w:right w:val="nil"/>
            </w:tcBorders>
            <w:shd w:val="clear" w:color="000000" w:fill="F98A8C"/>
            <w:noWrap/>
            <w:vAlign w:val="bottom"/>
            <w:hideMark/>
          </w:tcPr>
          <w:p w14:paraId="0F5C41A7"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78</w:t>
            </w:r>
          </w:p>
        </w:tc>
        <w:tc>
          <w:tcPr>
            <w:tcW w:w="0" w:type="auto"/>
            <w:tcBorders>
              <w:top w:val="nil"/>
              <w:left w:val="nil"/>
              <w:bottom w:val="nil"/>
              <w:right w:val="nil"/>
            </w:tcBorders>
            <w:shd w:val="clear" w:color="000000" w:fill="FCECEF"/>
            <w:noWrap/>
            <w:vAlign w:val="bottom"/>
            <w:hideMark/>
          </w:tcPr>
          <w:p w14:paraId="614F4CBA"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11</w:t>
            </w:r>
          </w:p>
        </w:tc>
        <w:tc>
          <w:tcPr>
            <w:tcW w:w="0" w:type="auto"/>
            <w:tcBorders>
              <w:top w:val="nil"/>
              <w:left w:val="nil"/>
              <w:bottom w:val="nil"/>
              <w:right w:val="nil"/>
            </w:tcBorders>
            <w:shd w:val="clear" w:color="000000" w:fill="FCECEF"/>
            <w:noWrap/>
            <w:vAlign w:val="bottom"/>
            <w:hideMark/>
          </w:tcPr>
          <w:p w14:paraId="3A3F6A17"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11</w:t>
            </w:r>
          </w:p>
        </w:tc>
      </w:tr>
      <w:tr w:rsidR="00900DF6" w:rsidRPr="00900DF6" w14:paraId="1EE404CC" w14:textId="77777777" w:rsidTr="00900DF6">
        <w:trPr>
          <w:trHeight w:val="300"/>
        </w:trPr>
        <w:tc>
          <w:tcPr>
            <w:tcW w:w="0" w:type="auto"/>
            <w:tcBorders>
              <w:top w:val="nil"/>
              <w:left w:val="nil"/>
              <w:bottom w:val="nil"/>
              <w:right w:val="nil"/>
            </w:tcBorders>
            <w:shd w:val="clear" w:color="auto" w:fill="auto"/>
            <w:noWrap/>
            <w:vAlign w:val="bottom"/>
            <w:hideMark/>
          </w:tcPr>
          <w:p w14:paraId="7DDE4B23" w14:textId="77777777" w:rsidR="00900DF6" w:rsidRPr="00900DF6" w:rsidRDefault="00900DF6" w:rsidP="00900DF6">
            <w:pPr>
              <w:spacing w:after="0" w:line="240" w:lineRule="auto"/>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53F5669D"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The Matrix</w:t>
            </w:r>
          </w:p>
        </w:tc>
        <w:tc>
          <w:tcPr>
            <w:tcW w:w="0" w:type="auto"/>
            <w:tcBorders>
              <w:top w:val="nil"/>
              <w:left w:val="nil"/>
              <w:bottom w:val="nil"/>
              <w:right w:val="nil"/>
            </w:tcBorders>
            <w:shd w:val="clear" w:color="000000" w:fill="FCFCFF"/>
            <w:noWrap/>
            <w:vAlign w:val="bottom"/>
            <w:hideMark/>
          </w:tcPr>
          <w:p w14:paraId="086E7A44"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00</w:t>
            </w:r>
          </w:p>
        </w:tc>
        <w:tc>
          <w:tcPr>
            <w:tcW w:w="0" w:type="auto"/>
            <w:tcBorders>
              <w:top w:val="nil"/>
              <w:left w:val="nil"/>
              <w:bottom w:val="nil"/>
              <w:right w:val="nil"/>
            </w:tcBorders>
            <w:shd w:val="clear" w:color="000000" w:fill="F8696B"/>
            <w:noWrap/>
            <w:vAlign w:val="bottom"/>
            <w:hideMark/>
          </w:tcPr>
          <w:p w14:paraId="11554564"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1.00</w:t>
            </w:r>
          </w:p>
        </w:tc>
        <w:tc>
          <w:tcPr>
            <w:tcW w:w="0" w:type="auto"/>
            <w:tcBorders>
              <w:top w:val="nil"/>
              <w:left w:val="nil"/>
              <w:bottom w:val="nil"/>
              <w:right w:val="nil"/>
            </w:tcBorders>
            <w:shd w:val="clear" w:color="000000" w:fill="FCFCFF"/>
            <w:noWrap/>
            <w:vAlign w:val="bottom"/>
            <w:hideMark/>
          </w:tcPr>
          <w:p w14:paraId="0F53DA22"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00</w:t>
            </w:r>
          </w:p>
        </w:tc>
      </w:tr>
      <w:tr w:rsidR="00900DF6" w:rsidRPr="00900DF6" w14:paraId="62474A34" w14:textId="77777777" w:rsidTr="00900DF6">
        <w:trPr>
          <w:trHeight w:val="315"/>
        </w:trPr>
        <w:tc>
          <w:tcPr>
            <w:tcW w:w="0" w:type="auto"/>
            <w:tcBorders>
              <w:top w:val="nil"/>
              <w:left w:val="nil"/>
              <w:bottom w:val="nil"/>
              <w:right w:val="nil"/>
            </w:tcBorders>
            <w:shd w:val="clear" w:color="auto" w:fill="auto"/>
            <w:noWrap/>
            <w:vAlign w:val="bottom"/>
            <w:hideMark/>
          </w:tcPr>
          <w:p w14:paraId="2C98D3A9" w14:textId="77777777" w:rsidR="00900DF6" w:rsidRPr="00900DF6" w:rsidRDefault="00900DF6" w:rsidP="00900DF6">
            <w:pPr>
              <w:spacing w:after="0" w:line="240" w:lineRule="auto"/>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7DFCD428"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A Few Good Men</w:t>
            </w:r>
          </w:p>
        </w:tc>
        <w:tc>
          <w:tcPr>
            <w:tcW w:w="0" w:type="auto"/>
            <w:tcBorders>
              <w:top w:val="nil"/>
              <w:left w:val="nil"/>
              <w:bottom w:val="nil"/>
              <w:right w:val="nil"/>
            </w:tcBorders>
            <w:shd w:val="clear" w:color="000000" w:fill="FCFCFF"/>
            <w:noWrap/>
            <w:vAlign w:val="bottom"/>
            <w:hideMark/>
          </w:tcPr>
          <w:p w14:paraId="6763F399"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00</w:t>
            </w:r>
          </w:p>
        </w:tc>
        <w:tc>
          <w:tcPr>
            <w:tcW w:w="0" w:type="auto"/>
            <w:tcBorders>
              <w:top w:val="nil"/>
              <w:left w:val="nil"/>
              <w:bottom w:val="nil"/>
              <w:right w:val="nil"/>
            </w:tcBorders>
            <w:shd w:val="clear" w:color="000000" w:fill="FCFCFF"/>
            <w:noWrap/>
            <w:vAlign w:val="bottom"/>
            <w:hideMark/>
          </w:tcPr>
          <w:p w14:paraId="0085122C"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00</w:t>
            </w:r>
          </w:p>
        </w:tc>
        <w:tc>
          <w:tcPr>
            <w:tcW w:w="0" w:type="auto"/>
            <w:tcBorders>
              <w:top w:val="nil"/>
              <w:left w:val="nil"/>
              <w:bottom w:val="nil"/>
              <w:right w:val="nil"/>
            </w:tcBorders>
            <w:shd w:val="clear" w:color="000000" w:fill="F8696B"/>
            <w:noWrap/>
            <w:vAlign w:val="bottom"/>
            <w:hideMark/>
          </w:tcPr>
          <w:p w14:paraId="0C16D072"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1.00</w:t>
            </w:r>
          </w:p>
        </w:tc>
      </w:tr>
      <w:tr w:rsidR="00900DF6" w:rsidRPr="00900DF6" w14:paraId="57287175" w14:textId="77777777" w:rsidTr="00900DF6">
        <w:trPr>
          <w:trHeight w:val="300"/>
        </w:trPr>
        <w:tc>
          <w:tcPr>
            <w:tcW w:w="0" w:type="auto"/>
            <w:gridSpan w:val="2"/>
            <w:tcBorders>
              <w:top w:val="single" w:sz="8" w:space="0" w:color="auto"/>
              <w:left w:val="nil"/>
              <w:bottom w:val="nil"/>
              <w:right w:val="nil"/>
            </w:tcBorders>
            <w:shd w:val="clear" w:color="auto" w:fill="auto"/>
            <w:noWrap/>
            <w:vAlign w:val="bottom"/>
            <w:hideMark/>
          </w:tcPr>
          <w:p w14:paraId="63F69959" w14:textId="1FC25957" w:rsidR="00900DF6" w:rsidRPr="00900DF6" w:rsidRDefault="00B21108" w:rsidP="00900DF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tationary</w:t>
            </w:r>
            <w:r w:rsidR="00900DF6" w:rsidRPr="00900DF6">
              <w:rPr>
                <w:rFonts w:ascii="Times New Roman" w:eastAsia="Times New Roman" w:hAnsi="Times New Roman" w:cs="Times New Roman"/>
                <w:color w:val="000000"/>
              </w:rPr>
              <w:t xml:space="preserve"> connectivity</w:t>
            </w:r>
          </w:p>
        </w:tc>
        <w:tc>
          <w:tcPr>
            <w:tcW w:w="0" w:type="auto"/>
            <w:tcBorders>
              <w:top w:val="single" w:sz="8" w:space="0" w:color="auto"/>
              <w:left w:val="nil"/>
              <w:bottom w:val="nil"/>
              <w:right w:val="nil"/>
            </w:tcBorders>
            <w:shd w:val="clear" w:color="auto" w:fill="auto"/>
            <w:noWrap/>
            <w:vAlign w:val="bottom"/>
            <w:hideMark/>
          </w:tcPr>
          <w:p w14:paraId="0665D56F"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 </w:t>
            </w:r>
          </w:p>
        </w:tc>
        <w:tc>
          <w:tcPr>
            <w:tcW w:w="0" w:type="auto"/>
            <w:tcBorders>
              <w:top w:val="single" w:sz="8" w:space="0" w:color="auto"/>
              <w:left w:val="nil"/>
              <w:bottom w:val="nil"/>
              <w:right w:val="nil"/>
            </w:tcBorders>
            <w:shd w:val="clear" w:color="auto" w:fill="auto"/>
            <w:noWrap/>
            <w:vAlign w:val="bottom"/>
            <w:hideMark/>
          </w:tcPr>
          <w:p w14:paraId="0BB9BE99"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 </w:t>
            </w:r>
          </w:p>
        </w:tc>
        <w:tc>
          <w:tcPr>
            <w:tcW w:w="0" w:type="auto"/>
            <w:tcBorders>
              <w:top w:val="single" w:sz="8" w:space="0" w:color="auto"/>
              <w:left w:val="nil"/>
              <w:bottom w:val="nil"/>
              <w:right w:val="nil"/>
            </w:tcBorders>
            <w:shd w:val="clear" w:color="auto" w:fill="auto"/>
            <w:noWrap/>
            <w:vAlign w:val="bottom"/>
            <w:hideMark/>
          </w:tcPr>
          <w:p w14:paraId="6FD19AB1"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 </w:t>
            </w:r>
          </w:p>
        </w:tc>
      </w:tr>
      <w:tr w:rsidR="00900DF6" w:rsidRPr="00900DF6" w14:paraId="0E7C513C" w14:textId="77777777" w:rsidTr="00900DF6">
        <w:trPr>
          <w:trHeight w:val="300"/>
        </w:trPr>
        <w:tc>
          <w:tcPr>
            <w:tcW w:w="0" w:type="auto"/>
            <w:tcBorders>
              <w:top w:val="nil"/>
              <w:left w:val="nil"/>
              <w:bottom w:val="nil"/>
              <w:right w:val="nil"/>
            </w:tcBorders>
            <w:shd w:val="clear" w:color="auto" w:fill="auto"/>
            <w:noWrap/>
            <w:vAlign w:val="bottom"/>
            <w:hideMark/>
          </w:tcPr>
          <w:p w14:paraId="45958AC4"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Input</w:t>
            </w:r>
          </w:p>
        </w:tc>
        <w:tc>
          <w:tcPr>
            <w:tcW w:w="0" w:type="auto"/>
            <w:tcBorders>
              <w:top w:val="nil"/>
              <w:left w:val="nil"/>
              <w:bottom w:val="nil"/>
              <w:right w:val="nil"/>
            </w:tcBorders>
            <w:shd w:val="clear" w:color="auto" w:fill="auto"/>
            <w:noWrap/>
            <w:vAlign w:val="bottom"/>
            <w:hideMark/>
          </w:tcPr>
          <w:p w14:paraId="14F9654F"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Wall-E</w:t>
            </w:r>
          </w:p>
        </w:tc>
        <w:tc>
          <w:tcPr>
            <w:tcW w:w="0" w:type="auto"/>
            <w:tcBorders>
              <w:top w:val="nil"/>
              <w:left w:val="nil"/>
              <w:bottom w:val="nil"/>
              <w:right w:val="nil"/>
            </w:tcBorders>
            <w:shd w:val="clear" w:color="000000" w:fill="F98A8C"/>
            <w:noWrap/>
            <w:vAlign w:val="bottom"/>
            <w:hideMark/>
          </w:tcPr>
          <w:p w14:paraId="3EB054F3"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78</w:t>
            </w:r>
          </w:p>
        </w:tc>
        <w:tc>
          <w:tcPr>
            <w:tcW w:w="0" w:type="auto"/>
            <w:tcBorders>
              <w:top w:val="nil"/>
              <w:left w:val="nil"/>
              <w:bottom w:val="nil"/>
              <w:right w:val="nil"/>
            </w:tcBorders>
            <w:shd w:val="clear" w:color="000000" w:fill="FCDCDF"/>
            <w:noWrap/>
            <w:vAlign w:val="bottom"/>
            <w:hideMark/>
          </w:tcPr>
          <w:p w14:paraId="0DB7D289"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22</w:t>
            </w:r>
          </w:p>
        </w:tc>
        <w:tc>
          <w:tcPr>
            <w:tcW w:w="0" w:type="auto"/>
            <w:tcBorders>
              <w:top w:val="nil"/>
              <w:left w:val="nil"/>
              <w:bottom w:val="nil"/>
              <w:right w:val="nil"/>
            </w:tcBorders>
            <w:shd w:val="clear" w:color="000000" w:fill="FCFCFF"/>
            <w:noWrap/>
            <w:vAlign w:val="bottom"/>
            <w:hideMark/>
          </w:tcPr>
          <w:p w14:paraId="60148698"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00</w:t>
            </w:r>
          </w:p>
        </w:tc>
      </w:tr>
      <w:tr w:rsidR="00900DF6" w:rsidRPr="00900DF6" w14:paraId="0E57B531" w14:textId="77777777" w:rsidTr="00900DF6">
        <w:trPr>
          <w:trHeight w:val="300"/>
        </w:trPr>
        <w:tc>
          <w:tcPr>
            <w:tcW w:w="0" w:type="auto"/>
            <w:tcBorders>
              <w:top w:val="nil"/>
              <w:left w:val="nil"/>
              <w:bottom w:val="nil"/>
              <w:right w:val="nil"/>
            </w:tcBorders>
            <w:shd w:val="clear" w:color="auto" w:fill="auto"/>
            <w:noWrap/>
            <w:vAlign w:val="bottom"/>
            <w:hideMark/>
          </w:tcPr>
          <w:p w14:paraId="5245205F" w14:textId="77777777" w:rsidR="00900DF6" w:rsidRPr="00900DF6" w:rsidRDefault="00900DF6" w:rsidP="00900DF6">
            <w:pPr>
              <w:spacing w:after="0" w:line="240" w:lineRule="auto"/>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40F7B17B"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The Matrix</w:t>
            </w:r>
          </w:p>
        </w:tc>
        <w:tc>
          <w:tcPr>
            <w:tcW w:w="0" w:type="auto"/>
            <w:tcBorders>
              <w:top w:val="nil"/>
              <w:left w:val="nil"/>
              <w:bottom w:val="nil"/>
              <w:right w:val="nil"/>
            </w:tcBorders>
            <w:shd w:val="clear" w:color="000000" w:fill="FCFCFF"/>
            <w:noWrap/>
            <w:vAlign w:val="bottom"/>
            <w:hideMark/>
          </w:tcPr>
          <w:p w14:paraId="796094C5"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00</w:t>
            </w:r>
          </w:p>
        </w:tc>
        <w:tc>
          <w:tcPr>
            <w:tcW w:w="0" w:type="auto"/>
            <w:tcBorders>
              <w:top w:val="nil"/>
              <w:left w:val="nil"/>
              <w:bottom w:val="nil"/>
              <w:right w:val="nil"/>
            </w:tcBorders>
            <w:shd w:val="clear" w:color="000000" w:fill="F97A7C"/>
            <w:noWrap/>
            <w:vAlign w:val="bottom"/>
            <w:hideMark/>
          </w:tcPr>
          <w:p w14:paraId="093848A6"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89</w:t>
            </w:r>
          </w:p>
        </w:tc>
        <w:tc>
          <w:tcPr>
            <w:tcW w:w="0" w:type="auto"/>
            <w:tcBorders>
              <w:top w:val="nil"/>
              <w:left w:val="nil"/>
              <w:bottom w:val="nil"/>
              <w:right w:val="nil"/>
            </w:tcBorders>
            <w:shd w:val="clear" w:color="000000" w:fill="FCECEF"/>
            <w:noWrap/>
            <w:vAlign w:val="bottom"/>
            <w:hideMark/>
          </w:tcPr>
          <w:p w14:paraId="4F47BE2D"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11</w:t>
            </w:r>
          </w:p>
        </w:tc>
      </w:tr>
      <w:tr w:rsidR="00900DF6" w:rsidRPr="00900DF6" w14:paraId="3A01543E" w14:textId="77777777" w:rsidTr="00900DF6">
        <w:trPr>
          <w:trHeight w:val="315"/>
        </w:trPr>
        <w:tc>
          <w:tcPr>
            <w:tcW w:w="0" w:type="auto"/>
            <w:tcBorders>
              <w:top w:val="nil"/>
              <w:left w:val="nil"/>
              <w:bottom w:val="single" w:sz="8" w:space="0" w:color="auto"/>
              <w:right w:val="nil"/>
            </w:tcBorders>
            <w:shd w:val="clear" w:color="auto" w:fill="auto"/>
            <w:noWrap/>
            <w:vAlign w:val="bottom"/>
            <w:hideMark/>
          </w:tcPr>
          <w:p w14:paraId="55CEE168"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 </w:t>
            </w:r>
          </w:p>
        </w:tc>
        <w:tc>
          <w:tcPr>
            <w:tcW w:w="0" w:type="auto"/>
            <w:tcBorders>
              <w:top w:val="nil"/>
              <w:left w:val="nil"/>
              <w:bottom w:val="single" w:sz="8" w:space="0" w:color="auto"/>
              <w:right w:val="nil"/>
            </w:tcBorders>
            <w:shd w:val="clear" w:color="auto" w:fill="auto"/>
            <w:noWrap/>
            <w:vAlign w:val="bottom"/>
            <w:hideMark/>
          </w:tcPr>
          <w:p w14:paraId="7CAA2CFE"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A Few Good Men</w:t>
            </w:r>
          </w:p>
        </w:tc>
        <w:tc>
          <w:tcPr>
            <w:tcW w:w="0" w:type="auto"/>
            <w:tcBorders>
              <w:top w:val="nil"/>
              <w:left w:val="nil"/>
              <w:bottom w:val="single" w:sz="8" w:space="0" w:color="auto"/>
              <w:right w:val="nil"/>
            </w:tcBorders>
            <w:shd w:val="clear" w:color="000000" w:fill="FCECEF"/>
            <w:noWrap/>
            <w:vAlign w:val="bottom"/>
            <w:hideMark/>
          </w:tcPr>
          <w:p w14:paraId="278D00CA"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11</w:t>
            </w:r>
          </w:p>
        </w:tc>
        <w:tc>
          <w:tcPr>
            <w:tcW w:w="0" w:type="auto"/>
            <w:tcBorders>
              <w:top w:val="nil"/>
              <w:left w:val="nil"/>
              <w:bottom w:val="single" w:sz="8" w:space="0" w:color="auto"/>
              <w:right w:val="nil"/>
            </w:tcBorders>
            <w:shd w:val="clear" w:color="000000" w:fill="FCFCFF"/>
            <w:noWrap/>
            <w:vAlign w:val="bottom"/>
            <w:hideMark/>
          </w:tcPr>
          <w:p w14:paraId="67640A3D"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00</w:t>
            </w:r>
          </w:p>
        </w:tc>
        <w:tc>
          <w:tcPr>
            <w:tcW w:w="0" w:type="auto"/>
            <w:tcBorders>
              <w:top w:val="nil"/>
              <w:left w:val="nil"/>
              <w:bottom w:val="single" w:sz="8" w:space="0" w:color="auto"/>
              <w:right w:val="nil"/>
            </w:tcBorders>
            <w:shd w:val="clear" w:color="000000" w:fill="F97A7C"/>
            <w:noWrap/>
            <w:vAlign w:val="bottom"/>
            <w:hideMark/>
          </w:tcPr>
          <w:p w14:paraId="03E9C398"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89</w:t>
            </w:r>
          </w:p>
        </w:tc>
      </w:tr>
      <w:tr w:rsidR="00900DF6" w:rsidRPr="00900DF6" w14:paraId="5F29F15A" w14:textId="77777777" w:rsidTr="00900DF6">
        <w:trPr>
          <w:trHeight w:val="300"/>
        </w:trPr>
        <w:tc>
          <w:tcPr>
            <w:tcW w:w="0" w:type="auto"/>
            <w:gridSpan w:val="2"/>
            <w:tcBorders>
              <w:top w:val="nil"/>
              <w:left w:val="nil"/>
              <w:bottom w:val="nil"/>
              <w:right w:val="nil"/>
            </w:tcBorders>
            <w:shd w:val="clear" w:color="auto" w:fill="auto"/>
            <w:noWrap/>
            <w:vAlign w:val="bottom"/>
            <w:hideMark/>
          </w:tcPr>
          <w:p w14:paraId="6009A6F0"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Regional activity</w:t>
            </w:r>
          </w:p>
        </w:tc>
        <w:tc>
          <w:tcPr>
            <w:tcW w:w="0" w:type="auto"/>
            <w:tcBorders>
              <w:top w:val="nil"/>
              <w:left w:val="nil"/>
              <w:bottom w:val="nil"/>
              <w:right w:val="nil"/>
            </w:tcBorders>
            <w:shd w:val="clear" w:color="auto" w:fill="auto"/>
            <w:noWrap/>
            <w:vAlign w:val="bottom"/>
            <w:hideMark/>
          </w:tcPr>
          <w:p w14:paraId="6D562BE9" w14:textId="77777777" w:rsidR="00900DF6" w:rsidRPr="00900DF6" w:rsidRDefault="00900DF6" w:rsidP="00900DF6">
            <w:pPr>
              <w:spacing w:after="0" w:line="240" w:lineRule="auto"/>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1DDF8AF9" w14:textId="77777777" w:rsidR="00900DF6" w:rsidRPr="00900DF6" w:rsidRDefault="00900DF6" w:rsidP="00900DF6">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3E339B7" w14:textId="77777777" w:rsidR="00900DF6" w:rsidRPr="00900DF6" w:rsidRDefault="00900DF6" w:rsidP="00900DF6">
            <w:pPr>
              <w:spacing w:after="0" w:line="240" w:lineRule="auto"/>
              <w:jc w:val="center"/>
              <w:rPr>
                <w:rFonts w:ascii="Times New Roman" w:eastAsia="Times New Roman" w:hAnsi="Times New Roman" w:cs="Times New Roman"/>
                <w:sz w:val="20"/>
                <w:szCs w:val="20"/>
              </w:rPr>
            </w:pPr>
          </w:p>
        </w:tc>
      </w:tr>
      <w:tr w:rsidR="00900DF6" w:rsidRPr="00900DF6" w14:paraId="0AF15EB7" w14:textId="77777777" w:rsidTr="00900DF6">
        <w:trPr>
          <w:trHeight w:val="300"/>
        </w:trPr>
        <w:tc>
          <w:tcPr>
            <w:tcW w:w="0" w:type="auto"/>
            <w:tcBorders>
              <w:top w:val="nil"/>
              <w:left w:val="nil"/>
              <w:bottom w:val="nil"/>
              <w:right w:val="nil"/>
            </w:tcBorders>
            <w:shd w:val="clear" w:color="auto" w:fill="auto"/>
            <w:noWrap/>
            <w:vAlign w:val="bottom"/>
            <w:hideMark/>
          </w:tcPr>
          <w:p w14:paraId="671CFBA9"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Input</w:t>
            </w:r>
          </w:p>
        </w:tc>
        <w:tc>
          <w:tcPr>
            <w:tcW w:w="0" w:type="auto"/>
            <w:tcBorders>
              <w:top w:val="nil"/>
              <w:left w:val="nil"/>
              <w:bottom w:val="nil"/>
              <w:right w:val="nil"/>
            </w:tcBorders>
            <w:shd w:val="clear" w:color="auto" w:fill="auto"/>
            <w:noWrap/>
            <w:vAlign w:val="bottom"/>
            <w:hideMark/>
          </w:tcPr>
          <w:p w14:paraId="5DEF66CC"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Wall-E</w:t>
            </w:r>
          </w:p>
        </w:tc>
        <w:tc>
          <w:tcPr>
            <w:tcW w:w="0" w:type="auto"/>
            <w:tcBorders>
              <w:top w:val="nil"/>
              <w:left w:val="nil"/>
              <w:bottom w:val="nil"/>
              <w:right w:val="nil"/>
            </w:tcBorders>
            <w:shd w:val="clear" w:color="000000" w:fill="FA9A9D"/>
            <w:noWrap/>
            <w:vAlign w:val="bottom"/>
            <w:hideMark/>
          </w:tcPr>
          <w:p w14:paraId="4447893C"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67</w:t>
            </w:r>
          </w:p>
        </w:tc>
        <w:tc>
          <w:tcPr>
            <w:tcW w:w="0" w:type="auto"/>
            <w:tcBorders>
              <w:top w:val="nil"/>
              <w:left w:val="nil"/>
              <w:bottom w:val="nil"/>
              <w:right w:val="nil"/>
            </w:tcBorders>
            <w:shd w:val="clear" w:color="000000" w:fill="FCDCDF"/>
            <w:noWrap/>
            <w:vAlign w:val="bottom"/>
            <w:hideMark/>
          </w:tcPr>
          <w:p w14:paraId="07689692"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22</w:t>
            </w:r>
          </w:p>
        </w:tc>
        <w:tc>
          <w:tcPr>
            <w:tcW w:w="0" w:type="auto"/>
            <w:tcBorders>
              <w:top w:val="nil"/>
              <w:left w:val="nil"/>
              <w:bottom w:val="nil"/>
              <w:right w:val="nil"/>
            </w:tcBorders>
            <w:shd w:val="clear" w:color="000000" w:fill="FCECEF"/>
            <w:noWrap/>
            <w:vAlign w:val="bottom"/>
            <w:hideMark/>
          </w:tcPr>
          <w:p w14:paraId="5265155C"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11</w:t>
            </w:r>
          </w:p>
        </w:tc>
      </w:tr>
      <w:tr w:rsidR="00900DF6" w:rsidRPr="00900DF6" w14:paraId="57451950" w14:textId="77777777" w:rsidTr="00900DF6">
        <w:trPr>
          <w:trHeight w:val="300"/>
        </w:trPr>
        <w:tc>
          <w:tcPr>
            <w:tcW w:w="0" w:type="auto"/>
            <w:tcBorders>
              <w:top w:val="nil"/>
              <w:left w:val="nil"/>
              <w:bottom w:val="nil"/>
              <w:right w:val="nil"/>
            </w:tcBorders>
            <w:shd w:val="clear" w:color="auto" w:fill="auto"/>
            <w:noWrap/>
            <w:vAlign w:val="bottom"/>
            <w:hideMark/>
          </w:tcPr>
          <w:p w14:paraId="68CB425C" w14:textId="77777777" w:rsidR="00900DF6" w:rsidRPr="00900DF6" w:rsidRDefault="00900DF6" w:rsidP="00900DF6">
            <w:pPr>
              <w:spacing w:after="0" w:line="240" w:lineRule="auto"/>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58BD9FE2"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The Matrix</w:t>
            </w:r>
          </w:p>
        </w:tc>
        <w:tc>
          <w:tcPr>
            <w:tcW w:w="0" w:type="auto"/>
            <w:tcBorders>
              <w:top w:val="nil"/>
              <w:left w:val="nil"/>
              <w:bottom w:val="nil"/>
              <w:right w:val="nil"/>
            </w:tcBorders>
            <w:shd w:val="clear" w:color="000000" w:fill="FCECEF"/>
            <w:noWrap/>
            <w:vAlign w:val="bottom"/>
            <w:hideMark/>
          </w:tcPr>
          <w:p w14:paraId="7DAB807B"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11</w:t>
            </w:r>
          </w:p>
        </w:tc>
        <w:tc>
          <w:tcPr>
            <w:tcW w:w="0" w:type="auto"/>
            <w:tcBorders>
              <w:top w:val="nil"/>
              <w:left w:val="nil"/>
              <w:bottom w:val="nil"/>
              <w:right w:val="nil"/>
            </w:tcBorders>
            <w:shd w:val="clear" w:color="000000" w:fill="F98A8C"/>
            <w:noWrap/>
            <w:vAlign w:val="bottom"/>
            <w:hideMark/>
          </w:tcPr>
          <w:p w14:paraId="376CF7A7"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78</w:t>
            </w:r>
          </w:p>
        </w:tc>
        <w:tc>
          <w:tcPr>
            <w:tcW w:w="0" w:type="auto"/>
            <w:tcBorders>
              <w:top w:val="nil"/>
              <w:left w:val="nil"/>
              <w:bottom w:val="nil"/>
              <w:right w:val="nil"/>
            </w:tcBorders>
            <w:shd w:val="clear" w:color="000000" w:fill="FCECEF"/>
            <w:noWrap/>
            <w:vAlign w:val="bottom"/>
            <w:hideMark/>
          </w:tcPr>
          <w:p w14:paraId="6A659D01"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11</w:t>
            </w:r>
          </w:p>
        </w:tc>
      </w:tr>
      <w:tr w:rsidR="00900DF6" w:rsidRPr="00900DF6" w14:paraId="5F7C8F88" w14:textId="77777777" w:rsidTr="00900DF6">
        <w:trPr>
          <w:trHeight w:val="315"/>
        </w:trPr>
        <w:tc>
          <w:tcPr>
            <w:tcW w:w="0" w:type="auto"/>
            <w:tcBorders>
              <w:top w:val="nil"/>
              <w:left w:val="nil"/>
              <w:bottom w:val="single" w:sz="8" w:space="0" w:color="auto"/>
              <w:right w:val="nil"/>
            </w:tcBorders>
            <w:shd w:val="clear" w:color="auto" w:fill="auto"/>
            <w:noWrap/>
            <w:vAlign w:val="bottom"/>
            <w:hideMark/>
          </w:tcPr>
          <w:p w14:paraId="10E8E5C3"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 </w:t>
            </w:r>
          </w:p>
        </w:tc>
        <w:tc>
          <w:tcPr>
            <w:tcW w:w="0" w:type="auto"/>
            <w:tcBorders>
              <w:top w:val="nil"/>
              <w:left w:val="nil"/>
              <w:bottom w:val="single" w:sz="8" w:space="0" w:color="auto"/>
              <w:right w:val="nil"/>
            </w:tcBorders>
            <w:shd w:val="clear" w:color="auto" w:fill="auto"/>
            <w:noWrap/>
            <w:vAlign w:val="bottom"/>
            <w:hideMark/>
          </w:tcPr>
          <w:p w14:paraId="51C31932" w14:textId="77777777" w:rsidR="00900DF6" w:rsidRPr="00900DF6" w:rsidRDefault="00900DF6" w:rsidP="00900DF6">
            <w:pPr>
              <w:spacing w:after="0" w:line="240" w:lineRule="auto"/>
              <w:rPr>
                <w:rFonts w:ascii="Times New Roman" w:eastAsia="Times New Roman" w:hAnsi="Times New Roman" w:cs="Times New Roman"/>
                <w:color w:val="000000"/>
              </w:rPr>
            </w:pPr>
            <w:r w:rsidRPr="00900DF6">
              <w:rPr>
                <w:rFonts w:ascii="Times New Roman" w:eastAsia="Times New Roman" w:hAnsi="Times New Roman" w:cs="Times New Roman"/>
                <w:color w:val="000000"/>
              </w:rPr>
              <w:t>A Few Good Men</w:t>
            </w:r>
          </w:p>
        </w:tc>
        <w:tc>
          <w:tcPr>
            <w:tcW w:w="0" w:type="auto"/>
            <w:tcBorders>
              <w:top w:val="nil"/>
              <w:left w:val="nil"/>
              <w:bottom w:val="single" w:sz="8" w:space="0" w:color="auto"/>
              <w:right w:val="nil"/>
            </w:tcBorders>
            <w:shd w:val="clear" w:color="000000" w:fill="FCFCFF"/>
            <w:noWrap/>
            <w:vAlign w:val="bottom"/>
            <w:hideMark/>
          </w:tcPr>
          <w:p w14:paraId="44AA6536"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00</w:t>
            </w:r>
          </w:p>
        </w:tc>
        <w:tc>
          <w:tcPr>
            <w:tcW w:w="0" w:type="auto"/>
            <w:tcBorders>
              <w:top w:val="nil"/>
              <w:left w:val="nil"/>
              <w:bottom w:val="single" w:sz="8" w:space="0" w:color="auto"/>
              <w:right w:val="nil"/>
            </w:tcBorders>
            <w:shd w:val="clear" w:color="000000" w:fill="FCDCDF"/>
            <w:noWrap/>
            <w:vAlign w:val="bottom"/>
            <w:hideMark/>
          </w:tcPr>
          <w:p w14:paraId="57F99E7C"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22</w:t>
            </w:r>
          </w:p>
        </w:tc>
        <w:tc>
          <w:tcPr>
            <w:tcW w:w="0" w:type="auto"/>
            <w:tcBorders>
              <w:top w:val="nil"/>
              <w:left w:val="nil"/>
              <w:bottom w:val="single" w:sz="8" w:space="0" w:color="auto"/>
              <w:right w:val="nil"/>
            </w:tcBorders>
            <w:shd w:val="clear" w:color="000000" w:fill="F98A8C"/>
            <w:noWrap/>
            <w:vAlign w:val="bottom"/>
            <w:hideMark/>
          </w:tcPr>
          <w:p w14:paraId="1E41DB08" w14:textId="77777777" w:rsidR="00900DF6" w:rsidRPr="00900DF6" w:rsidRDefault="00900DF6" w:rsidP="00900DF6">
            <w:pPr>
              <w:spacing w:after="0" w:line="240" w:lineRule="auto"/>
              <w:jc w:val="center"/>
              <w:rPr>
                <w:rFonts w:ascii="Times New Roman" w:eastAsia="Times New Roman" w:hAnsi="Times New Roman" w:cs="Times New Roman"/>
                <w:color w:val="000000"/>
              </w:rPr>
            </w:pPr>
            <w:r w:rsidRPr="00900DF6">
              <w:rPr>
                <w:rFonts w:ascii="Times New Roman" w:eastAsia="Times New Roman" w:hAnsi="Times New Roman" w:cs="Times New Roman"/>
                <w:color w:val="000000"/>
              </w:rPr>
              <w:t>0.78</w:t>
            </w:r>
          </w:p>
        </w:tc>
      </w:tr>
    </w:tbl>
    <w:p w14:paraId="4D6B444C" w14:textId="2727F592" w:rsidR="00900DF6" w:rsidRDefault="00900DF6" w:rsidP="00EF5A3F">
      <w:pPr>
        <w:spacing w:after="0" w:line="480" w:lineRule="auto"/>
        <w:rPr>
          <w:rFonts w:ascii="Times New Roman" w:hAnsi="Times New Roman" w:cs="Times New Roman"/>
        </w:rPr>
      </w:pPr>
    </w:p>
    <w:p w14:paraId="04DBB9E7" w14:textId="17ECBF7E" w:rsidR="00721123" w:rsidRDefault="006A7F72" w:rsidP="00EF5A3F">
      <w:pPr>
        <w:spacing w:after="0" w:line="480" w:lineRule="auto"/>
        <w:rPr>
          <w:rFonts w:ascii="Times New Roman" w:hAnsi="Times New Roman" w:cs="Times New Roman"/>
        </w:rPr>
      </w:pPr>
      <w:r w:rsidRPr="00151284">
        <w:rPr>
          <w:rFonts w:ascii="Times New Roman" w:hAnsi="Times New Roman" w:cs="Times New Roman"/>
          <w:b/>
          <w:bCs/>
        </w:rPr>
        <w:t>Table S1</w:t>
      </w:r>
      <w:r w:rsidR="005341BD">
        <w:rPr>
          <w:rFonts w:ascii="Times New Roman" w:hAnsi="Times New Roman" w:cs="Times New Roman"/>
        </w:rPr>
        <w:t xml:space="preserve"> Confusion matrices for </w:t>
      </w:r>
      <w:r w:rsidR="008E791F">
        <w:rPr>
          <w:rFonts w:ascii="Times New Roman" w:hAnsi="Times New Roman" w:cs="Times New Roman"/>
        </w:rPr>
        <w:t xml:space="preserve">the </w:t>
      </w:r>
      <w:r w:rsidR="00893D1D">
        <w:rPr>
          <w:rFonts w:ascii="Times New Roman" w:hAnsi="Times New Roman" w:cs="Times New Roman"/>
        </w:rPr>
        <w:t>movie classification</w:t>
      </w:r>
      <w:r w:rsidR="00C42F3F">
        <w:rPr>
          <w:rFonts w:ascii="Times New Roman" w:hAnsi="Times New Roman" w:cs="Times New Roman"/>
        </w:rPr>
        <w:t>s</w:t>
      </w:r>
      <w:r w:rsidR="002C7E7F">
        <w:rPr>
          <w:rFonts w:ascii="Times New Roman" w:hAnsi="Times New Roman" w:cs="Times New Roman"/>
        </w:rPr>
        <w:t xml:space="preserve"> </w:t>
      </w:r>
      <w:r w:rsidR="000E7576">
        <w:rPr>
          <w:rFonts w:ascii="Times New Roman" w:hAnsi="Times New Roman" w:cs="Times New Roman"/>
        </w:rPr>
        <w:t>based on</w:t>
      </w:r>
      <w:r w:rsidR="002C7E7F">
        <w:rPr>
          <w:rFonts w:ascii="Times New Roman" w:hAnsi="Times New Roman" w:cs="Times New Roman"/>
        </w:rPr>
        <w:t xml:space="preserve"> </w:t>
      </w:r>
      <w:r w:rsidR="00BC042F">
        <w:rPr>
          <w:rFonts w:ascii="Times New Roman" w:hAnsi="Times New Roman" w:cs="Times New Roman"/>
        </w:rPr>
        <w:t xml:space="preserve">dynamic connectivity, </w:t>
      </w:r>
      <w:r w:rsidR="00B21108">
        <w:rPr>
          <w:rFonts w:ascii="Times New Roman" w:hAnsi="Times New Roman" w:cs="Times New Roman"/>
        </w:rPr>
        <w:t>stationary</w:t>
      </w:r>
      <w:r w:rsidR="00BC042F">
        <w:rPr>
          <w:rFonts w:ascii="Times New Roman" w:hAnsi="Times New Roman" w:cs="Times New Roman"/>
        </w:rPr>
        <w:t xml:space="preserve"> connectivity, and regional activity patterns</w:t>
      </w:r>
      <w:r w:rsidR="00F727E3">
        <w:rPr>
          <w:rFonts w:ascii="Times New Roman" w:hAnsi="Times New Roman" w:cs="Times New Roman"/>
        </w:rPr>
        <w:t xml:space="preserve">. </w:t>
      </w:r>
    </w:p>
    <w:p w14:paraId="0FED280F" w14:textId="5791F134" w:rsidR="00721123" w:rsidRDefault="00721123" w:rsidP="00EF5A3F">
      <w:pPr>
        <w:spacing w:after="0" w:line="480" w:lineRule="auto"/>
        <w:rPr>
          <w:rFonts w:ascii="Times New Roman" w:hAnsi="Times New Roman" w:cs="Times New Roman"/>
        </w:rPr>
      </w:pPr>
    </w:p>
    <w:p w14:paraId="14DF3D46" w14:textId="6B51EFB7" w:rsidR="00442C58" w:rsidRDefault="00442C58">
      <w:pPr>
        <w:rPr>
          <w:rFonts w:ascii="Times New Roman" w:hAnsi="Times New Roman" w:cs="Times New Roman"/>
        </w:rPr>
      </w:pPr>
      <w:r>
        <w:rPr>
          <w:rFonts w:ascii="Times New Roman" w:hAnsi="Times New Roman" w:cs="Times New Roman"/>
        </w:rPr>
        <w:br w:type="page"/>
      </w:r>
    </w:p>
    <w:p w14:paraId="41662C5A" w14:textId="3ACAD784" w:rsidR="00A40FE6" w:rsidRDefault="00442C58" w:rsidP="00EF5A3F">
      <w:pPr>
        <w:spacing w:after="0" w:line="480" w:lineRule="auto"/>
        <w:rPr>
          <w:rFonts w:ascii="Times New Roman" w:hAnsi="Times New Roman" w:cs="Times New Roman"/>
        </w:rPr>
      </w:pPr>
      <w:r>
        <w:rPr>
          <w:rFonts w:ascii="Times New Roman" w:hAnsi="Times New Roman" w:cs="Times New Roman"/>
        </w:rPr>
        <w:lastRenderedPageBreak/>
        <w:t>Reference:</w:t>
      </w:r>
    </w:p>
    <w:p w14:paraId="0363593C" w14:textId="77777777" w:rsidR="008B08E3" w:rsidRPr="008B08E3" w:rsidRDefault="001A735A" w:rsidP="008B08E3">
      <w:pPr>
        <w:pStyle w:val="Bibliography"/>
        <w:rPr>
          <w:rFonts w:ascii="Times New Roman" w:hAnsi="Times New Roman" w:cs="Times New Roman"/>
        </w:rPr>
      </w:pPr>
      <w:r>
        <w:fldChar w:fldCharType="begin"/>
      </w:r>
      <w:r w:rsidR="008B08E3">
        <w:instrText xml:space="preserve"> ADDIN ZOTERO_BIBL {"uncited":[],"omitted":[],"custom":[]} CSL_BIBLIOGRAPHY </w:instrText>
      </w:r>
      <w:r>
        <w:fldChar w:fldCharType="separate"/>
      </w:r>
      <w:r w:rsidR="008B08E3" w:rsidRPr="008B08E3">
        <w:rPr>
          <w:rFonts w:ascii="Times New Roman" w:hAnsi="Times New Roman" w:cs="Times New Roman"/>
        </w:rPr>
        <w:t>Di, X., Biswal, B.B., 2021. Principal component analysis reveals multiple consistent responses to naturalistic stimuli in children and adults 2020.05.01.073163. https://doi.org/10.1101/2020.05.01.073163</w:t>
      </w:r>
    </w:p>
    <w:p w14:paraId="1562F425" w14:textId="77777777" w:rsidR="008B08E3" w:rsidRPr="008B08E3" w:rsidRDefault="008B08E3" w:rsidP="008B08E3">
      <w:pPr>
        <w:pStyle w:val="Bibliography"/>
        <w:rPr>
          <w:rFonts w:ascii="Times New Roman" w:hAnsi="Times New Roman" w:cs="Times New Roman"/>
        </w:rPr>
      </w:pPr>
      <w:r w:rsidRPr="008B08E3">
        <w:rPr>
          <w:rFonts w:ascii="Times New Roman" w:hAnsi="Times New Roman" w:cs="Times New Roman"/>
        </w:rPr>
        <w:t>Di, X., Biswal, B.B., 2020. Intersubject consistent dynamic connectivity during natural vision revealed by functional MRI. NeuroImage 116698. https://doi.org/10.1016/j.neuroimage.2020.116698</w:t>
      </w:r>
    </w:p>
    <w:p w14:paraId="103CDC67" w14:textId="77777777" w:rsidR="008B08E3" w:rsidRPr="008B08E3" w:rsidRDefault="008B08E3" w:rsidP="008B08E3">
      <w:pPr>
        <w:pStyle w:val="Bibliography"/>
        <w:rPr>
          <w:rFonts w:ascii="Times New Roman" w:hAnsi="Times New Roman" w:cs="Times New Roman"/>
        </w:rPr>
      </w:pPr>
      <w:r w:rsidRPr="008B08E3">
        <w:rPr>
          <w:rFonts w:ascii="Times New Roman" w:hAnsi="Times New Roman" w:cs="Times New Roman"/>
        </w:rPr>
        <w:t>Kauppi, J.-P., Jääskeläinen, I.P., Sams, M., Tohka, J., 2010. Inter-subject correlation of brain hemodynamic responses during watching a movie: localization in space and frequency. Front. Neuroinformatics 4. https://doi.org/10.3389/fninf.2010.00005</w:t>
      </w:r>
    </w:p>
    <w:p w14:paraId="09E00E4C" w14:textId="77777777" w:rsidR="008B08E3" w:rsidRPr="008B08E3" w:rsidRDefault="008B08E3" w:rsidP="008B08E3">
      <w:pPr>
        <w:pStyle w:val="Bibliography"/>
        <w:rPr>
          <w:rFonts w:ascii="Times New Roman" w:hAnsi="Times New Roman" w:cs="Times New Roman"/>
        </w:rPr>
      </w:pPr>
      <w:r w:rsidRPr="008B08E3">
        <w:rPr>
          <w:rFonts w:ascii="Times New Roman" w:hAnsi="Times New Roman" w:cs="Times New Roman"/>
        </w:rPr>
        <w:t>Nastase, S.A., Gazzola, V., Hasson, U., Keysers, C., 2019. Measuring shared responses across subjects using intersubject correlation. Soc. Cogn. Affect. Neurosci. 14, 667–685. https://doi.org/10.1093/scan/nsz037</w:t>
      </w:r>
    </w:p>
    <w:p w14:paraId="12BABD2B" w14:textId="2567008D" w:rsidR="00442C58" w:rsidRDefault="001A735A" w:rsidP="00EF5A3F">
      <w:pPr>
        <w:spacing w:after="0" w:line="480" w:lineRule="auto"/>
        <w:rPr>
          <w:rFonts w:ascii="Times New Roman" w:hAnsi="Times New Roman" w:cs="Times New Roman"/>
        </w:rPr>
      </w:pPr>
      <w:r>
        <w:rPr>
          <w:rFonts w:ascii="Times New Roman" w:hAnsi="Times New Roman" w:cs="Times New Roman"/>
        </w:rPr>
        <w:fldChar w:fldCharType="end"/>
      </w:r>
    </w:p>
    <w:p w14:paraId="61A9B8B6" w14:textId="77777777" w:rsidR="00442C58" w:rsidRDefault="00442C58" w:rsidP="00EF5A3F">
      <w:pPr>
        <w:spacing w:after="0" w:line="480" w:lineRule="auto"/>
        <w:rPr>
          <w:rFonts w:ascii="Times New Roman" w:hAnsi="Times New Roman" w:cs="Times New Roman"/>
        </w:rPr>
      </w:pPr>
    </w:p>
    <w:p w14:paraId="77BDE85A" w14:textId="77777777" w:rsidR="00442C58" w:rsidRDefault="00442C58" w:rsidP="00EF5A3F">
      <w:pPr>
        <w:spacing w:after="0" w:line="480" w:lineRule="auto"/>
        <w:rPr>
          <w:rFonts w:ascii="Times New Roman" w:hAnsi="Times New Roman" w:cs="Times New Roman"/>
        </w:rPr>
      </w:pPr>
    </w:p>
    <w:p w14:paraId="112FB432" w14:textId="77777777" w:rsidR="00A40FE6" w:rsidRDefault="00A40FE6" w:rsidP="00EF5A3F">
      <w:pPr>
        <w:spacing w:after="0" w:line="480" w:lineRule="auto"/>
        <w:rPr>
          <w:rFonts w:ascii="Times New Roman" w:hAnsi="Times New Roman" w:cs="Times New Roman"/>
        </w:rPr>
      </w:pPr>
    </w:p>
    <w:p w14:paraId="08BC2B3F" w14:textId="77777777" w:rsidR="00080E00" w:rsidRDefault="00080E00" w:rsidP="00EF5A3F">
      <w:pPr>
        <w:spacing w:after="0" w:line="480" w:lineRule="auto"/>
        <w:rPr>
          <w:rFonts w:ascii="Times New Roman" w:hAnsi="Times New Roman" w:cs="Times New Roman"/>
        </w:rPr>
      </w:pPr>
    </w:p>
    <w:sectPr w:rsidR="00080E00">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3AAC3" w14:textId="77777777" w:rsidR="007E050B" w:rsidRDefault="007E050B" w:rsidP="00C26B41">
      <w:pPr>
        <w:spacing w:after="0" w:line="240" w:lineRule="auto"/>
      </w:pPr>
      <w:r>
        <w:separator/>
      </w:r>
    </w:p>
  </w:endnote>
  <w:endnote w:type="continuationSeparator" w:id="0">
    <w:p w14:paraId="2E8AB1FE" w14:textId="77777777" w:rsidR="007E050B" w:rsidRDefault="007E050B" w:rsidP="00C26B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785BE5" w14:textId="77777777" w:rsidR="00C26B41" w:rsidRDefault="00C26B41">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43038665" w14:textId="77777777" w:rsidR="00C26B41" w:rsidRDefault="00C26B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290778" w14:textId="77777777" w:rsidR="007E050B" w:rsidRDefault="007E050B" w:rsidP="00C26B41">
      <w:pPr>
        <w:spacing w:after="0" w:line="240" w:lineRule="auto"/>
      </w:pPr>
      <w:r>
        <w:separator/>
      </w:r>
    </w:p>
  </w:footnote>
  <w:footnote w:type="continuationSeparator" w:id="0">
    <w:p w14:paraId="490BD9A1" w14:textId="77777777" w:rsidR="007E050B" w:rsidRDefault="007E050B" w:rsidP="00C26B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EwMrSwNDS2MDM0MDJW0lEKTi0uzszPAykwt6wFAD/K4RAtAAAA"/>
  </w:docVars>
  <w:rsids>
    <w:rsidRoot w:val="00A72A73"/>
    <w:rsid w:val="00000F3F"/>
    <w:rsid w:val="00002437"/>
    <w:rsid w:val="0000274A"/>
    <w:rsid w:val="00003033"/>
    <w:rsid w:val="0000307D"/>
    <w:rsid w:val="0000480C"/>
    <w:rsid w:val="000064CB"/>
    <w:rsid w:val="00007357"/>
    <w:rsid w:val="00007BD3"/>
    <w:rsid w:val="00010051"/>
    <w:rsid w:val="00010CD7"/>
    <w:rsid w:val="00010D71"/>
    <w:rsid w:val="00011D51"/>
    <w:rsid w:val="00012343"/>
    <w:rsid w:val="000142A5"/>
    <w:rsid w:val="00015231"/>
    <w:rsid w:val="000152C5"/>
    <w:rsid w:val="00015669"/>
    <w:rsid w:val="00015A15"/>
    <w:rsid w:val="00016822"/>
    <w:rsid w:val="00016C7D"/>
    <w:rsid w:val="00016E67"/>
    <w:rsid w:val="000170E7"/>
    <w:rsid w:val="000211C1"/>
    <w:rsid w:val="00021546"/>
    <w:rsid w:val="0002157A"/>
    <w:rsid w:val="00021785"/>
    <w:rsid w:val="0002307C"/>
    <w:rsid w:val="00026599"/>
    <w:rsid w:val="00026D0A"/>
    <w:rsid w:val="00030011"/>
    <w:rsid w:val="000306C1"/>
    <w:rsid w:val="0003097B"/>
    <w:rsid w:val="00033781"/>
    <w:rsid w:val="000353BE"/>
    <w:rsid w:val="00035F78"/>
    <w:rsid w:val="00036A5E"/>
    <w:rsid w:val="00036CE8"/>
    <w:rsid w:val="000375FA"/>
    <w:rsid w:val="00040607"/>
    <w:rsid w:val="00041068"/>
    <w:rsid w:val="000412D6"/>
    <w:rsid w:val="000412F8"/>
    <w:rsid w:val="00041915"/>
    <w:rsid w:val="00042F67"/>
    <w:rsid w:val="00043616"/>
    <w:rsid w:val="00043E5B"/>
    <w:rsid w:val="00044CC5"/>
    <w:rsid w:val="00045C85"/>
    <w:rsid w:val="00046915"/>
    <w:rsid w:val="00046FB8"/>
    <w:rsid w:val="0004706E"/>
    <w:rsid w:val="000478F4"/>
    <w:rsid w:val="00047C50"/>
    <w:rsid w:val="00051002"/>
    <w:rsid w:val="000512CE"/>
    <w:rsid w:val="000534F1"/>
    <w:rsid w:val="000536FB"/>
    <w:rsid w:val="00054364"/>
    <w:rsid w:val="000551F9"/>
    <w:rsid w:val="00055333"/>
    <w:rsid w:val="000557EC"/>
    <w:rsid w:val="00056046"/>
    <w:rsid w:val="0005684B"/>
    <w:rsid w:val="00056BC2"/>
    <w:rsid w:val="000605C2"/>
    <w:rsid w:val="00061164"/>
    <w:rsid w:val="00063DB7"/>
    <w:rsid w:val="000641C0"/>
    <w:rsid w:val="00065BAC"/>
    <w:rsid w:val="0006619D"/>
    <w:rsid w:val="00066782"/>
    <w:rsid w:val="000670EC"/>
    <w:rsid w:val="00067971"/>
    <w:rsid w:val="00067C16"/>
    <w:rsid w:val="0007049E"/>
    <w:rsid w:val="000705CB"/>
    <w:rsid w:val="00070E85"/>
    <w:rsid w:val="00071122"/>
    <w:rsid w:val="00071148"/>
    <w:rsid w:val="0007157B"/>
    <w:rsid w:val="000723EA"/>
    <w:rsid w:val="00072BB4"/>
    <w:rsid w:val="00072F5A"/>
    <w:rsid w:val="000738D5"/>
    <w:rsid w:val="000755BC"/>
    <w:rsid w:val="00076AF4"/>
    <w:rsid w:val="00077020"/>
    <w:rsid w:val="00077181"/>
    <w:rsid w:val="000772C7"/>
    <w:rsid w:val="000807E2"/>
    <w:rsid w:val="000809FB"/>
    <w:rsid w:val="00080E00"/>
    <w:rsid w:val="00081DC8"/>
    <w:rsid w:val="00082869"/>
    <w:rsid w:val="00082C54"/>
    <w:rsid w:val="000834ED"/>
    <w:rsid w:val="00083CA0"/>
    <w:rsid w:val="00083FA8"/>
    <w:rsid w:val="00083FE4"/>
    <w:rsid w:val="00084B17"/>
    <w:rsid w:val="00085081"/>
    <w:rsid w:val="00085C61"/>
    <w:rsid w:val="0008602A"/>
    <w:rsid w:val="0008625B"/>
    <w:rsid w:val="0008646E"/>
    <w:rsid w:val="0008784F"/>
    <w:rsid w:val="00087B8F"/>
    <w:rsid w:val="0009185C"/>
    <w:rsid w:val="00092072"/>
    <w:rsid w:val="00092990"/>
    <w:rsid w:val="00093ED5"/>
    <w:rsid w:val="00094434"/>
    <w:rsid w:val="00094E4F"/>
    <w:rsid w:val="00095212"/>
    <w:rsid w:val="00095516"/>
    <w:rsid w:val="000972AF"/>
    <w:rsid w:val="000972F6"/>
    <w:rsid w:val="000977F1"/>
    <w:rsid w:val="000A0F73"/>
    <w:rsid w:val="000A5320"/>
    <w:rsid w:val="000A6432"/>
    <w:rsid w:val="000A79EB"/>
    <w:rsid w:val="000A7CEB"/>
    <w:rsid w:val="000A7FB3"/>
    <w:rsid w:val="000B1F0B"/>
    <w:rsid w:val="000B227C"/>
    <w:rsid w:val="000B28A2"/>
    <w:rsid w:val="000B45CD"/>
    <w:rsid w:val="000B51AE"/>
    <w:rsid w:val="000B5615"/>
    <w:rsid w:val="000B5896"/>
    <w:rsid w:val="000B5E52"/>
    <w:rsid w:val="000B65AE"/>
    <w:rsid w:val="000B7064"/>
    <w:rsid w:val="000B7079"/>
    <w:rsid w:val="000C18EF"/>
    <w:rsid w:val="000C319F"/>
    <w:rsid w:val="000C5523"/>
    <w:rsid w:val="000C6007"/>
    <w:rsid w:val="000C6BB8"/>
    <w:rsid w:val="000C71D5"/>
    <w:rsid w:val="000C7960"/>
    <w:rsid w:val="000C7C2E"/>
    <w:rsid w:val="000D182B"/>
    <w:rsid w:val="000D3536"/>
    <w:rsid w:val="000D3DE0"/>
    <w:rsid w:val="000D4D78"/>
    <w:rsid w:val="000D5B76"/>
    <w:rsid w:val="000D5CDB"/>
    <w:rsid w:val="000D5D28"/>
    <w:rsid w:val="000D6428"/>
    <w:rsid w:val="000D655C"/>
    <w:rsid w:val="000D65C2"/>
    <w:rsid w:val="000D6E81"/>
    <w:rsid w:val="000D792B"/>
    <w:rsid w:val="000E0B5B"/>
    <w:rsid w:val="000E1162"/>
    <w:rsid w:val="000E2D30"/>
    <w:rsid w:val="000E2E0F"/>
    <w:rsid w:val="000E3F76"/>
    <w:rsid w:val="000E4056"/>
    <w:rsid w:val="000E6AAB"/>
    <w:rsid w:val="000E7576"/>
    <w:rsid w:val="000F0966"/>
    <w:rsid w:val="000F0BBA"/>
    <w:rsid w:val="000F0C6F"/>
    <w:rsid w:val="000F0CBD"/>
    <w:rsid w:val="000F24DE"/>
    <w:rsid w:val="000F261B"/>
    <w:rsid w:val="000F3047"/>
    <w:rsid w:val="000F35E3"/>
    <w:rsid w:val="000F3CEE"/>
    <w:rsid w:val="000F65D0"/>
    <w:rsid w:val="000F6770"/>
    <w:rsid w:val="000F7254"/>
    <w:rsid w:val="00100163"/>
    <w:rsid w:val="00100502"/>
    <w:rsid w:val="00101109"/>
    <w:rsid w:val="00101544"/>
    <w:rsid w:val="00102B71"/>
    <w:rsid w:val="00102EB7"/>
    <w:rsid w:val="00103335"/>
    <w:rsid w:val="001041B8"/>
    <w:rsid w:val="001046B4"/>
    <w:rsid w:val="0010481F"/>
    <w:rsid w:val="00105072"/>
    <w:rsid w:val="001057BB"/>
    <w:rsid w:val="00106E30"/>
    <w:rsid w:val="00107D84"/>
    <w:rsid w:val="001107B9"/>
    <w:rsid w:val="00110B3B"/>
    <w:rsid w:val="00111193"/>
    <w:rsid w:val="00111198"/>
    <w:rsid w:val="0011124A"/>
    <w:rsid w:val="00112E50"/>
    <w:rsid w:val="00113848"/>
    <w:rsid w:val="00115717"/>
    <w:rsid w:val="00117E13"/>
    <w:rsid w:val="00117F8C"/>
    <w:rsid w:val="00121A3E"/>
    <w:rsid w:val="001226BC"/>
    <w:rsid w:val="001226D6"/>
    <w:rsid w:val="00122F62"/>
    <w:rsid w:val="00122FAD"/>
    <w:rsid w:val="00124B80"/>
    <w:rsid w:val="00124DD0"/>
    <w:rsid w:val="00124EC4"/>
    <w:rsid w:val="001252C6"/>
    <w:rsid w:val="001254AD"/>
    <w:rsid w:val="001277CA"/>
    <w:rsid w:val="00127F40"/>
    <w:rsid w:val="00131DBE"/>
    <w:rsid w:val="00132646"/>
    <w:rsid w:val="00134061"/>
    <w:rsid w:val="00134131"/>
    <w:rsid w:val="001345E0"/>
    <w:rsid w:val="0013466D"/>
    <w:rsid w:val="001349A2"/>
    <w:rsid w:val="0013540C"/>
    <w:rsid w:val="00136B1F"/>
    <w:rsid w:val="00136C66"/>
    <w:rsid w:val="001370BA"/>
    <w:rsid w:val="00137462"/>
    <w:rsid w:val="0013762B"/>
    <w:rsid w:val="001416CC"/>
    <w:rsid w:val="00141B74"/>
    <w:rsid w:val="00142066"/>
    <w:rsid w:val="001420B0"/>
    <w:rsid w:val="00142F11"/>
    <w:rsid w:val="00147257"/>
    <w:rsid w:val="00147683"/>
    <w:rsid w:val="001478C6"/>
    <w:rsid w:val="00150CB7"/>
    <w:rsid w:val="00151284"/>
    <w:rsid w:val="001519A4"/>
    <w:rsid w:val="0015230D"/>
    <w:rsid w:val="00152AAB"/>
    <w:rsid w:val="0015398F"/>
    <w:rsid w:val="00154059"/>
    <w:rsid w:val="00154C42"/>
    <w:rsid w:val="00157A8A"/>
    <w:rsid w:val="001603EF"/>
    <w:rsid w:val="00160FDA"/>
    <w:rsid w:val="00161037"/>
    <w:rsid w:val="001616C8"/>
    <w:rsid w:val="001620FF"/>
    <w:rsid w:val="00162392"/>
    <w:rsid w:val="0016263C"/>
    <w:rsid w:val="0016298C"/>
    <w:rsid w:val="00162BD0"/>
    <w:rsid w:val="00163942"/>
    <w:rsid w:val="00164081"/>
    <w:rsid w:val="00166495"/>
    <w:rsid w:val="001667E0"/>
    <w:rsid w:val="00166EDB"/>
    <w:rsid w:val="001702A3"/>
    <w:rsid w:val="001704A0"/>
    <w:rsid w:val="00170F6C"/>
    <w:rsid w:val="00171F39"/>
    <w:rsid w:val="00172834"/>
    <w:rsid w:val="0017406B"/>
    <w:rsid w:val="0017437F"/>
    <w:rsid w:val="001744BB"/>
    <w:rsid w:val="00174524"/>
    <w:rsid w:val="001752B1"/>
    <w:rsid w:val="001765D7"/>
    <w:rsid w:val="001767C1"/>
    <w:rsid w:val="00176E9D"/>
    <w:rsid w:val="001813B0"/>
    <w:rsid w:val="001815E9"/>
    <w:rsid w:val="001817D2"/>
    <w:rsid w:val="001824B1"/>
    <w:rsid w:val="0018270D"/>
    <w:rsid w:val="00183AFF"/>
    <w:rsid w:val="001850F6"/>
    <w:rsid w:val="001865B1"/>
    <w:rsid w:val="00186EC0"/>
    <w:rsid w:val="00187024"/>
    <w:rsid w:val="0019009D"/>
    <w:rsid w:val="00190EFA"/>
    <w:rsid w:val="001916E9"/>
    <w:rsid w:val="00192583"/>
    <w:rsid w:val="001927BE"/>
    <w:rsid w:val="00194438"/>
    <w:rsid w:val="001946C9"/>
    <w:rsid w:val="00195F40"/>
    <w:rsid w:val="00197601"/>
    <w:rsid w:val="001A010D"/>
    <w:rsid w:val="001A11D5"/>
    <w:rsid w:val="001A1688"/>
    <w:rsid w:val="001A27DF"/>
    <w:rsid w:val="001A2D2E"/>
    <w:rsid w:val="001A41DB"/>
    <w:rsid w:val="001A735A"/>
    <w:rsid w:val="001A7BAD"/>
    <w:rsid w:val="001B01DF"/>
    <w:rsid w:val="001B1928"/>
    <w:rsid w:val="001B30A9"/>
    <w:rsid w:val="001B3460"/>
    <w:rsid w:val="001B47ED"/>
    <w:rsid w:val="001B5E03"/>
    <w:rsid w:val="001B5E65"/>
    <w:rsid w:val="001B7BF8"/>
    <w:rsid w:val="001C0A1B"/>
    <w:rsid w:val="001C1359"/>
    <w:rsid w:val="001C154B"/>
    <w:rsid w:val="001C1B99"/>
    <w:rsid w:val="001C2634"/>
    <w:rsid w:val="001C599E"/>
    <w:rsid w:val="001C61D4"/>
    <w:rsid w:val="001D050A"/>
    <w:rsid w:val="001D0E17"/>
    <w:rsid w:val="001D1D3E"/>
    <w:rsid w:val="001D24C7"/>
    <w:rsid w:val="001D32EE"/>
    <w:rsid w:val="001D3F0F"/>
    <w:rsid w:val="001D4144"/>
    <w:rsid w:val="001D491D"/>
    <w:rsid w:val="001D65C4"/>
    <w:rsid w:val="001E1081"/>
    <w:rsid w:val="001E1B26"/>
    <w:rsid w:val="001E1D5C"/>
    <w:rsid w:val="001E26AF"/>
    <w:rsid w:val="001E27B5"/>
    <w:rsid w:val="001E47D9"/>
    <w:rsid w:val="001E6CB0"/>
    <w:rsid w:val="001E74CC"/>
    <w:rsid w:val="001E7BF1"/>
    <w:rsid w:val="001F0A45"/>
    <w:rsid w:val="001F1DEB"/>
    <w:rsid w:val="001F2002"/>
    <w:rsid w:val="001F2F83"/>
    <w:rsid w:val="001F3936"/>
    <w:rsid w:val="001F4B36"/>
    <w:rsid w:val="001F559D"/>
    <w:rsid w:val="002001E4"/>
    <w:rsid w:val="0020070A"/>
    <w:rsid w:val="00201545"/>
    <w:rsid w:val="002030DC"/>
    <w:rsid w:val="002033AE"/>
    <w:rsid w:val="00203571"/>
    <w:rsid w:val="00203EFE"/>
    <w:rsid w:val="0020418F"/>
    <w:rsid w:val="00206180"/>
    <w:rsid w:val="0020629E"/>
    <w:rsid w:val="00206CF6"/>
    <w:rsid w:val="00206E72"/>
    <w:rsid w:val="002103EE"/>
    <w:rsid w:val="002106EA"/>
    <w:rsid w:val="00210F05"/>
    <w:rsid w:val="00211639"/>
    <w:rsid w:val="00211F93"/>
    <w:rsid w:val="002130BE"/>
    <w:rsid w:val="0021385F"/>
    <w:rsid w:val="0021389E"/>
    <w:rsid w:val="0021430A"/>
    <w:rsid w:val="0021657F"/>
    <w:rsid w:val="00216961"/>
    <w:rsid w:val="00217717"/>
    <w:rsid w:val="0022040F"/>
    <w:rsid w:val="002212BE"/>
    <w:rsid w:val="00221607"/>
    <w:rsid w:val="00222E16"/>
    <w:rsid w:val="00224279"/>
    <w:rsid w:val="0022455F"/>
    <w:rsid w:val="00224668"/>
    <w:rsid w:val="0022493F"/>
    <w:rsid w:val="00225063"/>
    <w:rsid w:val="00225667"/>
    <w:rsid w:val="00225ABE"/>
    <w:rsid w:val="00226287"/>
    <w:rsid w:val="00226551"/>
    <w:rsid w:val="00226587"/>
    <w:rsid w:val="00227E83"/>
    <w:rsid w:val="00230C14"/>
    <w:rsid w:val="0023137E"/>
    <w:rsid w:val="0023191D"/>
    <w:rsid w:val="00231A90"/>
    <w:rsid w:val="00231EFD"/>
    <w:rsid w:val="00231FE2"/>
    <w:rsid w:val="002320E9"/>
    <w:rsid w:val="00232F15"/>
    <w:rsid w:val="002338C4"/>
    <w:rsid w:val="00234195"/>
    <w:rsid w:val="00234FA8"/>
    <w:rsid w:val="002352DC"/>
    <w:rsid w:val="00235B64"/>
    <w:rsid w:val="002401E1"/>
    <w:rsid w:val="002414EF"/>
    <w:rsid w:val="00241B39"/>
    <w:rsid w:val="00241F2D"/>
    <w:rsid w:val="00242B9A"/>
    <w:rsid w:val="002438BC"/>
    <w:rsid w:val="002438E2"/>
    <w:rsid w:val="00243FC7"/>
    <w:rsid w:val="00244056"/>
    <w:rsid w:val="002462C9"/>
    <w:rsid w:val="002462E1"/>
    <w:rsid w:val="002477DD"/>
    <w:rsid w:val="00250DC7"/>
    <w:rsid w:val="00252FDE"/>
    <w:rsid w:val="00253C5F"/>
    <w:rsid w:val="002544F5"/>
    <w:rsid w:val="00255F66"/>
    <w:rsid w:val="00260709"/>
    <w:rsid w:val="00260D73"/>
    <w:rsid w:val="002620DE"/>
    <w:rsid w:val="00262682"/>
    <w:rsid w:val="00264488"/>
    <w:rsid w:val="0026512D"/>
    <w:rsid w:val="002657BE"/>
    <w:rsid w:val="0026620A"/>
    <w:rsid w:val="0026709E"/>
    <w:rsid w:val="00270B07"/>
    <w:rsid w:val="00270CFC"/>
    <w:rsid w:val="00271468"/>
    <w:rsid w:val="0027176A"/>
    <w:rsid w:val="00271D94"/>
    <w:rsid w:val="00272BF2"/>
    <w:rsid w:val="00273E37"/>
    <w:rsid w:val="002758B5"/>
    <w:rsid w:val="0027682F"/>
    <w:rsid w:val="00276E97"/>
    <w:rsid w:val="002770D3"/>
    <w:rsid w:val="0027716A"/>
    <w:rsid w:val="00277F9D"/>
    <w:rsid w:val="0028146C"/>
    <w:rsid w:val="002819D2"/>
    <w:rsid w:val="0028258D"/>
    <w:rsid w:val="00282F77"/>
    <w:rsid w:val="002841C8"/>
    <w:rsid w:val="00284BBD"/>
    <w:rsid w:val="00284DD5"/>
    <w:rsid w:val="00284E2B"/>
    <w:rsid w:val="0028524B"/>
    <w:rsid w:val="002866A6"/>
    <w:rsid w:val="0028739D"/>
    <w:rsid w:val="00287434"/>
    <w:rsid w:val="00290414"/>
    <w:rsid w:val="00291BB5"/>
    <w:rsid w:val="002920CC"/>
    <w:rsid w:val="00293EF7"/>
    <w:rsid w:val="00294B4E"/>
    <w:rsid w:val="00295EC3"/>
    <w:rsid w:val="00296A15"/>
    <w:rsid w:val="00296D33"/>
    <w:rsid w:val="00297DA1"/>
    <w:rsid w:val="002A03F6"/>
    <w:rsid w:val="002A0C38"/>
    <w:rsid w:val="002A17A8"/>
    <w:rsid w:val="002A21E8"/>
    <w:rsid w:val="002A2E4C"/>
    <w:rsid w:val="002A3AAE"/>
    <w:rsid w:val="002A3EDD"/>
    <w:rsid w:val="002A446E"/>
    <w:rsid w:val="002A491A"/>
    <w:rsid w:val="002A53AA"/>
    <w:rsid w:val="002A5704"/>
    <w:rsid w:val="002A704C"/>
    <w:rsid w:val="002B0505"/>
    <w:rsid w:val="002B052D"/>
    <w:rsid w:val="002B10D0"/>
    <w:rsid w:val="002B2AA4"/>
    <w:rsid w:val="002B4564"/>
    <w:rsid w:val="002B51BA"/>
    <w:rsid w:val="002B536C"/>
    <w:rsid w:val="002B5564"/>
    <w:rsid w:val="002B6B89"/>
    <w:rsid w:val="002B7257"/>
    <w:rsid w:val="002B7C02"/>
    <w:rsid w:val="002C0278"/>
    <w:rsid w:val="002C1B8B"/>
    <w:rsid w:val="002C1DD4"/>
    <w:rsid w:val="002C4D33"/>
    <w:rsid w:val="002C51CD"/>
    <w:rsid w:val="002C5260"/>
    <w:rsid w:val="002C7BB9"/>
    <w:rsid w:val="002C7E7F"/>
    <w:rsid w:val="002D0E23"/>
    <w:rsid w:val="002D198B"/>
    <w:rsid w:val="002D208D"/>
    <w:rsid w:val="002D2687"/>
    <w:rsid w:val="002D3505"/>
    <w:rsid w:val="002D3E81"/>
    <w:rsid w:val="002D4417"/>
    <w:rsid w:val="002D5CC1"/>
    <w:rsid w:val="002D67F1"/>
    <w:rsid w:val="002D7070"/>
    <w:rsid w:val="002D7086"/>
    <w:rsid w:val="002D7194"/>
    <w:rsid w:val="002D7878"/>
    <w:rsid w:val="002E10FF"/>
    <w:rsid w:val="002E18BC"/>
    <w:rsid w:val="002E22EC"/>
    <w:rsid w:val="002E2810"/>
    <w:rsid w:val="002E44B9"/>
    <w:rsid w:val="002E606C"/>
    <w:rsid w:val="002E648B"/>
    <w:rsid w:val="002F16B1"/>
    <w:rsid w:val="002F1F0F"/>
    <w:rsid w:val="002F24D6"/>
    <w:rsid w:val="002F2823"/>
    <w:rsid w:val="002F2F2D"/>
    <w:rsid w:val="002F2FBA"/>
    <w:rsid w:val="002F38EE"/>
    <w:rsid w:val="002F4ABF"/>
    <w:rsid w:val="002F4E25"/>
    <w:rsid w:val="002F502E"/>
    <w:rsid w:val="002F5C35"/>
    <w:rsid w:val="002F61F2"/>
    <w:rsid w:val="002F752C"/>
    <w:rsid w:val="00300789"/>
    <w:rsid w:val="00301F94"/>
    <w:rsid w:val="00302777"/>
    <w:rsid w:val="00302919"/>
    <w:rsid w:val="00302AA2"/>
    <w:rsid w:val="003044D3"/>
    <w:rsid w:val="00304AD8"/>
    <w:rsid w:val="00304B75"/>
    <w:rsid w:val="0030532B"/>
    <w:rsid w:val="0030642D"/>
    <w:rsid w:val="00306499"/>
    <w:rsid w:val="00306BB2"/>
    <w:rsid w:val="00306FAD"/>
    <w:rsid w:val="0030742C"/>
    <w:rsid w:val="00307C0A"/>
    <w:rsid w:val="00307F12"/>
    <w:rsid w:val="0031023C"/>
    <w:rsid w:val="00310307"/>
    <w:rsid w:val="0031033D"/>
    <w:rsid w:val="0031066F"/>
    <w:rsid w:val="00310952"/>
    <w:rsid w:val="00311B14"/>
    <w:rsid w:val="003125BD"/>
    <w:rsid w:val="003129A3"/>
    <w:rsid w:val="00312C71"/>
    <w:rsid w:val="00313025"/>
    <w:rsid w:val="003154F2"/>
    <w:rsid w:val="00316791"/>
    <w:rsid w:val="0031708E"/>
    <w:rsid w:val="00317C30"/>
    <w:rsid w:val="00317CF1"/>
    <w:rsid w:val="003212D7"/>
    <w:rsid w:val="00323696"/>
    <w:rsid w:val="00323C1B"/>
    <w:rsid w:val="00324B65"/>
    <w:rsid w:val="0032642F"/>
    <w:rsid w:val="00326EFE"/>
    <w:rsid w:val="00327303"/>
    <w:rsid w:val="003277CE"/>
    <w:rsid w:val="00327CA7"/>
    <w:rsid w:val="00327EE0"/>
    <w:rsid w:val="003309B2"/>
    <w:rsid w:val="003323F5"/>
    <w:rsid w:val="003324C4"/>
    <w:rsid w:val="00333749"/>
    <w:rsid w:val="003357E3"/>
    <w:rsid w:val="00336866"/>
    <w:rsid w:val="003370A0"/>
    <w:rsid w:val="003379D4"/>
    <w:rsid w:val="00337AC4"/>
    <w:rsid w:val="003409EC"/>
    <w:rsid w:val="00341371"/>
    <w:rsid w:val="0034196E"/>
    <w:rsid w:val="003420A6"/>
    <w:rsid w:val="00351E33"/>
    <w:rsid w:val="00351E71"/>
    <w:rsid w:val="00352E63"/>
    <w:rsid w:val="00353A38"/>
    <w:rsid w:val="00353E7F"/>
    <w:rsid w:val="00354827"/>
    <w:rsid w:val="003572F2"/>
    <w:rsid w:val="00357430"/>
    <w:rsid w:val="00357639"/>
    <w:rsid w:val="00357E3C"/>
    <w:rsid w:val="00361CDD"/>
    <w:rsid w:val="00362E2B"/>
    <w:rsid w:val="003636C4"/>
    <w:rsid w:val="00363DD9"/>
    <w:rsid w:val="00363F38"/>
    <w:rsid w:val="0036462A"/>
    <w:rsid w:val="00364744"/>
    <w:rsid w:val="003650E3"/>
    <w:rsid w:val="00365861"/>
    <w:rsid w:val="0036688D"/>
    <w:rsid w:val="003710C1"/>
    <w:rsid w:val="0037151C"/>
    <w:rsid w:val="003717B9"/>
    <w:rsid w:val="00371A4A"/>
    <w:rsid w:val="00371A87"/>
    <w:rsid w:val="00374DB3"/>
    <w:rsid w:val="003757E8"/>
    <w:rsid w:val="00375D16"/>
    <w:rsid w:val="003762F5"/>
    <w:rsid w:val="0037735F"/>
    <w:rsid w:val="003775DC"/>
    <w:rsid w:val="00380C11"/>
    <w:rsid w:val="00380C94"/>
    <w:rsid w:val="00381E11"/>
    <w:rsid w:val="003820ED"/>
    <w:rsid w:val="003844E3"/>
    <w:rsid w:val="00384821"/>
    <w:rsid w:val="00385D90"/>
    <w:rsid w:val="00386569"/>
    <w:rsid w:val="00387184"/>
    <w:rsid w:val="00387B39"/>
    <w:rsid w:val="00390B8E"/>
    <w:rsid w:val="003913CF"/>
    <w:rsid w:val="00391994"/>
    <w:rsid w:val="003923F1"/>
    <w:rsid w:val="003926E7"/>
    <w:rsid w:val="0039281D"/>
    <w:rsid w:val="003947B2"/>
    <w:rsid w:val="00394D37"/>
    <w:rsid w:val="00396535"/>
    <w:rsid w:val="0039700E"/>
    <w:rsid w:val="00397433"/>
    <w:rsid w:val="003A1890"/>
    <w:rsid w:val="003A21D6"/>
    <w:rsid w:val="003A2719"/>
    <w:rsid w:val="003A2CEC"/>
    <w:rsid w:val="003A349A"/>
    <w:rsid w:val="003A3E61"/>
    <w:rsid w:val="003A505F"/>
    <w:rsid w:val="003A56CA"/>
    <w:rsid w:val="003A585D"/>
    <w:rsid w:val="003A7632"/>
    <w:rsid w:val="003A7E04"/>
    <w:rsid w:val="003B0541"/>
    <w:rsid w:val="003B4039"/>
    <w:rsid w:val="003B4490"/>
    <w:rsid w:val="003B490D"/>
    <w:rsid w:val="003B4A50"/>
    <w:rsid w:val="003B5176"/>
    <w:rsid w:val="003B5691"/>
    <w:rsid w:val="003B5C62"/>
    <w:rsid w:val="003B5D3F"/>
    <w:rsid w:val="003B68A6"/>
    <w:rsid w:val="003C01B6"/>
    <w:rsid w:val="003C09BA"/>
    <w:rsid w:val="003C0C71"/>
    <w:rsid w:val="003C0FFE"/>
    <w:rsid w:val="003C1F14"/>
    <w:rsid w:val="003C350D"/>
    <w:rsid w:val="003C3BE8"/>
    <w:rsid w:val="003C488D"/>
    <w:rsid w:val="003C4B3B"/>
    <w:rsid w:val="003C4E89"/>
    <w:rsid w:val="003C5285"/>
    <w:rsid w:val="003C604A"/>
    <w:rsid w:val="003C7274"/>
    <w:rsid w:val="003C76D6"/>
    <w:rsid w:val="003D03E9"/>
    <w:rsid w:val="003D1BDF"/>
    <w:rsid w:val="003D1C53"/>
    <w:rsid w:val="003D4297"/>
    <w:rsid w:val="003D53C0"/>
    <w:rsid w:val="003D5AFF"/>
    <w:rsid w:val="003D6D22"/>
    <w:rsid w:val="003D6E26"/>
    <w:rsid w:val="003D74AC"/>
    <w:rsid w:val="003D7599"/>
    <w:rsid w:val="003E0F97"/>
    <w:rsid w:val="003E1162"/>
    <w:rsid w:val="003E194F"/>
    <w:rsid w:val="003E2F0C"/>
    <w:rsid w:val="003E3E5B"/>
    <w:rsid w:val="003E4517"/>
    <w:rsid w:val="003E63D5"/>
    <w:rsid w:val="003E6572"/>
    <w:rsid w:val="003E77B3"/>
    <w:rsid w:val="003E77CC"/>
    <w:rsid w:val="003E7914"/>
    <w:rsid w:val="003E7F44"/>
    <w:rsid w:val="003F02D8"/>
    <w:rsid w:val="003F0585"/>
    <w:rsid w:val="003F0B0B"/>
    <w:rsid w:val="003F0EB3"/>
    <w:rsid w:val="003F0FBF"/>
    <w:rsid w:val="003F3DE7"/>
    <w:rsid w:val="003F4292"/>
    <w:rsid w:val="003F4726"/>
    <w:rsid w:val="003F522F"/>
    <w:rsid w:val="003F5319"/>
    <w:rsid w:val="003F5706"/>
    <w:rsid w:val="003F6EAE"/>
    <w:rsid w:val="004000D0"/>
    <w:rsid w:val="00402282"/>
    <w:rsid w:val="00402914"/>
    <w:rsid w:val="004034DC"/>
    <w:rsid w:val="004038F4"/>
    <w:rsid w:val="00403932"/>
    <w:rsid w:val="00403BF1"/>
    <w:rsid w:val="004044B0"/>
    <w:rsid w:val="0040471B"/>
    <w:rsid w:val="00405C1D"/>
    <w:rsid w:val="00405DF8"/>
    <w:rsid w:val="004061A1"/>
    <w:rsid w:val="00406A34"/>
    <w:rsid w:val="004070EB"/>
    <w:rsid w:val="00407B88"/>
    <w:rsid w:val="00407EBE"/>
    <w:rsid w:val="00411887"/>
    <w:rsid w:val="00411981"/>
    <w:rsid w:val="00412799"/>
    <w:rsid w:val="004129C0"/>
    <w:rsid w:val="00413641"/>
    <w:rsid w:val="00414999"/>
    <w:rsid w:val="00416D97"/>
    <w:rsid w:val="00420715"/>
    <w:rsid w:val="00423DAC"/>
    <w:rsid w:val="0042759C"/>
    <w:rsid w:val="00430896"/>
    <w:rsid w:val="00431380"/>
    <w:rsid w:val="00431735"/>
    <w:rsid w:val="004317EE"/>
    <w:rsid w:val="0043198A"/>
    <w:rsid w:val="00432A27"/>
    <w:rsid w:val="00432A6E"/>
    <w:rsid w:val="00432FA0"/>
    <w:rsid w:val="004331F3"/>
    <w:rsid w:val="004334AD"/>
    <w:rsid w:val="00433C5D"/>
    <w:rsid w:val="00433D1C"/>
    <w:rsid w:val="004362E8"/>
    <w:rsid w:val="0043715D"/>
    <w:rsid w:val="00440D8A"/>
    <w:rsid w:val="00441361"/>
    <w:rsid w:val="00442321"/>
    <w:rsid w:val="00442C58"/>
    <w:rsid w:val="004456CD"/>
    <w:rsid w:val="00445945"/>
    <w:rsid w:val="004466A3"/>
    <w:rsid w:val="00446BC5"/>
    <w:rsid w:val="00446FE6"/>
    <w:rsid w:val="004506C1"/>
    <w:rsid w:val="00450C0A"/>
    <w:rsid w:val="0045189D"/>
    <w:rsid w:val="004522C0"/>
    <w:rsid w:val="00452422"/>
    <w:rsid w:val="00452800"/>
    <w:rsid w:val="004528FE"/>
    <w:rsid w:val="004532CD"/>
    <w:rsid w:val="00453FD6"/>
    <w:rsid w:val="00455D2A"/>
    <w:rsid w:val="004562A6"/>
    <w:rsid w:val="004564C0"/>
    <w:rsid w:val="004575B1"/>
    <w:rsid w:val="0045765B"/>
    <w:rsid w:val="00460598"/>
    <w:rsid w:val="00460CD6"/>
    <w:rsid w:val="004615C4"/>
    <w:rsid w:val="00462602"/>
    <w:rsid w:val="00462AA5"/>
    <w:rsid w:val="00462BB2"/>
    <w:rsid w:val="00462F45"/>
    <w:rsid w:val="00462FDD"/>
    <w:rsid w:val="00463157"/>
    <w:rsid w:val="0046458C"/>
    <w:rsid w:val="0046460A"/>
    <w:rsid w:val="00464F92"/>
    <w:rsid w:val="00465074"/>
    <w:rsid w:val="004654BB"/>
    <w:rsid w:val="004655F1"/>
    <w:rsid w:val="004664A5"/>
    <w:rsid w:val="004665A9"/>
    <w:rsid w:val="004677B2"/>
    <w:rsid w:val="004701BA"/>
    <w:rsid w:val="00471C74"/>
    <w:rsid w:val="0047267A"/>
    <w:rsid w:val="00472FAF"/>
    <w:rsid w:val="00473F73"/>
    <w:rsid w:val="004740ED"/>
    <w:rsid w:val="0047443E"/>
    <w:rsid w:val="004769FE"/>
    <w:rsid w:val="0048000A"/>
    <w:rsid w:val="004811E6"/>
    <w:rsid w:val="00481AB6"/>
    <w:rsid w:val="004823C0"/>
    <w:rsid w:val="0048384C"/>
    <w:rsid w:val="00483A31"/>
    <w:rsid w:val="00484362"/>
    <w:rsid w:val="00484A9B"/>
    <w:rsid w:val="004853ED"/>
    <w:rsid w:val="00485987"/>
    <w:rsid w:val="00486D4D"/>
    <w:rsid w:val="00487386"/>
    <w:rsid w:val="00487F8C"/>
    <w:rsid w:val="00490714"/>
    <w:rsid w:val="004917D9"/>
    <w:rsid w:val="00491FC2"/>
    <w:rsid w:val="00492001"/>
    <w:rsid w:val="00492818"/>
    <w:rsid w:val="004931A4"/>
    <w:rsid w:val="00493498"/>
    <w:rsid w:val="00495BF0"/>
    <w:rsid w:val="004976C3"/>
    <w:rsid w:val="004A0721"/>
    <w:rsid w:val="004A1698"/>
    <w:rsid w:val="004A172D"/>
    <w:rsid w:val="004A1EC4"/>
    <w:rsid w:val="004A31D8"/>
    <w:rsid w:val="004A333D"/>
    <w:rsid w:val="004A4C86"/>
    <w:rsid w:val="004A4D41"/>
    <w:rsid w:val="004A57CE"/>
    <w:rsid w:val="004A5807"/>
    <w:rsid w:val="004A677F"/>
    <w:rsid w:val="004A6C7E"/>
    <w:rsid w:val="004A6F80"/>
    <w:rsid w:val="004A7504"/>
    <w:rsid w:val="004B0ACD"/>
    <w:rsid w:val="004B0ECE"/>
    <w:rsid w:val="004B168A"/>
    <w:rsid w:val="004B2AE8"/>
    <w:rsid w:val="004B2B4C"/>
    <w:rsid w:val="004B440E"/>
    <w:rsid w:val="004B4D9E"/>
    <w:rsid w:val="004B4FD9"/>
    <w:rsid w:val="004B54DD"/>
    <w:rsid w:val="004B72E2"/>
    <w:rsid w:val="004B779A"/>
    <w:rsid w:val="004C0CAA"/>
    <w:rsid w:val="004C0DB8"/>
    <w:rsid w:val="004C160F"/>
    <w:rsid w:val="004C1862"/>
    <w:rsid w:val="004C239E"/>
    <w:rsid w:val="004C2F8A"/>
    <w:rsid w:val="004C3295"/>
    <w:rsid w:val="004C39A3"/>
    <w:rsid w:val="004C53FF"/>
    <w:rsid w:val="004C55CA"/>
    <w:rsid w:val="004C5672"/>
    <w:rsid w:val="004C5B04"/>
    <w:rsid w:val="004C5C8D"/>
    <w:rsid w:val="004C658C"/>
    <w:rsid w:val="004C6BDA"/>
    <w:rsid w:val="004C6D66"/>
    <w:rsid w:val="004C70E7"/>
    <w:rsid w:val="004D04A5"/>
    <w:rsid w:val="004D082B"/>
    <w:rsid w:val="004D09AB"/>
    <w:rsid w:val="004D2A04"/>
    <w:rsid w:val="004D2D35"/>
    <w:rsid w:val="004D36D7"/>
    <w:rsid w:val="004D39D3"/>
    <w:rsid w:val="004D39DD"/>
    <w:rsid w:val="004D3E99"/>
    <w:rsid w:val="004D595E"/>
    <w:rsid w:val="004E023B"/>
    <w:rsid w:val="004E16C8"/>
    <w:rsid w:val="004E20FB"/>
    <w:rsid w:val="004E3274"/>
    <w:rsid w:val="004E3A96"/>
    <w:rsid w:val="004E4B19"/>
    <w:rsid w:val="004E4B2F"/>
    <w:rsid w:val="004E64D1"/>
    <w:rsid w:val="004E6B75"/>
    <w:rsid w:val="004E6D76"/>
    <w:rsid w:val="004E70C7"/>
    <w:rsid w:val="004E7FF9"/>
    <w:rsid w:val="004F07B8"/>
    <w:rsid w:val="004F0CC0"/>
    <w:rsid w:val="004F1BD0"/>
    <w:rsid w:val="004F1BF9"/>
    <w:rsid w:val="004F2401"/>
    <w:rsid w:val="004F270C"/>
    <w:rsid w:val="004F3041"/>
    <w:rsid w:val="004F31CD"/>
    <w:rsid w:val="004F3ABA"/>
    <w:rsid w:val="004F5C27"/>
    <w:rsid w:val="004F5D16"/>
    <w:rsid w:val="00501DAD"/>
    <w:rsid w:val="00502011"/>
    <w:rsid w:val="005026C3"/>
    <w:rsid w:val="00502CF9"/>
    <w:rsid w:val="00503816"/>
    <w:rsid w:val="00503D41"/>
    <w:rsid w:val="00504291"/>
    <w:rsid w:val="005042CE"/>
    <w:rsid w:val="00504E8A"/>
    <w:rsid w:val="00505F81"/>
    <w:rsid w:val="0050679D"/>
    <w:rsid w:val="00506C54"/>
    <w:rsid w:val="005111AE"/>
    <w:rsid w:val="00511404"/>
    <w:rsid w:val="005116D1"/>
    <w:rsid w:val="00511723"/>
    <w:rsid w:val="00511AB9"/>
    <w:rsid w:val="00511BF8"/>
    <w:rsid w:val="00511DBE"/>
    <w:rsid w:val="005121E5"/>
    <w:rsid w:val="005129B1"/>
    <w:rsid w:val="005148BE"/>
    <w:rsid w:val="00515170"/>
    <w:rsid w:val="005159A6"/>
    <w:rsid w:val="0051635A"/>
    <w:rsid w:val="00517032"/>
    <w:rsid w:val="0051760A"/>
    <w:rsid w:val="005242FA"/>
    <w:rsid w:val="005250ED"/>
    <w:rsid w:val="00525115"/>
    <w:rsid w:val="0052630D"/>
    <w:rsid w:val="00526C22"/>
    <w:rsid w:val="0052723E"/>
    <w:rsid w:val="00530DF6"/>
    <w:rsid w:val="00531294"/>
    <w:rsid w:val="005317F7"/>
    <w:rsid w:val="0053199C"/>
    <w:rsid w:val="005322F0"/>
    <w:rsid w:val="00532556"/>
    <w:rsid w:val="00532CAF"/>
    <w:rsid w:val="005339F6"/>
    <w:rsid w:val="005341BD"/>
    <w:rsid w:val="00534E7B"/>
    <w:rsid w:val="0053530D"/>
    <w:rsid w:val="0053596D"/>
    <w:rsid w:val="00535CC6"/>
    <w:rsid w:val="005361F4"/>
    <w:rsid w:val="00536682"/>
    <w:rsid w:val="00536D67"/>
    <w:rsid w:val="00536E0E"/>
    <w:rsid w:val="00537826"/>
    <w:rsid w:val="00540419"/>
    <w:rsid w:val="005416F1"/>
    <w:rsid w:val="005417A5"/>
    <w:rsid w:val="00541BAA"/>
    <w:rsid w:val="00541C2D"/>
    <w:rsid w:val="00542AC4"/>
    <w:rsid w:val="005434C2"/>
    <w:rsid w:val="005475DC"/>
    <w:rsid w:val="00547862"/>
    <w:rsid w:val="00550212"/>
    <w:rsid w:val="00550650"/>
    <w:rsid w:val="00550F02"/>
    <w:rsid w:val="00551D76"/>
    <w:rsid w:val="00552652"/>
    <w:rsid w:val="00553138"/>
    <w:rsid w:val="0055357A"/>
    <w:rsid w:val="00553F25"/>
    <w:rsid w:val="005541D4"/>
    <w:rsid w:val="00554B4C"/>
    <w:rsid w:val="005568CC"/>
    <w:rsid w:val="00556ADB"/>
    <w:rsid w:val="00556C21"/>
    <w:rsid w:val="00556C55"/>
    <w:rsid w:val="00556C86"/>
    <w:rsid w:val="00556CBB"/>
    <w:rsid w:val="00557279"/>
    <w:rsid w:val="0056062A"/>
    <w:rsid w:val="00560639"/>
    <w:rsid w:val="00560737"/>
    <w:rsid w:val="00561C79"/>
    <w:rsid w:val="00562181"/>
    <w:rsid w:val="00563502"/>
    <w:rsid w:val="00565A99"/>
    <w:rsid w:val="00566EE5"/>
    <w:rsid w:val="005670C2"/>
    <w:rsid w:val="0056753D"/>
    <w:rsid w:val="005677F3"/>
    <w:rsid w:val="0057107C"/>
    <w:rsid w:val="0057242E"/>
    <w:rsid w:val="0057343C"/>
    <w:rsid w:val="00575555"/>
    <w:rsid w:val="00575769"/>
    <w:rsid w:val="00575B62"/>
    <w:rsid w:val="005766A0"/>
    <w:rsid w:val="005777D4"/>
    <w:rsid w:val="00580212"/>
    <w:rsid w:val="00580D09"/>
    <w:rsid w:val="005820DF"/>
    <w:rsid w:val="00582E23"/>
    <w:rsid w:val="005851D0"/>
    <w:rsid w:val="005866DD"/>
    <w:rsid w:val="00587BAC"/>
    <w:rsid w:val="005918DF"/>
    <w:rsid w:val="00592AB6"/>
    <w:rsid w:val="00592B10"/>
    <w:rsid w:val="005933F2"/>
    <w:rsid w:val="00593594"/>
    <w:rsid w:val="00593A1E"/>
    <w:rsid w:val="00593ACF"/>
    <w:rsid w:val="00594F4B"/>
    <w:rsid w:val="005955E3"/>
    <w:rsid w:val="00596732"/>
    <w:rsid w:val="00596B80"/>
    <w:rsid w:val="00596C69"/>
    <w:rsid w:val="00596C91"/>
    <w:rsid w:val="00596CBE"/>
    <w:rsid w:val="00597237"/>
    <w:rsid w:val="00597799"/>
    <w:rsid w:val="005A2053"/>
    <w:rsid w:val="005A22F4"/>
    <w:rsid w:val="005A3014"/>
    <w:rsid w:val="005A33F2"/>
    <w:rsid w:val="005A385C"/>
    <w:rsid w:val="005A3972"/>
    <w:rsid w:val="005A435A"/>
    <w:rsid w:val="005A4F10"/>
    <w:rsid w:val="005A5A67"/>
    <w:rsid w:val="005A6475"/>
    <w:rsid w:val="005A6766"/>
    <w:rsid w:val="005A7689"/>
    <w:rsid w:val="005A7B5D"/>
    <w:rsid w:val="005B0B2C"/>
    <w:rsid w:val="005B0F57"/>
    <w:rsid w:val="005B1F50"/>
    <w:rsid w:val="005B20E2"/>
    <w:rsid w:val="005B243C"/>
    <w:rsid w:val="005B29E0"/>
    <w:rsid w:val="005B3CB5"/>
    <w:rsid w:val="005B3E6C"/>
    <w:rsid w:val="005B42E7"/>
    <w:rsid w:val="005B4E0F"/>
    <w:rsid w:val="005B5541"/>
    <w:rsid w:val="005B5AB7"/>
    <w:rsid w:val="005B6083"/>
    <w:rsid w:val="005B6408"/>
    <w:rsid w:val="005B6BBC"/>
    <w:rsid w:val="005C0065"/>
    <w:rsid w:val="005C0235"/>
    <w:rsid w:val="005C0A10"/>
    <w:rsid w:val="005C1F49"/>
    <w:rsid w:val="005C3505"/>
    <w:rsid w:val="005C4247"/>
    <w:rsid w:val="005C4345"/>
    <w:rsid w:val="005C4DA4"/>
    <w:rsid w:val="005C6E11"/>
    <w:rsid w:val="005D0672"/>
    <w:rsid w:val="005D1DFF"/>
    <w:rsid w:val="005D2251"/>
    <w:rsid w:val="005D25FF"/>
    <w:rsid w:val="005D2D81"/>
    <w:rsid w:val="005D31E0"/>
    <w:rsid w:val="005D6BF2"/>
    <w:rsid w:val="005D6DCF"/>
    <w:rsid w:val="005E0345"/>
    <w:rsid w:val="005E0860"/>
    <w:rsid w:val="005E253A"/>
    <w:rsid w:val="005E3BE7"/>
    <w:rsid w:val="005E3F96"/>
    <w:rsid w:val="005E4577"/>
    <w:rsid w:val="005E45C5"/>
    <w:rsid w:val="005E48DC"/>
    <w:rsid w:val="005E4A7E"/>
    <w:rsid w:val="005F0BEC"/>
    <w:rsid w:val="005F12C1"/>
    <w:rsid w:val="005F14E8"/>
    <w:rsid w:val="005F37ED"/>
    <w:rsid w:val="005F3BC9"/>
    <w:rsid w:val="005F4F1C"/>
    <w:rsid w:val="005F5171"/>
    <w:rsid w:val="005F5BF3"/>
    <w:rsid w:val="005F6AE8"/>
    <w:rsid w:val="005F7548"/>
    <w:rsid w:val="006009F7"/>
    <w:rsid w:val="006015CE"/>
    <w:rsid w:val="0060207B"/>
    <w:rsid w:val="0060371B"/>
    <w:rsid w:val="00603879"/>
    <w:rsid w:val="00603AA5"/>
    <w:rsid w:val="00604044"/>
    <w:rsid w:val="0060415B"/>
    <w:rsid w:val="00604648"/>
    <w:rsid w:val="00604A58"/>
    <w:rsid w:val="00605551"/>
    <w:rsid w:val="00605CB6"/>
    <w:rsid w:val="006071FB"/>
    <w:rsid w:val="00610A92"/>
    <w:rsid w:val="00610FAE"/>
    <w:rsid w:val="0061371E"/>
    <w:rsid w:val="00613EA4"/>
    <w:rsid w:val="0061504F"/>
    <w:rsid w:val="00615322"/>
    <w:rsid w:val="006153C3"/>
    <w:rsid w:val="00615B8D"/>
    <w:rsid w:val="00615D33"/>
    <w:rsid w:val="006169FD"/>
    <w:rsid w:val="00617862"/>
    <w:rsid w:val="006203C0"/>
    <w:rsid w:val="00621C94"/>
    <w:rsid w:val="00622005"/>
    <w:rsid w:val="00624521"/>
    <w:rsid w:val="00624B17"/>
    <w:rsid w:val="00624FA1"/>
    <w:rsid w:val="006261A7"/>
    <w:rsid w:val="00626284"/>
    <w:rsid w:val="00626F45"/>
    <w:rsid w:val="00630330"/>
    <w:rsid w:val="00630356"/>
    <w:rsid w:val="00630B89"/>
    <w:rsid w:val="00630CF5"/>
    <w:rsid w:val="00630D10"/>
    <w:rsid w:val="00631689"/>
    <w:rsid w:val="00631D94"/>
    <w:rsid w:val="00632FED"/>
    <w:rsid w:val="00636931"/>
    <w:rsid w:val="00637268"/>
    <w:rsid w:val="00640A97"/>
    <w:rsid w:val="00640F29"/>
    <w:rsid w:val="006422AE"/>
    <w:rsid w:val="00642546"/>
    <w:rsid w:val="006436E1"/>
    <w:rsid w:val="00643D73"/>
    <w:rsid w:val="00644045"/>
    <w:rsid w:val="00644554"/>
    <w:rsid w:val="00644889"/>
    <w:rsid w:val="006449B7"/>
    <w:rsid w:val="006461E9"/>
    <w:rsid w:val="006475F1"/>
    <w:rsid w:val="00647BA0"/>
    <w:rsid w:val="006502F9"/>
    <w:rsid w:val="00650BA5"/>
    <w:rsid w:val="00651069"/>
    <w:rsid w:val="00651226"/>
    <w:rsid w:val="006512FD"/>
    <w:rsid w:val="00654815"/>
    <w:rsid w:val="00656B0B"/>
    <w:rsid w:val="00656D02"/>
    <w:rsid w:val="00656EA8"/>
    <w:rsid w:val="00657AF9"/>
    <w:rsid w:val="00657F75"/>
    <w:rsid w:val="00661841"/>
    <w:rsid w:val="006639D7"/>
    <w:rsid w:val="00665EA5"/>
    <w:rsid w:val="00666AF0"/>
    <w:rsid w:val="0066701B"/>
    <w:rsid w:val="006674D7"/>
    <w:rsid w:val="00667A12"/>
    <w:rsid w:val="00670A2B"/>
    <w:rsid w:val="00670AE5"/>
    <w:rsid w:val="00671ED1"/>
    <w:rsid w:val="00672D12"/>
    <w:rsid w:val="00673562"/>
    <w:rsid w:val="00673D39"/>
    <w:rsid w:val="006742C8"/>
    <w:rsid w:val="0067499A"/>
    <w:rsid w:val="00674D95"/>
    <w:rsid w:val="00674F55"/>
    <w:rsid w:val="006758F6"/>
    <w:rsid w:val="00675AEF"/>
    <w:rsid w:val="00675C12"/>
    <w:rsid w:val="00676B8E"/>
    <w:rsid w:val="00677AFE"/>
    <w:rsid w:val="00680894"/>
    <w:rsid w:val="006812FB"/>
    <w:rsid w:val="006818BC"/>
    <w:rsid w:val="00681EC4"/>
    <w:rsid w:val="006820F0"/>
    <w:rsid w:val="0068332C"/>
    <w:rsid w:val="00683D7A"/>
    <w:rsid w:val="006844FB"/>
    <w:rsid w:val="00684550"/>
    <w:rsid w:val="00684AD2"/>
    <w:rsid w:val="00684D97"/>
    <w:rsid w:val="006852CA"/>
    <w:rsid w:val="00685365"/>
    <w:rsid w:val="006868B8"/>
    <w:rsid w:val="00686CB2"/>
    <w:rsid w:val="00690EC0"/>
    <w:rsid w:val="0069182B"/>
    <w:rsid w:val="0069216B"/>
    <w:rsid w:val="0069304C"/>
    <w:rsid w:val="006940E3"/>
    <w:rsid w:val="00694A11"/>
    <w:rsid w:val="00694DC2"/>
    <w:rsid w:val="006951BC"/>
    <w:rsid w:val="0069565A"/>
    <w:rsid w:val="0069747E"/>
    <w:rsid w:val="0069749F"/>
    <w:rsid w:val="00697F36"/>
    <w:rsid w:val="006A16AF"/>
    <w:rsid w:val="006A18CB"/>
    <w:rsid w:val="006A1D07"/>
    <w:rsid w:val="006A2495"/>
    <w:rsid w:val="006A39D0"/>
    <w:rsid w:val="006A3F7F"/>
    <w:rsid w:val="006A5991"/>
    <w:rsid w:val="006A6A18"/>
    <w:rsid w:val="006A7F72"/>
    <w:rsid w:val="006B14F3"/>
    <w:rsid w:val="006B29F4"/>
    <w:rsid w:val="006B2A2D"/>
    <w:rsid w:val="006B2E1F"/>
    <w:rsid w:val="006B359B"/>
    <w:rsid w:val="006B376F"/>
    <w:rsid w:val="006B3800"/>
    <w:rsid w:val="006B383D"/>
    <w:rsid w:val="006B4347"/>
    <w:rsid w:val="006B4496"/>
    <w:rsid w:val="006B596D"/>
    <w:rsid w:val="006B6850"/>
    <w:rsid w:val="006B76DF"/>
    <w:rsid w:val="006B7C47"/>
    <w:rsid w:val="006C02C7"/>
    <w:rsid w:val="006C040E"/>
    <w:rsid w:val="006C0429"/>
    <w:rsid w:val="006C0FBB"/>
    <w:rsid w:val="006C108D"/>
    <w:rsid w:val="006C2906"/>
    <w:rsid w:val="006C36C9"/>
    <w:rsid w:val="006C37BE"/>
    <w:rsid w:val="006C3F01"/>
    <w:rsid w:val="006C4134"/>
    <w:rsid w:val="006C4D5B"/>
    <w:rsid w:val="006C59B4"/>
    <w:rsid w:val="006C7636"/>
    <w:rsid w:val="006D04CB"/>
    <w:rsid w:val="006D07C3"/>
    <w:rsid w:val="006D09C1"/>
    <w:rsid w:val="006D15D7"/>
    <w:rsid w:val="006D2003"/>
    <w:rsid w:val="006D2195"/>
    <w:rsid w:val="006D4B6E"/>
    <w:rsid w:val="006D4CB9"/>
    <w:rsid w:val="006D500E"/>
    <w:rsid w:val="006D5392"/>
    <w:rsid w:val="006D5FBC"/>
    <w:rsid w:val="006D651E"/>
    <w:rsid w:val="006D69FF"/>
    <w:rsid w:val="006E0139"/>
    <w:rsid w:val="006E08A4"/>
    <w:rsid w:val="006E0EC0"/>
    <w:rsid w:val="006E1F04"/>
    <w:rsid w:val="006E2ADC"/>
    <w:rsid w:val="006E5173"/>
    <w:rsid w:val="006E6588"/>
    <w:rsid w:val="006E6E92"/>
    <w:rsid w:val="006E7FC5"/>
    <w:rsid w:val="006F0DB3"/>
    <w:rsid w:val="006F1078"/>
    <w:rsid w:val="006F156C"/>
    <w:rsid w:val="006F2377"/>
    <w:rsid w:val="006F2BD4"/>
    <w:rsid w:val="006F3948"/>
    <w:rsid w:val="006F3A3E"/>
    <w:rsid w:val="006F4024"/>
    <w:rsid w:val="006F4296"/>
    <w:rsid w:val="006F5044"/>
    <w:rsid w:val="006F624A"/>
    <w:rsid w:val="006F6585"/>
    <w:rsid w:val="006F6A50"/>
    <w:rsid w:val="006F7039"/>
    <w:rsid w:val="006F72F9"/>
    <w:rsid w:val="006F7689"/>
    <w:rsid w:val="00703B36"/>
    <w:rsid w:val="00705048"/>
    <w:rsid w:val="00705773"/>
    <w:rsid w:val="00707372"/>
    <w:rsid w:val="007077B7"/>
    <w:rsid w:val="00707932"/>
    <w:rsid w:val="00707F0A"/>
    <w:rsid w:val="007102E8"/>
    <w:rsid w:val="00710DD4"/>
    <w:rsid w:val="00711816"/>
    <w:rsid w:val="00712365"/>
    <w:rsid w:val="00712549"/>
    <w:rsid w:val="00712EF4"/>
    <w:rsid w:val="0071438C"/>
    <w:rsid w:val="00714B38"/>
    <w:rsid w:val="00715157"/>
    <w:rsid w:val="007158FB"/>
    <w:rsid w:val="00717D33"/>
    <w:rsid w:val="00720195"/>
    <w:rsid w:val="00720366"/>
    <w:rsid w:val="00721015"/>
    <w:rsid w:val="00721123"/>
    <w:rsid w:val="007219CA"/>
    <w:rsid w:val="00721B10"/>
    <w:rsid w:val="007229C8"/>
    <w:rsid w:val="00722A6D"/>
    <w:rsid w:val="00722E8F"/>
    <w:rsid w:val="007235C3"/>
    <w:rsid w:val="00723D07"/>
    <w:rsid w:val="00724F6B"/>
    <w:rsid w:val="00725233"/>
    <w:rsid w:val="00725DB6"/>
    <w:rsid w:val="00730403"/>
    <w:rsid w:val="00730466"/>
    <w:rsid w:val="00730CA7"/>
    <w:rsid w:val="00730D06"/>
    <w:rsid w:val="00730D64"/>
    <w:rsid w:val="007310AD"/>
    <w:rsid w:val="007318F5"/>
    <w:rsid w:val="00732529"/>
    <w:rsid w:val="00732857"/>
    <w:rsid w:val="00732E9E"/>
    <w:rsid w:val="00733194"/>
    <w:rsid w:val="00734258"/>
    <w:rsid w:val="00735E31"/>
    <w:rsid w:val="0073617D"/>
    <w:rsid w:val="007365B7"/>
    <w:rsid w:val="0073682B"/>
    <w:rsid w:val="0073790F"/>
    <w:rsid w:val="00740700"/>
    <w:rsid w:val="0074111E"/>
    <w:rsid w:val="00741418"/>
    <w:rsid w:val="0074196A"/>
    <w:rsid w:val="007426A5"/>
    <w:rsid w:val="00743287"/>
    <w:rsid w:val="00743868"/>
    <w:rsid w:val="0074390E"/>
    <w:rsid w:val="007440DC"/>
    <w:rsid w:val="00745326"/>
    <w:rsid w:val="00745BE3"/>
    <w:rsid w:val="00747849"/>
    <w:rsid w:val="00750531"/>
    <w:rsid w:val="00750BEB"/>
    <w:rsid w:val="00752F47"/>
    <w:rsid w:val="00753952"/>
    <w:rsid w:val="00753FE9"/>
    <w:rsid w:val="007543B8"/>
    <w:rsid w:val="0075493D"/>
    <w:rsid w:val="007563B4"/>
    <w:rsid w:val="0075754C"/>
    <w:rsid w:val="0076030B"/>
    <w:rsid w:val="00761761"/>
    <w:rsid w:val="0076192A"/>
    <w:rsid w:val="00761AAB"/>
    <w:rsid w:val="00761E2F"/>
    <w:rsid w:val="00762460"/>
    <w:rsid w:val="00762E5C"/>
    <w:rsid w:val="007634C7"/>
    <w:rsid w:val="0076363D"/>
    <w:rsid w:val="007636BA"/>
    <w:rsid w:val="007658BE"/>
    <w:rsid w:val="00765A3D"/>
    <w:rsid w:val="00766E79"/>
    <w:rsid w:val="0077047B"/>
    <w:rsid w:val="00771F56"/>
    <w:rsid w:val="007732C8"/>
    <w:rsid w:val="00780265"/>
    <w:rsid w:val="0078068F"/>
    <w:rsid w:val="0078074E"/>
    <w:rsid w:val="00781E82"/>
    <w:rsid w:val="007828AD"/>
    <w:rsid w:val="00784493"/>
    <w:rsid w:val="007850F7"/>
    <w:rsid w:val="00786ACB"/>
    <w:rsid w:val="00791600"/>
    <w:rsid w:val="00792C3A"/>
    <w:rsid w:val="00792D7F"/>
    <w:rsid w:val="00793524"/>
    <w:rsid w:val="00793E65"/>
    <w:rsid w:val="007943CE"/>
    <w:rsid w:val="00794659"/>
    <w:rsid w:val="00797248"/>
    <w:rsid w:val="007972BC"/>
    <w:rsid w:val="007A0981"/>
    <w:rsid w:val="007A0A56"/>
    <w:rsid w:val="007A1DB1"/>
    <w:rsid w:val="007A3357"/>
    <w:rsid w:val="007A4513"/>
    <w:rsid w:val="007A4FDF"/>
    <w:rsid w:val="007A618D"/>
    <w:rsid w:val="007A6D7E"/>
    <w:rsid w:val="007A7F26"/>
    <w:rsid w:val="007B0DAE"/>
    <w:rsid w:val="007B179C"/>
    <w:rsid w:val="007B2F1D"/>
    <w:rsid w:val="007B3DD9"/>
    <w:rsid w:val="007B3F02"/>
    <w:rsid w:val="007B4268"/>
    <w:rsid w:val="007B43EE"/>
    <w:rsid w:val="007B5DE9"/>
    <w:rsid w:val="007B6611"/>
    <w:rsid w:val="007B6CF6"/>
    <w:rsid w:val="007B6D08"/>
    <w:rsid w:val="007B777E"/>
    <w:rsid w:val="007B78A6"/>
    <w:rsid w:val="007C00D1"/>
    <w:rsid w:val="007C18AF"/>
    <w:rsid w:val="007C2342"/>
    <w:rsid w:val="007C3462"/>
    <w:rsid w:val="007C3DA8"/>
    <w:rsid w:val="007C3F2B"/>
    <w:rsid w:val="007C40F7"/>
    <w:rsid w:val="007C4775"/>
    <w:rsid w:val="007C5141"/>
    <w:rsid w:val="007C524C"/>
    <w:rsid w:val="007C5473"/>
    <w:rsid w:val="007C64D4"/>
    <w:rsid w:val="007C6FCB"/>
    <w:rsid w:val="007C7753"/>
    <w:rsid w:val="007D22AA"/>
    <w:rsid w:val="007D2354"/>
    <w:rsid w:val="007D2667"/>
    <w:rsid w:val="007D3343"/>
    <w:rsid w:val="007D4524"/>
    <w:rsid w:val="007D49CD"/>
    <w:rsid w:val="007D5182"/>
    <w:rsid w:val="007D5D1B"/>
    <w:rsid w:val="007D64DC"/>
    <w:rsid w:val="007D6B73"/>
    <w:rsid w:val="007D7BBF"/>
    <w:rsid w:val="007E050B"/>
    <w:rsid w:val="007E0DF0"/>
    <w:rsid w:val="007E194A"/>
    <w:rsid w:val="007E1C5E"/>
    <w:rsid w:val="007E229D"/>
    <w:rsid w:val="007E2A21"/>
    <w:rsid w:val="007E2C38"/>
    <w:rsid w:val="007E362E"/>
    <w:rsid w:val="007E3FD4"/>
    <w:rsid w:val="007E4240"/>
    <w:rsid w:val="007E440B"/>
    <w:rsid w:val="007E5DA9"/>
    <w:rsid w:val="007E60FF"/>
    <w:rsid w:val="007E6201"/>
    <w:rsid w:val="007E68E1"/>
    <w:rsid w:val="007E7429"/>
    <w:rsid w:val="007E7515"/>
    <w:rsid w:val="007E7CB0"/>
    <w:rsid w:val="007F0692"/>
    <w:rsid w:val="007F0970"/>
    <w:rsid w:val="007F176A"/>
    <w:rsid w:val="007F24D2"/>
    <w:rsid w:val="007F3216"/>
    <w:rsid w:val="007F3368"/>
    <w:rsid w:val="007F3D03"/>
    <w:rsid w:val="007F4E0B"/>
    <w:rsid w:val="007F587E"/>
    <w:rsid w:val="007F66B7"/>
    <w:rsid w:val="007F7197"/>
    <w:rsid w:val="007F7C9D"/>
    <w:rsid w:val="008006BB"/>
    <w:rsid w:val="00800EA7"/>
    <w:rsid w:val="00802236"/>
    <w:rsid w:val="00802967"/>
    <w:rsid w:val="008032DA"/>
    <w:rsid w:val="00804A04"/>
    <w:rsid w:val="00807138"/>
    <w:rsid w:val="00807A3F"/>
    <w:rsid w:val="00807DBE"/>
    <w:rsid w:val="0081079E"/>
    <w:rsid w:val="00810BA2"/>
    <w:rsid w:val="008119C6"/>
    <w:rsid w:val="00812B4E"/>
    <w:rsid w:val="00813072"/>
    <w:rsid w:val="00813AF9"/>
    <w:rsid w:val="0081411E"/>
    <w:rsid w:val="008147FA"/>
    <w:rsid w:val="00815F95"/>
    <w:rsid w:val="008201B1"/>
    <w:rsid w:val="00820C86"/>
    <w:rsid w:val="008213BE"/>
    <w:rsid w:val="00823015"/>
    <w:rsid w:val="0082308D"/>
    <w:rsid w:val="008231EB"/>
    <w:rsid w:val="008232C2"/>
    <w:rsid w:val="00824BFC"/>
    <w:rsid w:val="0082562A"/>
    <w:rsid w:val="00825662"/>
    <w:rsid w:val="00825D8A"/>
    <w:rsid w:val="0082624A"/>
    <w:rsid w:val="008268EC"/>
    <w:rsid w:val="00827FB6"/>
    <w:rsid w:val="0083007E"/>
    <w:rsid w:val="00833300"/>
    <w:rsid w:val="0083335B"/>
    <w:rsid w:val="008337E2"/>
    <w:rsid w:val="008340AA"/>
    <w:rsid w:val="00835020"/>
    <w:rsid w:val="00835A42"/>
    <w:rsid w:val="0083659A"/>
    <w:rsid w:val="008367D2"/>
    <w:rsid w:val="00840B53"/>
    <w:rsid w:val="00841221"/>
    <w:rsid w:val="00841625"/>
    <w:rsid w:val="0084178C"/>
    <w:rsid w:val="0084195E"/>
    <w:rsid w:val="00842EC5"/>
    <w:rsid w:val="008449E8"/>
    <w:rsid w:val="0084726D"/>
    <w:rsid w:val="00847D0D"/>
    <w:rsid w:val="00850329"/>
    <w:rsid w:val="00851FD3"/>
    <w:rsid w:val="008520ED"/>
    <w:rsid w:val="00852799"/>
    <w:rsid w:val="00852840"/>
    <w:rsid w:val="008544D4"/>
    <w:rsid w:val="00855889"/>
    <w:rsid w:val="00856CBA"/>
    <w:rsid w:val="008572EB"/>
    <w:rsid w:val="00857611"/>
    <w:rsid w:val="00857685"/>
    <w:rsid w:val="00857FE7"/>
    <w:rsid w:val="008611BD"/>
    <w:rsid w:val="00861FDF"/>
    <w:rsid w:val="008623A7"/>
    <w:rsid w:val="008626C7"/>
    <w:rsid w:val="0086341B"/>
    <w:rsid w:val="00863632"/>
    <w:rsid w:val="00863804"/>
    <w:rsid w:val="00864265"/>
    <w:rsid w:val="008645F6"/>
    <w:rsid w:val="008655B1"/>
    <w:rsid w:val="00865717"/>
    <w:rsid w:val="008667E1"/>
    <w:rsid w:val="00866CEB"/>
    <w:rsid w:val="00867436"/>
    <w:rsid w:val="00867759"/>
    <w:rsid w:val="00867CFD"/>
    <w:rsid w:val="00867E38"/>
    <w:rsid w:val="008701E6"/>
    <w:rsid w:val="0087073E"/>
    <w:rsid w:val="008708AD"/>
    <w:rsid w:val="00870B68"/>
    <w:rsid w:val="00872A90"/>
    <w:rsid w:val="00872B6D"/>
    <w:rsid w:val="00874845"/>
    <w:rsid w:val="00874D1E"/>
    <w:rsid w:val="0087513B"/>
    <w:rsid w:val="00875B1D"/>
    <w:rsid w:val="00877B69"/>
    <w:rsid w:val="00880C77"/>
    <w:rsid w:val="008817CD"/>
    <w:rsid w:val="00881A33"/>
    <w:rsid w:val="00882893"/>
    <w:rsid w:val="00883398"/>
    <w:rsid w:val="00883ABD"/>
    <w:rsid w:val="00883BBE"/>
    <w:rsid w:val="00884177"/>
    <w:rsid w:val="0088453A"/>
    <w:rsid w:val="0088497A"/>
    <w:rsid w:val="00884C50"/>
    <w:rsid w:val="0088503E"/>
    <w:rsid w:val="00885040"/>
    <w:rsid w:val="008850DB"/>
    <w:rsid w:val="00885EC4"/>
    <w:rsid w:val="00885FE2"/>
    <w:rsid w:val="00887FAB"/>
    <w:rsid w:val="008900D4"/>
    <w:rsid w:val="0089095A"/>
    <w:rsid w:val="00890BFF"/>
    <w:rsid w:val="008912F3"/>
    <w:rsid w:val="008923B4"/>
    <w:rsid w:val="00892AA6"/>
    <w:rsid w:val="00893D1D"/>
    <w:rsid w:val="00894745"/>
    <w:rsid w:val="00896488"/>
    <w:rsid w:val="00896FEE"/>
    <w:rsid w:val="008974F9"/>
    <w:rsid w:val="00897F5D"/>
    <w:rsid w:val="008A0580"/>
    <w:rsid w:val="008A0814"/>
    <w:rsid w:val="008A1084"/>
    <w:rsid w:val="008A4948"/>
    <w:rsid w:val="008A5D80"/>
    <w:rsid w:val="008A6106"/>
    <w:rsid w:val="008A66A6"/>
    <w:rsid w:val="008A6747"/>
    <w:rsid w:val="008A6AF2"/>
    <w:rsid w:val="008A6F7E"/>
    <w:rsid w:val="008A76FA"/>
    <w:rsid w:val="008A76FD"/>
    <w:rsid w:val="008A77BC"/>
    <w:rsid w:val="008A7BAE"/>
    <w:rsid w:val="008A7EAA"/>
    <w:rsid w:val="008B049C"/>
    <w:rsid w:val="008B08E3"/>
    <w:rsid w:val="008B0F7E"/>
    <w:rsid w:val="008B1756"/>
    <w:rsid w:val="008B202A"/>
    <w:rsid w:val="008B22FA"/>
    <w:rsid w:val="008B2CD8"/>
    <w:rsid w:val="008B2EF2"/>
    <w:rsid w:val="008B31EF"/>
    <w:rsid w:val="008B3BC0"/>
    <w:rsid w:val="008B3F07"/>
    <w:rsid w:val="008B40C1"/>
    <w:rsid w:val="008B481D"/>
    <w:rsid w:val="008B5360"/>
    <w:rsid w:val="008B5C65"/>
    <w:rsid w:val="008B5D1A"/>
    <w:rsid w:val="008B6271"/>
    <w:rsid w:val="008B62F2"/>
    <w:rsid w:val="008B6EAA"/>
    <w:rsid w:val="008B70B3"/>
    <w:rsid w:val="008B750C"/>
    <w:rsid w:val="008B7761"/>
    <w:rsid w:val="008C1437"/>
    <w:rsid w:val="008C180F"/>
    <w:rsid w:val="008C195A"/>
    <w:rsid w:val="008C1C99"/>
    <w:rsid w:val="008C2497"/>
    <w:rsid w:val="008C2D66"/>
    <w:rsid w:val="008C2DDF"/>
    <w:rsid w:val="008C3086"/>
    <w:rsid w:val="008C472A"/>
    <w:rsid w:val="008C54A9"/>
    <w:rsid w:val="008C640E"/>
    <w:rsid w:val="008C75F2"/>
    <w:rsid w:val="008C762F"/>
    <w:rsid w:val="008D00B1"/>
    <w:rsid w:val="008D0A43"/>
    <w:rsid w:val="008D0B6C"/>
    <w:rsid w:val="008D21AE"/>
    <w:rsid w:val="008D3124"/>
    <w:rsid w:val="008D5337"/>
    <w:rsid w:val="008D5431"/>
    <w:rsid w:val="008D5496"/>
    <w:rsid w:val="008D5797"/>
    <w:rsid w:val="008D6B5C"/>
    <w:rsid w:val="008D70AD"/>
    <w:rsid w:val="008D717A"/>
    <w:rsid w:val="008D7CDE"/>
    <w:rsid w:val="008E087A"/>
    <w:rsid w:val="008E1371"/>
    <w:rsid w:val="008E14B0"/>
    <w:rsid w:val="008E1649"/>
    <w:rsid w:val="008E1A26"/>
    <w:rsid w:val="008E24B8"/>
    <w:rsid w:val="008E2D4F"/>
    <w:rsid w:val="008E3086"/>
    <w:rsid w:val="008E3949"/>
    <w:rsid w:val="008E3C00"/>
    <w:rsid w:val="008E40C0"/>
    <w:rsid w:val="008E41C5"/>
    <w:rsid w:val="008E4482"/>
    <w:rsid w:val="008E4A4E"/>
    <w:rsid w:val="008E5A22"/>
    <w:rsid w:val="008E791F"/>
    <w:rsid w:val="008F03A4"/>
    <w:rsid w:val="008F1005"/>
    <w:rsid w:val="008F15BC"/>
    <w:rsid w:val="008F343A"/>
    <w:rsid w:val="008F34FD"/>
    <w:rsid w:val="008F59A3"/>
    <w:rsid w:val="008F641F"/>
    <w:rsid w:val="008F7B52"/>
    <w:rsid w:val="008F7CEF"/>
    <w:rsid w:val="009009BD"/>
    <w:rsid w:val="00900DF6"/>
    <w:rsid w:val="00900FB1"/>
    <w:rsid w:val="00901CC7"/>
    <w:rsid w:val="0090362D"/>
    <w:rsid w:val="00903AFD"/>
    <w:rsid w:val="00903CA5"/>
    <w:rsid w:val="009045D0"/>
    <w:rsid w:val="00904872"/>
    <w:rsid w:val="009062DE"/>
    <w:rsid w:val="00906691"/>
    <w:rsid w:val="0090771B"/>
    <w:rsid w:val="009102B3"/>
    <w:rsid w:val="009103BC"/>
    <w:rsid w:val="00910879"/>
    <w:rsid w:val="00910F46"/>
    <w:rsid w:val="0091116F"/>
    <w:rsid w:val="00911420"/>
    <w:rsid w:val="00912992"/>
    <w:rsid w:val="0091327A"/>
    <w:rsid w:val="00913679"/>
    <w:rsid w:val="00913726"/>
    <w:rsid w:val="00913767"/>
    <w:rsid w:val="00916301"/>
    <w:rsid w:val="009167E7"/>
    <w:rsid w:val="00917697"/>
    <w:rsid w:val="009179FF"/>
    <w:rsid w:val="00917F4F"/>
    <w:rsid w:val="009200A1"/>
    <w:rsid w:val="009218D7"/>
    <w:rsid w:val="00921E54"/>
    <w:rsid w:val="00922248"/>
    <w:rsid w:val="009226A6"/>
    <w:rsid w:val="00922758"/>
    <w:rsid w:val="00927712"/>
    <w:rsid w:val="009279B3"/>
    <w:rsid w:val="00927B42"/>
    <w:rsid w:val="009302C9"/>
    <w:rsid w:val="00930F41"/>
    <w:rsid w:val="00931198"/>
    <w:rsid w:val="009312D3"/>
    <w:rsid w:val="009313C5"/>
    <w:rsid w:val="00931AAA"/>
    <w:rsid w:val="00932465"/>
    <w:rsid w:val="00932B1C"/>
    <w:rsid w:val="0093482B"/>
    <w:rsid w:val="00934A59"/>
    <w:rsid w:val="00934C26"/>
    <w:rsid w:val="00934D88"/>
    <w:rsid w:val="00935706"/>
    <w:rsid w:val="009358BE"/>
    <w:rsid w:val="009361F7"/>
    <w:rsid w:val="009367B7"/>
    <w:rsid w:val="00936942"/>
    <w:rsid w:val="00936D5D"/>
    <w:rsid w:val="00936EBB"/>
    <w:rsid w:val="00937650"/>
    <w:rsid w:val="009410C7"/>
    <w:rsid w:val="0094195E"/>
    <w:rsid w:val="00942D74"/>
    <w:rsid w:val="0094316B"/>
    <w:rsid w:val="00943636"/>
    <w:rsid w:val="00943D56"/>
    <w:rsid w:val="0094421F"/>
    <w:rsid w:val="00945E78"/>
    <w:rsid w:val="009464FA"/>
    <w:rsid w:val="0094775E"/>
    <w:rsid w:val="00947840"/>
    <w:rsid w:val="00950024"/>
    <w:rsid w:val="0095056E"/>
    <w:rsid w:val="00950D7D"/>
    <w:rsid w:val="00954D80"/>
    <w:rsid w:val="009551AE"/>
    <w:rsid w:val="00956155"/>
    <w:rsid w:val="00956984"/>
    <w:rsid w:val="009615F9"/>
    <w:rsid w:val="009620F7"/>
    <w:rsid w:val="00963521"/>
    <w:rsid w:val="009636FA"/>
    <w:rsid w:val="0096385F"/>
    <w:rsid w:val="009642EE"/>
    <w:rsid w:val="0096763A"/>
    <w:rsid w:val="009703C0"/>
    <w:rsid w:val="00970601"/>
    <w:rsid w:val="0097196B"/>
    <w:rsid w:val="00972CF9"/>
    <w:rsid w:val="00974001"/>
    <w:rsid w:val="00974198"/>
    <w:rsid w:val="009741FB"/>
    <w:rsid w:val="00974FF8"/>
    <w:rsid w:val="0097525B"/>
    <w:rsid w:val="00975EC6"/>
    <w:rsid w:val="0097706D"/>
    <w:rsid w:val="00977298"/>
    <w:rsid w:val="00980FBC"/>
    <w:rsid w:val="0098138A"/>
    <w:rsid w:val="00981C23"/>
    <w:rsid w:val="00981FAF"/>
    <w:rsid w:val="009821EC"/>
    <w:rsid w:val="009835F7"/>
    <w:rsid w:val="00984CCB"/>
    <w:rsid w:val="00985B34"/>
    <w:rsid w:val="00985BC3"/>
    <w:rsid w:val="00986C78"/>
    <w:rsid w:val="00987AFA"/>
    <w:rsid w:val="00990091"/>
    <w:rsid w:val="009905C7"/>
    <w:rsid w:val="00990BB6"/>
    <w:rsid w:val="00991EDD"/>
    <w:rsid w:val="00991FDF"/>
    <w:rsid w:val="0099274A"/>
    <w:rsid w:val="00992776"/>
    <w:rsid w:val="0099365F"/>
    <w:rsid w:val="00994534"/>
    <w:rsid w:val="00994B95"/>
    <w:rsid w:val="00995719"/>
    <w:rsid w:val="00995F06"/>
    <w:rsid w:val="00996775"/>
    <w:rsid w:val="0099683C"/>
    <w:rsid w:val="00996F76"/>
    <w:rsid w:val="009971F4"/>
    <w:rsid w:val="009A272E"/>
    <w:rsid w:val="009A2752"/>
    <w:rsid w:val="009A2A11"/>
    <w:rsid w:val="009A3A4A"/>
    <w:rsid w:val="009A3BD7"/>
    <w:rsid w:val="009A4283"/>
    <w:rsid w:val="009A5057"/>
    <w:rsid w:val="009A55E3"/>
    <w:rsid w:val="009A6CB1"/>
    <w:rsid w:val="009A7B63"/>
    <w:rsid w:val="009B03A7"/>
    <w:rsid w:val="009B05F1"/>
    <w:rsid w:val="009B1C28"/>
    <w:rsid w:val="009B1D1F"/>
    <w:rsid w:val="009B28B1"/>
    <w:rsid w:val="009B34BC"/>
    <w:rsid w:val="009B4090"/>
    <w:rsid w:val="009B4C50"/>
    <w:rsid w:val="009B4C8D"/>
    <w:rsid w:val="009B6316"/>
    <w:rsid w:val="009B674F"/>
    <w:rsid w:val="009B6937"/>
    <w:rsid w:val="009B7BD8"/>
    <w:rsid w:val="009C02F7"/>
    <w:rsid w:val="009C06CF"/>
    <w:rsid w:val="009C13BC"/>
    <w:rsid w:val="009C2430"/>
    <w:rsid w:val="009C2506"/>
    <w:rsid w:val="009C2715"/>
    <w:rsid w:val="009C5695"/>
    <w:rsid w:val="009C6590"/>
    <w:rsid w:val="009C7796"/>
    <w:rsid w:val="009C7AF6"/>
    <w:rsid w:val="009D011A"/>
    <w:rsid w:val="009D0E69"/>
    <w:rsid w:val="009D126B"/>
    <w:rsid w:val="009D1B09"/>
    <w:rsid w:val="009D1BAE"/>
    <w:rsid w:val="009D26C8"/>
    <w:rsid w:val="009D2CEB"/>
    <w:rsid w:val="009D2EEB"/>
    <w:rsid w:val="009D399D"/>
    <w:rsid w:val="009D3BF0"/>
    <w:rsid w:val="009D540A"/>
    <w:rsid w:val="009D5C96"/>
    <w:rsid w:val="009D60CB"/>
    <w:rsid w:val="009D61EC"/>
    <w:rsid w:val="009E2160"/>
    <w:rsid w:val="009E3ECA"/>
    <w:rsid w:val="009E4321"/>
    <w:rsid w:val="009E4E41"/>
    <w:rsid w:val="009E509B"/>
    <w:rsid w:val="009E543B"/>
    <w:rsid w:val="009E56DE"/>
    <w:rsid w:val="009E6B68"/>
    <w:rsid w:val="009F1005"/>
    <w:rsid w:val="009F2B15"/>
    <w:rsid w:val="009F2F4F"/>
    <w:rsid w:val="009F318D"/>
    <w:rsid w:val="009F33C8"/>
    <w:rsid w:val="009F3436"/>
    <w:rsid w:val="009F3A52"/>
    <w:rsid w:val="009F419B"/>
    <w:rsid w:val="009F52E7"/>
    <w:rsid w:val="009F5D48"/>
    <w:rsid w:val="009F65A3"/>
    <w:rsid w:val="009F6991"/>
    <w:rsid w:val="00A008C8"/>
    <w:rsid w:val="00A01175"/>
    <w:rsid w:val="00A01C17"/>
    <w:rsid w:val="00A03329"/>
    <w:rsid w:val="00A03470"/>
    <w:rsid w:val="00A04F48"/>
    <w:rsid w:val="00A05B73"/>
    <w:rsid w:val="00A05FE8"/>
    <w:rsid w:val="00A06753"/>
    <w:rsid w:val="00A06D12"/>
    <w:rsid w:val="00A103AC"/>
    <w:rsid w:val="00A10473"/>
    <w:rsid w:val="00A10A42"/>
    <w:rsid w:val="00A11150"/>
    <w:rsid w:val="00A11F45"/>
    <w:rsid w:val="00A1271A"/>
    <w:rsid w:val="00A12838"/>
    <w:rsid w:val="00A13D22"/>
    <w:rsid w:val="00A14C13"/>
    <w:rsid w:val="00A15807"/>
    <w:rsid w:val="00A16A7D"/>
    <w:rsid w:val="00A17A21"/>
    <w:rsid w:val="00A17AA9"/>
    <w:rsid w:val="00A207E2"/>
    <w:rsid w:val="00A20BBC"/>
    <w:rsid w:val="00A2286A"/>
    <w:rsid w:val="00A23FD8"/>
    <w:rsid w:val="00A241CA"/>
    <w:rsid w:val="00A25D1C"/>
    <w:rsid w:val="00A25E32"/>
    <w:rsid w:val="00A27AE1"/>
    <w:rsid w:val="00A30436"/>
    <w:rsid w:val="00A30AFA"/>
    <w:rsid w:val="00A31A4C"/>
    <w:rsid w:val="00A3201B"/>
    <w:rsid w:val="00A32529"/>
    <w:rsid w:val="00A32A7C"/>
    <w:rsid w:val="00A33313"/>
    <w:rsid w:val="00A33793"/>
    <w:rsid w:val="00A33ECF"/>
    <w:rsid w:val="00A35564"/>
    <w:rsid w:val="00A35DCF"/>
    <w:rsid w:val="00A3766E"/>
    <w:rsid w:val="00A37E7E"/>
    <w:rsid w:val="00A40532"/>
    <w:rsid w:val="00A4054F"/>
    <w:rsid w:val="00A40CAF"/>
    <w:rsid w:val="00A40FE6"/>
    <w:rsid w:val="00A41466"/>
    <w:rsid w:val="00A41616"/>
    <w:rsid w:val="00A4230C"/>
    <w:rsid w:val="00A42738"/>
    <w:rsid w:val="00A42EAD"/>
    <w:rsid w:val="00A4403E"/>
    <w:rsid w:val="00A44D56"/>
    <w:rsid w:val="00A44F61"/>
    <w:rsid w:val="00A45184"/>
    <w:rsid w:val="00A45D8A"/>
    <w:rsid w:val="00A46189"/>
    <w:rsid w:val="00A46713"/>
    <w:rsid w:val="00A46EA5"/>
    <w:rsid w:val="00A47539"/>
    <w:rsid w:val="00A47830"/>
    <w:rsid w:val="00A47ACA"/>
    <w:rsid w:val="00A47FCF"/>
    <w:rsid w:val="00A50E6A"/>
    <w:rsid w:val="00A512F1"/>
    <w:rsid w:val="00A5192F"/>
    <w:rsid w:val="00A52077"/>
    <w:rsid w:val="00A53678"/>
    <w:rsid w:val="00A53B80"/>
    <w:rsid w:val="00A544BF"/>
    <w:rsid w:val="00A54605"/>
    <w:rsid w:val="00A557D5"/>
    <w:rsid w:val="00A57D0C"/>
    <w:rsid w:val="00A60EBF"/>
    <w:rsid w:val="00A62871"/>
    <w:rsid w:val="00A629D3"/>
    <w:rsid w:val="00A64202"/>
    <w:rsid w:val="00A644E9"/>
    <w:rsid w:val="00A64BB8"/>
    <w:rsid w:val="00A662E4"/>
    <w:rsid w:val="00A669B4"/>
    <w:rsid w:val="00A6768A"/>
    <w:rsid w:val="00A6778A"/>
    <w:rsid w:val="00A67CD5"/>
    <w:rsid w:val="00A70D17"/>
    <w:rsid w:val="00A7130B"/>
    <w:rsid w:val="00A720D8"/>
    <w:rsid w:val="00A7219E"/>
    <w:rsid w:val="00A72A73"/>
    <w:rsid w:val="00A7369A"/>
    <w:rsid w:val="00A74568"/>
    <w:rsid w:val="00A75910"/>
    <w:rsid w:val="00A76984"/>
    <w:rsid w:val="00A769D2"/>
    <w:rsid w:val="00A809CE"/>
    <w:rsid w:val="00A8203E"/>
    <w:rsid w:val="00A83D53"/>
    <w:rsid w:val="00A84304"/>
    <w:rsid w:val="00A848E7"/>
    <w:rsid w:val="00A854DA"/>
    <w:rsid w:val="00A86013"/>
    <w:rsid w:val="00A87F7B"/>
    <w:rsid w:val="00A90AD8"/>
    <w:rsid w:val="00A90E1E"/>
    <w:rsid w:val="00A91569"/>
    <w:rsid w:val="00A92784"/>
    <w:rsid w:val="00A92F06"/>
    <w:rsid w:val="00A933A3"/>
    <w:rsid w:val="00A938B3"/>
    <w:rsid w:val="00A93E0B"/>
    <w:rsid w:val="00A941E0"/>
    <w:rsid w:val="00A942AE"/>
    <w:rsid w:val="00A94D73"/>
    <w:rsid w:val="00A95652"/>
    <w:rsid w:val="00A9577C"/>
    <w:rsid w:val="00A95ABF"/>
    <w:rsid w:val="00A973E8"/>
    <w:rsid w:val="00A97D82"/>
    <w:rsid w:val="00AA1211"/>
    <w:rsid w:val="00AA1745"/>
    <w:rsid w:val="00AA18AB"/>
    <w:rsid w:val="00AA1D25"/>
    <w:rsid w:val="00AA259D"/>
    <w:rsid w:val="00AA30AE"/>
    <w:rsid w:val="00AA3C6B"/>
    <w:rsid w:val="00AA523E"/>
    <w:rsid w:val="00AA5970"/>
    <w:rsid w:val="00AA6FBA"/>
    <w:rsid w:val="00AA76FE"/>
    <w:rsid w:val="00AA7772"/>
    <w:rsid w:val="00AB0652"/>
    <w:rsid w:val="00AB08A6"/>
    <w:rsid w:val="00AB0F7D"/>
    <w:rsid w:val="00AB280E"/>
    <w:rsid w:val="00AB384A"/>
    <w:rsid w:val="00AB39DC"/>
    <w:rsid w:val="00AB4D80"/>
    <w:rsid w:val="00AB4E39"/>
    <w:rsid w:val="00AB5D1B"/>
    <w:rsid w:val="00AB5D9A"/>
    <w:rsid w:val="00AB7B5E"/>
    <w:rsid w:val="00AC0111"/>
    <w:rsid w:val="00AC1165"/>
    <w:rsid w:val="00AC3E6E"/>
    <w:rsid w:val="00AC41FE"/>
    <w:rsid w:val="00AC49A3"/>
    <w:rsid w:val="00AC69F3"/>
    <w:rsid w:val="00AD0A18"/>
    <w:rsid w:val="00AD12A2"/>
    <w:rsid w:val="00AD2083"/>
    <w:rsid w:val="00AD2304"/>
    <w:rsid w:val="00AD386D"/>
    <w:rsid w:val="00AD40CA"/>
    <w:rsid w:val="00AD4392"/>
    <w:rsid w:val="00AD4C2A"/>
    <w:rsid w:val="00AD52C9"/>
    <w:rsid w:val="00AD590D"/>
    <w:rsid w:val="00AD7474"/>
    <w:rsid w:val="00AD75BA"/>
    <w:rsid w:val="00AE0A71"/>
    <w:rsid w:val="00AE0C90"/>
    <w:rsid w:val="00AE24CE"/>
    <w:rsid w:val="00AE26CD"/>
    <w:rsid w:val="00AE32D0"/>
    <w:rsid w:val="00AE51B8"/>
    <w:rsid w:val="00AE58CA"/>
    <w:rsid w:val="00AE5FD5"/>
    <w:rsid w:val="00AE7497"/>
    <w:rsid w:val="00AE76DD"/>
    <w:rsid w:val="00AE7E2C"/>
    <w:rsid w:val="00AF1A73"/>
    <w:rsid w:val="00AF2C8A"/>
    <w:rsid w:val="00AF3B53"/>
    <w:rsid w:val="00AF3BCB"/>
    <w:rsid w:val="00AF415E"/>
    <w:rsid w:val="00AF4D7D"/>
    <w:rsid w:val="00AF693C"/>
    <w:rsid w:val="00B001CE"/>
    <w:rsid w:val="00B00765"/>
    <w:rsid w:val="00B00B81"/>
    <w:rsid w:val="00B02DC1"/>
    <w:rsid w:val="00B02EA1"/>
    <w:rsid w:val="00B05434"/>
    <w:rsid w:val="00B06660"/>
    <w:rsid w:val="00B06D80"/>
    <w:rsid w:val="00B10160"/>
    <w:rsid w:val="00B10A0A"/>
    <w:rsid w:val="00B10E52"/>
    <w:rsid w:val="00B1113F"/>
    <w:rsid w:val="00B13BD9"/>
    <w:rsid w:val="00B13EC7"/>
    <w:rsid w:val="00B1439D"/>
    <w:rsid w:val="00B176DA"/>
    <w:rsid w:val="00B20002"/>
    <w:rsid w:val="00B20139"/>
    <w:rsid w:val="00B2060F"/>
    <w:rsid w:val="00B2091D"/>
    <w:rsid w:val="00B21108"/>
    <w:rsid w:val="00B211AB"/>
    <w:rsid w:val="00B220BE"/>
    <w:rsid w:val="00B22606"/>
    <w:rsid w:val="00B22743"/>
    <w:rsid w:val="00B23061"/>
    <w:rsid w:val="00B233A9"/>
    <w:rsid w:val="00B23DA9"/>
    <w:rsid w:val="00B2455A"/>
    <w:rsid w:val="00B2469E"/>
    <w:rsid w:val="00B247CE"/>
    <w:rsid w:val="00B248D8"/>
    <w:rsid w:val="00B26F54"/>
    <w:rsid w:val="00B27FAF"/>
    <w:rsid w:val="00B301AE"/>
    <w:rsid w:val="00B30636"/>
    <w:rsid w:val="00B31B9A"/>
    <w:rsid w:val="00B327ED"/>
    <w:rsid w:val="00B32F55"/>
    <w:rsid w:val="00B332A6"/>
    <w:rsid w:val="00B337BC"/>
    <w:rsid w:val="00B33E16"/>
    <w:rsid w:val="00B3629E"/>
    <w:rsid w:val="00B370FF"/>
    <w:rsid w:val="00B37250"/>
    <w:rsid w:val="00B373C9"/>
    <w:rsid w:val="00B37C28"/>
    <w:rsid w:val="00B37C45"/>
    <w:rsid w:val="00B40AED"/>
    <w:rsid w:val="00B421DA"/>
    <w:rsid w:val="00B42221"/>
    <w:rsid w:val="00B425D9"/>
    <w:rsid w:val="00B4366F"/>
    <w:rsid w:val="00B44087"/>
    <w:rsid w:val="00B448F4"/>
    <w:rsid w:val="00B449C5"/>
    <w:rsid w:val="00B4667D"/>
    <w:rsid w:val="00B46AE3"/>
    <w:rsid w:val="00B477D5"/>
    <w:rsid w:val="00B5090A"/>
    <w:rsid w:val="00B516F4"/>
    <w:rsid w:val="00B51853"/>
    <w:rsid w:val="00B5276E"/>
    <w:rsid w:val="00B54786"/>
    <w:rsid w:val="00B5749A"/>
    <w:rsid w:val="00B57B15"/>
    <w:rsid w:val="00B6181B"/>
    <w:rsid w:val="00B61C9E"/>
    <w:rsid w:val="00B62662"/>
    <w:rsid w:val="00B62C0A"/>
    <w:rsid w:val="00B63412"/>
    <w:rsid w:val="00B63A64"/>
    <w:rsid w:val="00B63BA0"/>
    <w:rsid w:val="00B64594"/>
    <w:rsid w:val="00B64703"/>
    <w:rsid w:val="00B64C2E"/>
    <w:rsid w:val="00B65619"/>
    <w:rsid w:val="00B6626B"/>
    <w:rsid w:val="00B67D7A"/>
    <w:rsid w:val="00B67F2F"/>
    <w:rsid w:val="00B709A6"/>
    <w:rsid w:val="00B70A4C"/>
    <w:rsid w:val="00B746E4"/>
    <w:rsid w:val="00B7473F"/>
    <w:rsid w:val="00B7482B"/>
    <w:rsid w:val="00B74DF8"/>
    <w:rsid w:val="00B76170"/>
    <w:rsid w:val="00B769F7"/>
    <w:rsid w:val="00B770F9"/>
    <w:rsid w:val="00B77326"/>
    <w:rsid w:val="00B7774C"/>
    <w:rsid w:val="00B803B7"/>
    <w:rsid w:val="00B812D9"/>
    <w:rsid w:val="00B81EAE"/>
    <w:rsid w:val="00B83B38"/>
    <w:rsid w:val="00B8478C"/>
    <w:rsid w:val="00B84E40"/>
    <w:rsid w:val="00B85BEA"/>
    <w:rsid w:val="00B86D2E"/>
    <w:rsid w:val="00B86F39"/>
    <w:rsid w:val="00B90854"/>
    <w:rsid w:val="00B9089C"/>
    <w:rsid w:val="00B90A34"/>
    <w:rsid w:val="00B91068"/>
    <w:rsid w:val="00B9121C"/>
    <w:rsid w:val="00B9173A"/>
    <w:rsid w:val="00B919F3"/>
    <w:rsid w:val="00B935F6"/>
    <w:rsid w:val="00B94DB6"/>
    <w:rsid w:val="00B95D0C"/>
    <w:rsid w:val="00B96483"/>
    <w:rsid w:val="00B96793"/>
    <w:rsid w:val="00B9721B"/>
    <w:rsid w:val="00B97F42"/>
    <w:rsid w:val="00BA0331"/>
    <w:rsid w:val="00BA170B"/>
    <w:rsid w:val="00BA2C66"/>
    <w:rsid w:val="00BA2DD7"/>
    <w:rsid w:val="00BA308C"/>
    <w:rsid w:val="00BA44A4"/>
    <w:rsid w:val="00BA4619"/>
    <w:rsid w:val="00BA46FE"/>
    <w:rsid w:val="00BA6053"/>
    <w:rsid w:val="00BA6334"/>
    <w:rsid w:val="00BA6EEC"/>
    <w:rsid w:val="00BA72E1"/>
    <w:rsid w:val="00BB0C3F"/>
    <w:rsid w:val="00BB173D"/>
    <w:rsid w:val="00BB22B9"/>
    <w:rsid w:val="00BB34F8"/>
    <w:rsid w:val="00BB464C"/>
    <w:rsid w:val="00BB64A9"/>
    <w:rsid w:val="00BB6FE1"/>
    <w:rsid w:val="00BB72A6"/>
    <w:rsid w:val="00BB77F0"/>
    <w:rsid w:val="00BC042F"/>
    <w:rsid w:val="00BC16FB"/>
    <w:rsid w:val="00BC1A96"/>
    <w:rsid w:val="00BC22F7"/>
    <w:rsid w:val="00BC453F"/>
    <w:rsid w:val="00BC5AF2"/>
    <w:rsid w:val="00BC5C00"/>
    <w:rsid w:val="00BC5EE3"/>
    <w:rsid w:val="00BC6722"/>
    <w:rsid w:val="00BD0D21"/>
    <w:rsid w:val="00BD1327"/>
    <w:rsid w:val="00BD158C"/>
    <w:rsid w:val="00BD1667"/>
    <w:rsid w:val="00BD1C16"/>
    <w:rsid w:val="00BD2767"/>
    <w:rsid w:val="00BD37A9"/>
    <w:rsid w:val="00BD3DE3"/>
    <w:rsid w:val="00BD3F16"/>
    <w:rsid w:val="00BD425D"/>
    <w:rsid w:val="00BD4B10"/>
    <w:rsid w:val="00BD4E90"/>
    <w:rsid w:val="00BD63F7"/>
    <w:rsid w:val="00BD7DE2"/>
    <w:rsid w:val="00BD7EF0"/>
    <w:rsid w:val="00BE07A9"/>
    <w:rsid w:val="00BE1653"/>
    <w:rsid w:val="00BE3606"/>
    <w:rsid w:val="00BE3AD0"/>
    <w:rsid w:val="00BE4427"/>
    <w:rsid w:val="00BE5B25"/>
    <w:rsid w:val="00BE65A1"/>
    <w:rsid w:val="00BE76F1"/>
    <w:rsid w:val="00BE7793"/>
    <w:rsid w:val="00BF0012"/>
    <w:rsid w:val="00BF031B"/>
    <w:rsid w:val="00BF0B3C"/>
    <w:rsid w:val="00BF123D"/>
    <w:rsid w:val="00BF12F5"/>
    <w:rsid w:val="00BF18A1"/>
    <w:rsid w:val="00BF28F6"/>
    <w:rsid w:val="00BF2CBD"/>
    <w:rsid w:val="00BF4766"/>
    <w:rsid w:val="00BF4FE3"/>
    <w:rsid w:val="00BF5257"/>
    <w:rsid w:val="00BF5BCA"/>
    <w:rsid w:val="00BF6861"/>
    <w:rsid w:val="00BF70BB"/>
    <w:rsid w:val="00C009C9"/>
    <w:rsid w:val="00C018B8"/>
    <w:rsid w:val="00C02D45"/>
    <w:rsid w:val="00C046F7"/>
    <w:rsid w:val="00C0474E"/>
    <w:rsid w:val="00C04FA3"/>
    <w:rsid w:val="00C054FD"/>
    <w:rsid w:val="00C06064"/>
    <w:rsid w:val="00C06465"/>
    <w:rsid w:val="00C06AF1"/>
    <w:rsid w:val="00C108B1"/>
    <w:rsid w:val="00C10EEF"/>
    <w:rsid w:val="00C1187D"/>
    <w:rsid w:val="00C122E4"/>
    <w:rsid w:val="00C124F7"/>
    <w:rsid w:val="00C12FCF"/>
    <w:rsid w:val="00C13698"/>
    <w:rsid w:val="00C13715"/>
    <w:rsid w:val="00C13B4E"/>
    <w:rsid w:val="00C14062"/>
    <w:rsid w:val="00C1459A"/>
    <w:rsid w:val="00C148D7"/>
    <w:rsid w:val="00C14EA1"/>
    <w:rsid w:val="00C1557F"/>
    <w:rsid w:val="00C157B1"/>
    <w:rsid w:val="00C1593A"/>
    <w:rsid w:val="00C166FE"/>
    <w:rsid w:val="00C172EF"/>
    <w:rsid w:val="00C2011E"/>
    <w:rsid w:val="00C20619"/>
    <w:rsid w:val="00C20EA1"/>
    <w:rsid w:val="00C21073"/>
    <w:rsid w:val="00C229A9"/>
    <w:rsid w:val="00C2349C"/>
    <w:rsid w:val="00C24C60"/>
    <w:rsid w:val="00C24D49"/>
    <w:rsid w:val="00C26B41"/>
    <w:rsid w:val="00C30A16"/>
    <w:rsid w:val="00C32049"/>
    <w:rsid w:val="00C32364"/>
    <w:rsid w:val="00C324EE"/>
    <w:rsid w:val="00C32E2D"/>
    <w:rsid w:val="00C32F18"/>
    <w:rsid w:val="00C33185"/>
    <w:rsid w:val="00C3331A"/>
    <w:rsid w:val="00C34464"/>
    <w:rsid w:val="00C3458B"/>
    <w:rsid w:val="00C3480B"/>
    <w:rsid w:val="00C34B7C"/>
    <w:rsid w:val="00C35336"/>
    <w:rsid w:val="00C35DDE"/>
    <w:rsid w:val="00C37D43"/>
    <w:rsid w:val="00C40A65"/>
    <w:rsid w:val="00C40F4F"/>
    <w:rsid w:val="00C41726"/>
    <w:rsid w:val="00C42F3F"/>
    <w:rsid w:val="00C43D47"/>
    <w:rsid w:val="00C45671"/>
    <w:rsid w:val="00C45B9B"/>
    <w:rsid w:val="00C467BC"/>
    <w:rsid w:val="00C470FC"/>
    <w:rsid w:val="00C476C2"/>
    <w:rsid w:val="00C477DE"/>
    <w:rsid w:val="00C50672"/>
    <w:rsid w:val="00C51BA5"/>
    <w:rsid w:val="00C5230A"/>
    <w:rsid w:val="00C5298D"/>
    <w:rsid w:val="00C52CE7"/>
    <w:rsid w:val="00C532AC"/>
    <w:rsid w:val="00C538E1"/>
    <w:rsid w:val="00C53DC0"/>
    <w:rsid w:val="00C54F66"/>
    <w:rsid w:val="00C55380"/>
    <w:rsid w:val="00C5594F"/>
    <w:rsid w:val="00C56A89"/>
    <w:rsid w:val="00C56E68"/>
    <w:rsid w:val="00C57773"/>
    <w:rsid w:val="00C5779D"/>
    <w:rsid w:val="00C57989"/>
    <w:rsid w:val="00C6139C"/>
    <w:rsid w:val="00C62926"/>
    <w:rsid w:val="00C62DBD"/>
    <w:rsid w:val="00C62E5F"/>
    <w:rsid w:val="00C638AD"/>
    <w:rsid w:val="00C64A54"/>
    <w:rsid w:val="00C64C37"/>
    <w:rsid w:val="00C65259"/>
    <w:rsid w:val="00C65AEE"/>
    <w:rsid w:val="00C65C3E"/>
    <w:rsid w:val="00C65EFC"/>
    <w:rsid w:val="00C66F77"/>
    <w:rsid w:val="00C679A9"/>
    <w:rsid w:val="00C70202"/>
    <w:rsid w:val="00C70670"/>
    <w:rsid w:val="00C71C76"/>
    <w:rsid w:val="00C72132"/>
    <w:rsid w:val="00C72D1B"/>
    <w:rsid w:val="00C7369E"/>
    <w:rsid w:val="00C73F75"/>
    <w:rsid w:val="00C74AC1"/>
    <w:rsid w:val="00C74BE1"/>
    <w:rsid w:val="00C75874"/>
    <w:rsid w:val="00C759BF"/>
    <w:rsid w:val="00C75B80"/>
    <w:rsid w:val="00C76CD4"/>
    <w:rsid w:val="00C77DE3"/>
    <w:rsid w:val="00C80408"/>
    <w:rsid w:val="00C804D5"/>
    <w:rsid w:val="00C80DF2"/>
    <w:rsid w:val="00C82740"/>
    <w:rsid w:val="00C85FE1"/>
    <w:rsid w:val="00C87908"/>
    <w:rsid w:val="00C87C5B"/>
    <w:rsid w:val="00C90DE5"/>
    <w:rsid w:val="00C91575"/>
    <w:rsid w:val="00C916E6"/>
    <w:rsid w:val="00C9171B"/>
    <w:rsid w:val="00C91C01"/>
    <w:rsid w:val="00C92069"/>
    <w:rsid w:val="00C92413"/>
    <w:rsid w:val="00C92DED"/>
    <w:rsid w:val="00C930B0"/>
    <w:rsid w:val="00C942C4"/>
    <w:rsid w:val="00C94C33"/>
    <w:rsid w:val="00C9548B"/>
    <w:rsid w:val="00C9616B"/>
    <w:rsid w:val="00C968A8"/>
    <w:rsid w:val="00C96988"/>
    <w:rsid w:val="00C97CE1"/>
    <w:rsid w:val="00CA0D2C"/>
    <w:rsid w:val="00CA1058"/>
    <w:rsid w:val="00CA164E"/>
    <w:rsid w:val="00CA20A8"/>
    <w:rsid w:val="00CA2101"/>
    <w:rsid w:val="00CA228C"/>
    <w:rsid w:val="00CA268F"/>
    <w:rsid w:val="00CA5605"/>
    <w:rsid w:val="00CA5B50"/>
    <w:rsid w:val="00CA702A"/>
    <w:rsid w:val="00CA70F0"/>
    <w:rsid w:val="00CA7651"/>
    <w:rsid w:val="00CB62DB"/>
    <w:rsid w:val="00CB7427"/>
    <w:rsid w:val="00CC10C3"/>
    <w:rsid w:val="00CC14A5"/>
    <w:rsid w:val="00CC2CE4"/>
    <w:rsid w:val="00CC300B"/>
    <w:rsid w:val="00CC3305"/>
    <w:rsid w:val="00CC3466"/>
    <w:rsid w:val="00CC433E"/>
    <w:rsid w:val="00CC58B9"/>
    <w:rsid w:val="00CC66F1"/>
    <w:rsid w:val="00CC69B7"/>
    <w:rsid w:val="00CC7966"/>
    <w:rsid w:val="00CC7D97"/>
    <w:rsid w:val="00CC7FC6"/>
    <w:rsid w:val="00CD0410"/>
    <w:rsid w:val="00CD062D"/>
    <w:rsid w:val="00CD1EC3"/>
    <w:rsid w:val="00CD463D"/>
    <w:rsid w:val="00CD4B0F"/>
    <w:rsid w:val="00CD54FC"/>
    <w:rsid w:val="00CD59C3"/>
    <w:rsid w:val="00CD5C7D"/>
    <w:rsid w:val="00CD68AB"/>
    <w:rsid w:val="00CD6ADA"/>
    <w:rsid w:val="00CD6E70"/>
    <w:rsid w:val="00CE036E"/>
    <w:rsid w:val="00CE0D46"/>
    <w:rsid w:val="00CE110C"/>
    <w:rsid w:val="00CE1256"/>
    <w:rsid w:val="00CE1387"/>
    <w:rsid w:val="00CE23E6"/>
    <w:rsid w:val="00CE3646"/>
    <w:rsid w:val="00CE44EE"/>
    <w:rsid w:val="00CE4AE8"/>
    <w:rsid w:val="00CE4EC6"/>
    <w:rsid w:val="00CE6800"/>
    <w:rsid w:val="00CE6978"/>
    <w:rsid w:val="00CE6ED4"/>
    <w:rsid w:val="00CE6ED7"/>
    <w:rsid w:val="00CF0A94"/>
    <w:rsid w:val="00CF2135"/>
    <w:rsid w:val="00CF2410"/>
    <w:rsid w:val="00CF35F8"/>
    <w:rsid w:val="00CF3749"/>
    <w:rsid w:val="00CF3A08"/>
    <w:rsid w:val="00CF5B4A"/>
    <w:rsid w:val="00CF5CBA"/>
    <w:rsid w:val="00CF6842"/>
    <w:rsid w:val="00D01846"/>
    <w:rsid w:val="00D02721"/>
    <w:rsid w:val="00D04284"/>
    <w:rsid w:val="00D057C6"/>
    <w:rsid w:val="00D0679B"/>
    <w:rsid w:val="00D079F3"/>
    <w:rsid w:val="00D07CEB"/>
    <w:rsid w:val="00D10209"/>
    <w:rsid w:val="00D10465"/>
    <w:rsid w:val="00D10C29"/>
    <w:rsid w:val="00D11645"/>
    <w:rsid w:val="00D11C2C"/>
    <w:rsid w:val="00D123B7"/>
    <w:rsid w:val="00D126B5"/>
    <w:rsid w:val="00D132FD"/>
    <w:rsid w:val="00D13929"/>
    <w:rsid w:val="00D145C5"/>
    <w:rsid w:val="00D146A5"/>
    <w:rsid w:val="00D14F17"/>
    <w:rsid w:val="00D14F78"/>
    <w:rsid w:val="00D15982"/>
    <w:rsid w:val="00D1701A"/>
    <w:rsid w:val="00D17DFA"/>
    <w:rsid w:val="00D200E6"/>
    <w:rsid w:val="00D20BD4"/>
    <w:rsid w:val="00D21204"/>
    <w:rsid w:val="00D22434"/>
    <w:rsid w:val="00D23CD1"/>
    <w:rsid w:val="00D243D5"/>
    <w:rsid w:val="00D2444A"/>
    <w:rsid w:val="00D2486C"/>
    <w:rsid w:val="00D24AB0"/>
    <w:rsid w:val="00D26284"/>
    <w:rsid w:val="00D268AE"/>
    <w:rsid w:val="00D27B25"/>
    <w:rsid w:val="00D30E7D"/>
    <w:rsid w:val="00D31C8D"/>
    <w:rsid w:val="00D32CF6"/>
    <w:rsid w:val="00D3319A"/>
    <w:rsid w:val="00D332D5"/>
    <w:rsid w:val="00D333B8"/>
    <w:rsid w:val="00D33736"/>
    <w:rsid w:val="00D33876"/>
    <w:rsid w:val="00D33B32"/>
    <w:rsid w:val="00D344EC"/>
    <w:rsid w:val="00D34A8F"/>
    <w:rsid w:val="00D35961"/>
    <w:rsid w:val="00D3662B"/>
    <w:rsid w:val="00D3720A"/>
    <w:rsid w:val="00D40936"/>
    <w:rsid w:val="00D40EC9"/>
    <w:rsid w:val="00D415D3"/>
    <w:rsid w:val="00D416B6"/>
    <w:rsid w:val="00D424BC"/>
    <w:rsid w:val="00D42C54"/>
    <w:rsid w:val="00D43B11"/>
    <w:rsid w:val="00D4482D"/>
    <w:rsid w:val="00D44890"/>
    <w:rsid w:val="00D44EAE"/>
    <w:rsid w:val="00D450F8"/>
    <w:rsid w:val="00D450FE"/>
    <w:rsid w:val="00D458DF"/>
    <w:rsid w:val="00D45AD3"/>
    <w:rsid w:val="00D46F5F"/>
    <w:rsid w:val="00D4733F"/>
    <w:rsid w:val="00D47851"/>
    <w:rsid w:val="00D47C74"/>
    <w:rsid w:val="00D508B7"/>
    <w:rsid w:val="00D50C0B"/>
    <w:rsid w:val="00D511FD"/>
    <w:rsid w:val="00D51A82"/>
    <w:rsid w:val="00D52370"/>
    <w:rsid w:val="00D52BE7"/>
    <w:rsid w:val="00D53023"/>
    <w:rsid w:val="00D54364"/>
    <w:rsid w:val="00D557AA"/>
    <w:rsid w:val="00D56811"/>
    <w:rsid w:val="00D57B9D"/>
    <w:rsid w:val="00D57EE9"/>
    <w:rsid w:val="00D607B2"/>
    <w:rsid w:val="00D60967"/>
    <w:rsid w:val="00D60CDA"/>
    <w:rsid w:val="00D60D28"/>
    <w:rsid w:val="00D61038"/>
    <w:rsid w:val="00D619D5"/>
    <w:rsid w:val="00D6232F"/>
    <w:rsid w:val="00D62F03"/>
    <w:rsid w:val="00D63DE1"/>
    <w:rsid w:val="00D63FD7"/>
    <w:rsid w:val="00D64503"/>
    <w:rsid w:val="00D64793"/>
    <w:rsid w:val="00D648E3"/>
    <w:rsid w:val="00D64CA0"/>
    <w:rsid w:val="00D66016"/>
    <w:rsid w:val="00D67C32"/>
    <w:rsid w:val="00D704D4"/>
    <w:rsid w:val="00D70703"/>
    <w:rsid w:val="00D71586"/>
    <w:rsid w:val="00D715E0"/>
    <w:rsid w:val="00D718B7"/>
    <w:rsid w:val="00D71B8A"/>
    <w:rsid w:val="00D71DD1"/>
    <w:rsid w:val="00D72243"/>
    <w:rsid w:val="00D72AC9"/>
    <w:rsid w:val="00D72B40"/>
    <w:rsid w:val="00D73AA8"/>
    <w:rsid w:val="00D75417"/>
    <w:rsid w:val="00D76064"/>
    <w:rsid w:val="00D76F4B"/>
    <w:rsid w:val="00D817AB"/>
    <w:rsid w:val="00D819D7"/>
    <w:rsid w:val="00D81A5F"/>
    <w:rsid w:val="00D81A71"/>
    <w:rsid w:val="00D82453"/>
    <w:rsid w:val="00D83554"/>
    <w:rsid w:val="00D846E4"/>
    <w:rsid w:val="00D8627C"/>
    <w:rsid w:val="00D86EFD"/>
    <w:rsid w:val="00D876F6"/>
    <w:rsid w:val="00D9027F"/>
    <w:rsid w:val="00D90490"/>
    <w:rsid w:val="00D9082B"/>
    <w:rsid w:val="00D9179B"/>
    <w:rsid w:val="00D92D62"/>
    <w:rsid w:val="00D938EC"/>
    <w:rsid w:val="00D93C07"/>
    <w:rsid w:val="00D947DD"/>
    <w:rsid w:val="00D966D4"/>
    <w:rsid w:val="00D96E9E"/>
    <w:rsid w:val="00D97D4B"/>
    <w:rsid w:val="00D97DC1"/>
    <w:rsid w:val="00DA0155"/>
    <w:rsid w:val="00DA10B3"/>
    <w:rsid w:val="00DA27B4"/>
    <w:rsid w:val="00DA4734"/>
    <w:rsid w:val="00DA4BEB"/>
    <w:rsid w:val="00DA52DB"/>
    <w:rsid w:val="00DA5AF1"/>
    <w:rsid w:val="00DA61F0"/>
    <w:rsid w:val="00DA69A0"/>
    <w:rsid w:val="00DA77DC"/>
    <w:rsid w:val="00DB13D1"/>
    <w:rsid w:val="00DB1627"/>
    <w:rsid w:val="00DB23BE"/>
    <w:rsid w:val="00DB3093"/>
    <w:rsid w:val="00DB322F"/>
    <w:rsid w:val="00DB35A7"/>
    <w:rsid w:val="00DB42DF"/>
    <w:rsid w:val="00DB4469"/>
    <w:rsid w:val="00DB4691"/>
    <w:rsid w:val="00DB5027"/>
    <w:rsid w:val="00DB56F2"/>
    <w:rsid w:val="00DB5A2C"/>
    <w:rsid w:val="00DB5FFE"/>
    <w:rsid w:val="00DB6C01"/>
    <w:rsid w:val="00DC0BD1"/>
    <w:rsid w:val="00DC13A5"/>
    <w:rsid w:val="00DC1787"/>
    <w:rsid w:val="00DC29C8"/>
    <w:rsid w:val="00DC2C40"/>
    <w:rsid w:val="00DC2C42"/>
    <w:rsid w:val="00DC2D2E"/>
    <w:rsid w:val="00DC3C72"/>
    <w:rsid w:val="00DC5A03"/>
    <w:rsid w:val="00DC65B3"/>
    <w:rsid w:val="00DD0FB9"/>
    <w:rsid w:val="00DD10A1"/>
    <w:rsid w:val="00DD25DD"/>
    <w:rsid w:val="00DD2F39"/>
    <w:rsid w:val="00DD4A92"/>
    <w:rsid w:val="00DE0F42"/>
    <w:rsid w:val="00DE14C9"/>
    <w:rsid w:val="00DE33EC"/>
    <w:rsid w:val="00DE3FE5"/>
    <w:rsid w:val="00DE4688"/>
    <w:rsid w:val="00DE47C4"/>
    <w:rsid w:val="00DE4918"/>
    <w:rsid w:val="00DE5B21"/>
    <w:rsid w:val="00DE610E"/>
    <w:rsid w:val="00DE71A0"/>
    <w:rsid w:val="00DE79EF"/>
    <w:rsid w:val="00DF0649"/>
    <w:rsid w:val="00DF0971"/>
    <w:rsid w:val="00DF267E"/>
    <w:rsid w:val="00DF2782"/>
    <w:rsid w:val="00DF301E"/>
    <w:rsid w:val="00DF3487"/>
    <w:rsid w:val="00DF42A5"/>
    <w:rsid w:val="00DF4456"/>
    <w:rsid w:val="00DF4524"/>
    <w:rsid w:val="00DF46CD"/>
    <w:rsid w:val="00DF4708"/>
    <w:rsid w:val="00DF5047"/>
    <w:rsid w:val="00DF5331"/>
    <w:rsid w:val="00DF56E1"/>
    <w:rsid w:val="00DF5B35"/>
    <w:rsid w:val="00DF644C"/>
    <w:rsid w:val="00DF661D"/>
    <w:rsid w:val="00DF6B8B"/>
    <w:rsid w:val="00DF6FF6"/>
    <w:rsid w:val="00DF70EC"/>
    <w:rsid w:val="00E03040"/>
    <w:rsid w:val="00E03252"/>
    <w:rsid w:val="00E035FB"/>
    <w:rsid w:val="00E03D34"/>
    <w:rsid w:val="00E044AA"/>
    <w:rsid w:val="00E049CE"/>
    <w:rsid w:val="00E05450"/>
    <w:rsid w:val="00E05B0D"/>
    <w:rsid w:val="00E05B2F"/>
    <w:rsid w:val="00E06AE3"/>
    <w:rsid w:val="00E07AE2"/>
    <w:rsid w:val="00E11BA2"/>
    <w:rsid w:val="00E121EA"/>
    <w:rsid w:val="00E1352F"/>
    <w:rsid w:val="00E13C3E"/>
    <w:rsid w:val="00E13EF9"/>
    <w:rsid w:val="00E147E5"/>
    <w:rsid w:val="00E1596B"/>
    <w:rsid w:val="00E16740"/>
    <w:rsid w:val="00E16836"/>
    <w:rsid w:val="00E16DEA"/>
    <w:rsid w:val="00E16E10"/>
    <w:rsid w:val="00E1778A"/>
    <w:rsid w:val="00E20A78"/>
    <w:rsid w:val="00E21F7E"/>
    <w:rsid w:val="00E220C6"/>
    <w:rsid w:val="00E22684"/>
    <w:rsid w:val="00E22986"/>
    <w:rsid w:val="00E231D2"/>
    <w:rsid w:val="00E23A2F"/>
    <w:rsid w:val="00E24616"/>
    <w:rsid w:val="00E24814"/>
    <w:rsid w:val="00E24960"/>
    <w:rsid w:val="00E254C6"/>
    <w:rsid w:val="00E26DF6"/>
    <w:rsid w:val="00E26E09"/>
    <w:rsid w:val="00E270B4"/>
    <w:rsid w:val="00E30FC6"/>
    <w:rsid w:val="00E31500"/>
    <w:rsid w:val="00E327D4"/>
    <w:rsid w:val="00E32941"/>
    <w:rsid w:val="00E32F67"/>
    <w:rsid w:val="00E33B29"/>
    <w:rsid w:val="00E33FD4"/>
    <w:rsid w:val="00E3412F"/>
    <w:rsid w:val="00E36545"/>
    <w:rsid w:val="00E36B5F"/>
    <w:rsid w:val="00E36BD1"/>
    <w:rsid w:val="00E36F04"/>
    <w:rsid w:val="00E3714C"/>
    <w:rsid w:val="00E37797"/>
    <w:rsid w:val="00E377A4"/>
    <w:rsid w:val="00E4014E"/>
    <w:rsid w:val="00E40471"/>
    <w:rsid w:val="00E419FD"/>
    <w:rsid w:val="00E42BB9"/>
    <w:rsid w:val="00E430E9"/>
    <w:rsid w:val="00E43721"/>
    <w:rsid w:val="00E438BD"/>
    <w:rsid w:val="00E43BA7"/>
    <w:rsid w:val="00E43EC7"/>
    <w:rsid w:val="00E4489D"/>
    <w:rsid w:val="00E44EF7"/>
    <w:rsid w:val="00E45508"/>
    <w:rsid w:val="00E5106C"/>
    <w:rsid w:val="00E51A3E"/>
    <w:rsid w:val="00E52645"/>
    <w:rsid w:val="00E53FA4"/>
    <w:rsid w:val="00E54848"/>
    <w:rsid w:val="00E55C6B"/>
    <w:rsid w:val="00E55C9C"/>
    <w:rsid w:val="00E57A13"/>
    <w:rsid w:val="00E605AD"/>
    <w:rsid w:val="00E60DC1"/>
    <w:rsid w:val="00E610A3"/>
    <w:rsid w:val="00E61315"/>
    <w:rsid w:val="00E624F8"/>
    <w:rsid w:val="00E63A28"/>
    <w:rsid w:val="00E64D24"/>
    <w:rsid w:val="00E65ABE"/>
    <w:rsid w:val="00E65E41"/>
    <w:rsid w:val="00E6669B"/>
    <w:rsid w:val="00E67595"/>
    <w:rsid w:val="00E70803"/>
    <w:rsid w:val="00E71D3B"/>
    <w:rsid w:val="00E722D1"/>
    <w:rsid w:val="00E72B50"/>
    <w:rsid w:val="00E73810"/>
    <w:rsid w:val="00E73CEA"/>
    <w:rsid w:val="00E74961"/>
    <w:rsid w:val="00E75A39"/>
    <w:rsid w:val="00E75F9A"/>
    <w:rsid w:val="00E76251"/>
    <w:rsid w:val="00E76295"/>
    <w:rsid w:val="00E77EC7"/>
    <w:rsid w:val="00E80214"/>
    <w:rsid w:val="00E80662"/>
    <w:rsid w:val="00E8091D"/>
    <w:rsid w:val="00E809FF"/>
    <w:rsid w:val="00E8114F"/>
    <w:rsid w:val="00E8146E"/>
    <w:rsid w:val="00E82BC7"/>
    <w:rsid w:val="00E838AD"/>
    <w:rsid w:val="00E8410E"/>
    <w:rsid w:val="00E84F91"/>
    <w:rsid w:val="00E85353"/>
    <w:rsid w:val="00E86A92"/>
    <w:rsid w:val="00E86F56"/>
    <w:rsid w:val="00E8738C"/>
    <w:rsid w:val="00E90606"/>
    <w:rsid w:val="00E91917"/>
    <w:rsid w:val="00E91EA1"/>
    <w:rsid w:val="00E92921"/>
    <w:rsid w:val="00E9359F"/>
    <w:rsid w:val="00E9407E"/>
    <w:rsid w:val="00E94420"/>
    <w:rsid w:val="00E946BD"/>
    <w:rsid w:val="00E96C88"/>
    <w:rsid w:val="00E9759B"/>
    <w:rsid w:val="00E97864"/>
    <w:rsid w:val="00EA05A8"/>
    <w:rsid w:val="00EA158C"/>
    <w:rsid w:val="00EA3404"/>
    <w:rsid w:val="00EA36EF"/>
    <w:rsid w:val="00EA3C03"/>
    <w:rsid w:val="00EA4ACF"/>
    <w:rsid w:val="00EA602C"/>
    <w:rsid w:val="00EA66C9"/>
    <w:rsid w:val="00EA7B2F"/>
    <w:rsid w:val="00EA7F3F"/>
    <w:rsid w:val="00EA7F4B"/>
    <w:rsid w:val="00EB0EF5"/>
    <w:rsid w:val="00EB2370"/>
    <w:rsid w:val="00EB2680"/>
    <w:rsid w:val="00EB31B5"/>
    <w:rsid w:val="00EB4138"/>
    <w:rsid w:val="00EB4444"/>
    <w:rsid w:val="00EB470F"/>
    <w:rsid w:val="00EB48A1"/>
    <w:rsid w:val="00EB59F4"/>
    <w:rsid w:val="00EB6BFA"/>
    <w:rsid w:val="00EC1138"/>
    <w:rsid w:val="00EC192B"/>
    <w:rsid w:val="00EC25C6"/>
    <w:rsid w:val="00EC2D6C"/>
    <w:rsid w:val="00EC33FF"/>
    <w:rsid w:val="00EC35F5"/>
    <w:rsid w:val="00EC3718"/>
    <w:rsid w:val="00EC38C6"/>
    <w:rsid w:val="00EC55F3"/>
    <w:rsid w:val="00EC6B66"/>
    <w:rsid w:val="00EC6D52"/>
    <w:rsid w:val="00ED11EB"/>
    <w:rsid w:val="00ED13FD"/>
    <w:rsid w:val="00ED23B6"/>
    <w:rsid w:val="00ED2712"/>
    <w:rsid w:val="00ED3B9B"/>
    <w:rsid w:val="00ED42EE"/>
    <w:rsid w:val="00ED43FB"/>
    <w:rsid w:val="00ED47C9"/>
    <w:rsid w:val="00ED4FEB"/>
    <w:rsid w:val="00ED51B3"/>
    <w:rsid w:val="00ED6586"/>
    <w:rsid w:val="00ED723C"/>
    <w:rsid w:val="00ED77FE"/>
    <w:rsid w:val="00EE030B"/>
    <w:rsid w:val="00EE1443"/>
    <w:rsid w:val="00EE2D21"/>
    <w:rsid w:val="00EE306A"/>
    <w:rsid w:val="00EE37B8"/>
    <w:rsid w:val="00EE3A0D"/>
    <w:rsid w:val="00EE41DA"/>
    <w:rsid w:val="00EE5288"/>
    <w:rsid w:val="00EE529D"/>
    <w:rsid w:val="00EE7007"/>
    <w:rsid w:val="00EE7280"/>
    <w:rsid w:val="00EF0430"/>
    <w:rsid w:val="00EF062A"/>
    <w:rsid w:val="00EF2DBD"/>
    <w:rsid w:val="00EF356C"/>
    <w:rsid w:val="00EF4FC6"/>
    <w:rsid w:val="00EF56AE"/>
    <w:rsid w:val="00EF5A3F"/>
    <w:rsid w:val="00EF5B02"/>
    <w:rsid w:val="00EF6383"/>
    <w:rsid w:val="00EF68B2"/>
    <w:rsid w:val="00EF6B70"/>
    <w:rsid w:val="00F00136"/>
    <w:rsid w:val="00F001E0"/>
    <w:rsid w:val="00F01DE9"/>
    <w:rsid w:val="00F034CE"/>
    <w:rsid w:val="00F0401F"/>
    <w:rsid w:val="00F041AD"/>
    <w:rsid w:val="00F04658"/>
    <w:rsid w:val="00F04C37"/>
    <w:rsid w:val="00F07218"/>
    <w:rsid w:val="00F073C0"/>
    <w:rsid w:val="00F10578"/>
    <w:rsid w:val="00F12B26"/>
    <w:rsid w:val="00F13AEA"/>
    <w:rsid w:val="00F1596B"/>
    <w:rsid w:val="00F16BD5"/>
    <w:rsid w:val="00F21BB1"/>
    <w:rsid w:val="00F2434B"/>
    <w:rsid w:val="00F266DA"/>
    <w:rsid w:val="00F27DA9"/>
    <w:rsid w:val="00F30DF2"/>
    <w:rsid w:val="00F31502"/>
    <w:rsid w:val="00F31887"/>
    <w:rsid w:val="00F31D5F"/>
    <w:rsid w:val="00F32098"/>
    <w:rsid w:val="00F33205"/>
    <w:rsid w:val="00F3487B"/>
    <w:rsid w:val="00F35900"/>
    <w:rsid w:val="00F35E35"/>
    <w:rsid w:val="00F35F62"/>
    <w:rsid w:val="00F360D4"/>
    <w:rsid w:val="00F36B1F"/>
    <w:rsid w:val="00F36DA0"/>
    <w:rsid w:val="00F37757"/>
    <w:rsid w:val="00F40A79"/>
    <w:rsid w:val="00F428FF"/>
    <w:rsid w:val="00F430A8"/>
    <w:rsid w:val="00F433DD"/>
    <w:rsid w:val="00F43AA7"/>
    <w:rsid w:val="00F44B05"/>
    <w:rsid w:val="00F45535"/>
    <w:rsid w:val="00F456A7"/>
    <w:rsid w:val="00F4592C"/>
    <w:rsid w:val="00F46329"/>
    <w:rsid w:val="00F464C8"/>
    <w:rsid w:val="00F46D68"/>
    <w:rsid w:val="00F47830"/>
    <w:rsid w:val="00F47E85"/>
    <w:rsid w:val="00F512CA"/>
    <w:rsid w:val="00F5220E"/>
    <w:rsid w:val="00F5476C"/>
    <w:rsid w:val="00F56092"/>
    <w:rsid w:val="00F56743"/>
    <w:rsid w:val="00F56D96"/>
    <w:rsid w:val="00F609EF"/>
    <w:rsid w:val="00F620E6"/>
    <w:rsid w:val="00F62510"/>
    <w:rsid w:val="00F6285D"/>
    <w:rsid w:val="00F62A93"/>
    <w:rsid w:val="00F62EDC"/>
    <w:rsid w:val="00F63038"/>
    <w:rsid w:val="00F634AB"/>
    <w:rsid w:val="00F641F4"/>
    <w:rsid w:val="00F64266"/>
    <w:rsid w:val="00F6455F"/>
    <w:rsid w:val="00F6697A"/>
    <w:rsid w:val="00F675DE"/>
    <w:rsid w:val="00F675FB"/>
    <w:rsid w:val="00F678F7"/>
    <w:rsid w:val="00F71940"/>
    <w:rsid w:val="00F72569"/>
    <w:rsid w:val="00F727E3"/>
    <w:rsid w:val="00F72D3F"/>
    <w:rsid w:val="00F73808"/>
    <w:rsid w:val="00F765EB"/>
    <w:rsid w:val="00F7688B"/>
    <w:rsid w:val="00F77443"/>
    <w:rsid w:val="00F80BAE"/>
    <w:rsid w:val="00F81B16"/>
    <w:rsid w:val="00F834BF"/>
    <w:rsid w:val="00F83F5F"/>
    <w:rsid w:val="00F844B4"/>
    <w:rsid w:val="00F84617"/>
    <w:rsid w:val="00F85297"/>
    <w:rsid w:val="00F85583"/>
    <w:rsid w:val="00F862F2"/>
    <w:rsid w:val="00F86A6F"/>
    <w:rsid w:val="00F86D93"/>
    <w:rsid w:val="00F8747E"/>
    <w:rsid w:val="00F87855"/>
    <w:rsid w:val="00F87C5A"/>
    <w:rsid w:val="00F87C72"/>
    <w:rsid w:val="00F9074B"/>
    <w:rsid w:val="00F90DAB"/>
    <w:rsid w:val="00F91329"/>
    <w:rsid w:val="00F9283D"/>
    <w:rsid w:val="00F9297D"/>
    <w:rsid w:val="00F9463B"/>
    <w:rsid w:val="00F94BC5"/>
    <w:rsid w:val="00F94E43"/>
    <w:rsid w:val="00F97EDC"/>
    <w:rsid w:val="00F97FBB"/>
    <w:rsid w:val="00FA01A2"/>
    <w:rsid w:val="00FA053B"/>
    <w:rsid w:val="00FA0A18"/>
    <w:rsid w:val="00FA0DC4"/>
    <w:rsid w:val="00FA0DDB"/>
    <w:rsid w:val="00FA0FEF"/>
    <w:rsid w:val="00FA2CA6"/>
    <w:rsid w:val="00FA498F"/>
    <w:rsid w:val="00FA52B9"/>
    <w:rsid w:val="00FA7279"/>
    <w:rsid w:val="00FA75CF"/>
    <w:rsid w:val="00FB24B6"/>
    <w:rsid w:val="00FB47D8"/>
    <w:rsid w:val="00FB492F"/>
    <w:rsid w:val="00FB4A0E"/>
    <w:rsid w:val="00FB6FB4"/>
    <w:rsid w:val="00FB7342"/>
    <w:rsid w:val="00FB7FC7"/>
    <w:rsid w:val="00FC076B"/>
    <w:rsid w:val="00FC09B1"/>
    <w:rsid w:val="00FC0DC6"/>
    <w:rsid w:val="00FC0F42"/>
    <w:rsid w:val="00FC172C"/>
    <w:rsid w:val="00FC1B1D"/>
    <w:rsid w:val="00FC21A3"/>
    <w:rsid w:val="00FC2607"/>
    <w:rsid w:val="00FC430D"/>
    <w:rsid w:val="00FC46E6"/>
    <w:rsid w:val="00FC5490"/>
    <w:rsid w:val="00FC59CE"/>
    <w:rsid w:val="00FC70E2"/>
    <w:rsid w:val="00FD0ACA"/>
    <w:rsid w:val="00FD1426"/>
    <w:rsid w:val="00FD1D12"/>
    <w:rsid w:val="00FD261A"/>
    <w:rsid w:val="00FD2A20"/>
    <w:rsid w:val="00FD3200"/>
    <w:rsid w:val="00FD3262"/>
    <w:rsid w:val="00FD3895"/>
    <w:rsid w:val="00FD4EF0"/>
    <w:rsid w:val="00FD54F7"/>
    <w:rsid w:val="00FD5ABA"/>
    <w:rsid w:val="00FD5BDB"/>
    <w:rsid w:val="00FD7C7A"/>
    <w:rsid w:val="00FD7FE9"/>
    <w:rsid w:val="00FE036A"/>
    <w:rsid w:val="00FE0979"/>
    <w:rsid w:val="00FE0E93"/>
    <w:rsid w:val="00FE0F20"/>
    <w:rsid w:val="00FE0FC7"/>
    <w:rsid w:val="00FE18DA"/>
    <w:rsid w:val="00FE1A4B"/>
    <w:rsid w:val="00FE29EF"/>
    <w:rsid w:val="00FE45B9"/>
    <w:rsid w:val="00FE4AD4"/>
    <w:rsid w:val="00FE5A07"/>
    <w:rsid w:val="00FF01EF"/>
    <w:rsid w:val="00FF023E"/>
    <w:rsid w:val="00FF0775"/>
    <w:rsid w:val="00FF09FD"/>
    <w:rsid w:val="00FF1258"/>
    <w:rsid w:val="00FF2785"/>
    <w:rsid w:val="00FF28A5"/>
    <w:rsid w:val="00FF33BC"/>
    <w:rsid w:val="00FF353E"/>
    <w:rsid w:val="00FF518A"/>
    <w:rsid w:val="00FF57E6"/>
    <w:rsid w:val="00FF5CFE"/>
    <w:rsid w:val="00FF5F87"/>
    <w:rsid w:val="00FF626F"/>
    <w:rsid w:val="00FF74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6B5573"/>
  <w15:chartTrackingRefBased/>
  <w15:docId w15:val="{242AD899-969C-4B9D-9DFB-09F40BB7D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2CF9"/>
    <w:pPr>
      <w:ind w:left="720"/>
      <w:contextualSpacing/>
    </w:pPr>
  </w:style>
  <w:style w:type="paragraph" w:styleId="Bibliography">
    <w:name w:val="Bibliography"/>
    <w:basedOn w:val="Normal"/>
    <w:next w:val="Normal"/>
    <w:uiPriority w:val="37"/>
    <w:unhideWhenUsed/>
    <w:rsid w:val="00C046F7"/>
    <w:pPr>
      <w:spacing w:after="0" w:line="240" w:lineRule="auto"/>
      <w:ind w:left="720" w:hanging="720"/>
    </w:pPr>
  </w:style>
  <w:style w:type="paragraph" w:styleId="BalloonText">
    <w:name w:val="Balloon Text"/>
    <w:basedOn w:val="Normal"/>
    <w:link w:val="BalloonTextChar"/>
    <w:uiPriority w:val="99"/>
    <w:semiHidden/>
    <w:unhideWhenUsed/>
    <w:rsid w:val="00C136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3698"/>
    <w:rPr>
      <w:rFonts w:ascii="Segoe UI" w:hAnsi="Segoe UI" w:cs="Segoe UI"/>
      <w:sz w:val="18"/>
      <w:szCs w:val="18"/>
    </w:rPr>
  </w:style>
  <w:style w:type="paragraph" w:styleId="Header">
    <w:name w:val="header"/>
    <w:basedOn w:val="Normal"/>
    <w:link w:val="HeaderChar"/>
    <w:uiPriority w:val="99"/>
    <w:unhideWhenUsed/>
    <w:rsid w:val="00C26B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6B41"/>
  </w:style>
  <w:style w:type="paragraph" w:styleId="Footer">
    <w:name w:val="footer"/>
    <w:basedOn w:val="Normal"/>
    <w:link w:val="FooterChar"/>
    <w:uiPriority w:val="99"/>
    <w:unhideWhenUsed/>
    <w:rsid w:val="00C26B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6B41"/>
  </w:style>
  <w:style w:type="character" w:styleId="Hyperlink">
    <w:name w:val="Hyperlink"/>
    <w:basedOn w:val="DefaultParagraphFont"/>
    <w:uiPriority w:val="99"/>
    <w:semiHidden/>
    <w:unhideWhenUsed/>
    <w:rsid w:val="004C0CAA"/>
    <w:rPr>
      <w:color w:val="0000FF"/>
      <w:u w:val="single"/>
    </w:rPr>
  </w:style>
  <w:style w:type="character" w:styleId="CommentReference">
    <w:name w:val="annotation reference"/>
    <w:basedOn w:val="DefaultParagraphFont"/>
    <w:uiPriority w:val="99"/>
    <w:semiHidden/>
    <w:unhideWhenUsed/>
    <w:rsid w:val="000F0966"/>
    <w:rPr>
      <w:sz w:val="16"/>
      <w:szCs w:val="16"/>
    </w:rPr>
  </w:style>
  <w:style w:type="paragraph" w:styleId="CommentText">
    <w:name w:val="annotation text"/>
    <w:basedOn w:val="Normal"/>
    <w:link w:val="CommentTextChar"/>
    <w:uiPriority w:val="99"/>
    <w:semiHidden/>
    <w:unhideWhenUsed/>
    <w:rsid w:val="000F0966"/>
    <w:pPr>
      <w:spacing w:line="240" w:lineRule="auto"/>
    </w:pPr>
    <w:rPr>
      <w:sz w:val="20"/>
      <w:szCs w:val="20"/>
    </w:rPr>
  </w:style>
  <w:style w:type="character" w:customStyle="1" w:styleId="CommentTextChar">
    <w:name w:val="Comment Text Char"/>
    <w:basedOn w:val="DefaultParagraphFont"/>
    <w:link w:val="CommentText"/>
    <w:uiPriority w:val="99"/>
    <w:semiHidden/>
    <w:rsid w:val="000F0966"/>
    <w:rPr>
      <w:sz w:val="20"/>
      <w:szCs w:val="20"/>
    </w:rPr>
  </w:style>
  <w:style w:type="paragraph" w:styleId="CommentSubject">
    <w:name w:val="annotation subject"/>
    <w:basedOn w:val="CommentText"/>
    <w:next w:val="CommentText"/>
    <w:link w:val="CommentSubjectChar"/>
    <w:uiPriority w:val="99"/>
    <w:semiHidden/>
    <w:unhideWhenUsed/>
    <w:rsid w:val="000F0966"/>
    <w:rPr>
      <w:b/>
      <w:bCs/>
    </w:rPr>
  </w:style>
  <w:style w:type="character" w:customStyle="1" w:styleId="CommentSubjectChar">
    <w:name w:val="Comment Subject Char"/>
    <w:basedOn w:val="CommentTextChar"/>
    <w:link w:val="CommentSubject"/>
    <w:uiPriority w:val="99"/>
    <w:semiHidden/>
    <w:rsid w:val="000F0966"/>
    <w:rPr>
      <w:b/>
      <w:bCs/>
      <w:sz w:val="20"/>
      <w:szCs w:val="20"/>
    </w:rPr>
  </w:style>
  <w:style w:type="character" w:styleId="PlaceholderText">
    <w:name w:val="Placeholder Text"/>
    <w:basedOn w:val="DefaultParagraphFont"/>
    <w:uiPriority w:val="99"/>
    <w:semiHidden/>
    <w:rsid w:val="00881A3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037747">
      <w:bodyDiv w:val="1"/>
      <w:marLeft w:val="0"/>
      <w:marRight w:val="0"/>
      <w:marTop w:val="0"/>
      <w:marBottom w:val="0"/>
      <w:divBdr>
        <w:top w:val="none" w:sz="0" w:space="0" w:color="auto"/>
        <w:left w:val="none" w:sz="0" w:space="0" w:color="auto"/>
        <w:bottom w:val="none" w:sz="0" w:space="0" w:color="auto"/>
        <w:right w:val="none" w:sz="0" w:space="0" w:color="auto"/>
      </w:divBdr>
    </w:div>
    <w:div w:id="745759271">
      <w:bodyDiv w:val="1"/>
      <w:marLeft w:val="0"/>
      <w:marRight w:val="0"/>
      <w:marTop w:val="0"/>
      <w:marBottom w:val="0"/>
      <w:divBdr>
        <w:top w:val="none" w:sz="0" w:space="0" w:color="auto"/>
        <w:left w:val="none" w:sz="0" w:space="0" w:color="auto"/>
        <w:bottom w:val="none" w:sz="0" w:space="0" w:color="auto"/>
        <w:right w:val="none" w:sz="0" w:space="0" w:color="auto"/>
      </w:divBdr>
    </w:div>
    <w:div w:id="1449858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3BE85F-E71D-491C-876E-5179D6BC49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9</Pages>
  <Words>3322</Words>
  <Characters>18939</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Di</dc:creator>
  <cp:keywords/>
  <dc:description/>
  <cp:lastModifiedBy>Xin Di</cp:lastModifiedBy>
  <cp:revision>575</cp:revision>
  <dcterms:created xsi:type="dcterms:W3CDTF">2020-07-27T14:31:00Z</dcterms:created>
  <dcterms:modified xsi:type="dcterms:W3CDTF">2021-11-22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EpHUEbl"/&gt;&lt;style id="http://www.zotero.org/styles/elsevier-harvard"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